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8F62A" w14:textId="2F0F337D" w:rsidR="00E83705" w:rsidRPr="00E83705" w:rsidRDefault="00E83705" w:rsidP="00E83705">
      <w:pPr>
        <w:rPr>
          <w:b/>
          <w:bCs/>
        </w:rPr>
      </w:pPr>
      <w:r w:rsidRPr="00E83705">
        <w:rPr>
          <w:b/>
          <w:bCs/>
        </w:rPr>
        <w:t>Supplementary File S5. The used R code to analyze the RNA-Seq datasets.</w:t>
      </w:r>
    </w:p>
    <w:p w14:paraId="6B88A38A" w14:textId="77777777" w:rsidR="00E83705" w:rsidRDefault="00E83705" w:rsidP="00E83705"/>
    <w:p w14:paraId="73F6CFC1" w14:textId="77777777" w:rsidR="00E83705" w:rsidRDefault="00E83705" w:rsidP="00E83705">
      <w:proofErr w:type="spellStart"/>
      <w:proofErr w:type="gramStart"/>
      <w:r>
        <w:t>setwd</w:t>
      </w:r>
      <w:proofErr w:type="spellEnd"/>
      <w:r>
        <w:t>(</w:t>
      </w:r>
      <w:proofErr w:type="gramEnd"/>
      <w:r>
        <w:t>"H:/6-My Students/MSc/20-Hosseini/2-Analysis")</w:t>
      </w:r>
    </w:p>
    <w:p w14:paraId="5E8D0B3C" w14:textId="77777777" w:rsidR="00E83705" w:rsidRDefault="00E83705" w:rsidP="00E83705">
      <w:r>
        <w:t>library("DESeq2")</w:t>
      </w:r>
    </w:p>
    <w:p w14:paraId="63F4DAD4" w14:textId="77777777" w:rsidR="00E83705" w:rsidRDefault="00E83705" w:rsidP="00E83705">
      <w:r>
        <w:t>library("IHW")</w:t>
      </w:r>
    </w:p>
    <w:p w14:paraId="437BF5A5" w14:textId="77777777" w:rsidR="00E83705" w:rsidRDefault="00E83705" w:rsidP="00E83705">
      <w:r>
        <w:t>library("ggplot2")</w:t>
      </w:r>
    </w:p>
    <w:p w14:paraId="058B93BC" w14:textId="77777777" w:rsidR="00E83705" w:rsidRDefault="00E83705" w:rsidP="00E83705"/>
    <w:p w14:paraId="56AF5023" w14:textId="77777777" w:rsidR="00E83705" w:rsidRDefault="00E83705" w:rsidP="00E83705"/>
    <w:p w14:paraId="1EA23B70" w14:textId="77777777" w:rsidR="00E83705" w:rsidRDefault="00E83705" w:rsidP="00E83705">
      <w:r>
        <w:t xml:space="preserve">################################################################# DESeq2 </w:t>
      </w:r>
    </w:p>
    <w:p w14:paraId="50CF00AB" w14:textId="77777777" w:rsidR="00E83705" w:rsidRDefault="00E83705" w:rsidP="00E83705"/>
    <w:p w14:paraId="305976D0" w14:textId="77777777" w:rsidR="00E83705" w:rsidRDefault="00E83705" w:rsidP="00E83705">
      <w:r>
        <w:t>#################################################### 1_Lori-Zel</w:t>
      </w:r>
    </w:p>
    <w:p w14:paraId="732FE978" w14:textId="77777777" w:rsidR="00E83705" w:rsidRDefault="00E83705" w:rsidP="00E83705"/>
    <w:p w14:paraId="101C8D9E" w14:textId="77777777" w:rsidR="00E83705" w:rsidRDefault="00E83705" w:rsidP="00E83705">
      <w:r>
        <w:t>########################## Combining the count files</w:t>
      </w:r>
    </w:p>
    <w:p w14:paraId="3271A4F7" w14:textId="77777777" w:rsidR="00E83705" w:rsidRDefault="00E83705" w:rsidP="00E83705">
      <w:r>
        <w:t>cntdir_1_Lori_Zel &lt;- "</w:t>
      </w:r>
      <w:proofErr w:type="spellStart"/>
      <w:r>
        <w:t>Htseq_Results</w:t>
      </w:r>
      <w:proofErr w:type="spellEnd"/>
      <w:r>
        <w:t>/1_Lori-Zel"</w:t>
      </w:r>
    </w:p>
    <w:p w14:paraId="4CD264E8" w14:textId="77777777" w:rsidR="00E83705" w:rsidRDefault="00E83705" w:rsidP="00E83705">
      <w:r>
        <w:t xml:space="preserve">pat_1_Lori_Zel &lt;- </w:t>
      </w:r>
      <w:proofErr w:type="gramStart"/>
      <w:r>
        <w:t>".count</w:t>
      </w:r>
      <w:proofErr w:type="gramEnd"/>
      <w:r>
        <w:t>"</w:t>
      </w:r>
    </w:p>
    <w:p w14:paraId="3E75F591" w14:textId="77777777" w:rsidR="00E83705" w:rsidRDefault="00E83705" w:rsidP="00E83705">
      <w:r>
        <w:t xml:space="preserve">myfiles_1_Lori_Zel &lt;- </w:t>
      </w:r>
      <w:proofErr w:type="spellStart"/>
      <w:proofErr w:type="gramStart"/>
      <w:r>
        <w:t>list.files</w:t>
      </w:r>
      <w:proofErr w:type="spellEnd"/>
      <w:proofErr w:type="gramEnd"/>
      <w:r>
        <w:t>(path = cntdir_1_Lori_Zel,</w:t>
      </w:r>
    </w:p>
    <w:p w14:paraId="4E5A9AFC" w14:textId="77777777" w:rsidR="00E83705" w:rsidRDefault="00E83705" w:rsidP="00E83705">
      <w:r>
        <w:t xml:space="preserve">                      pattern = pat_1_Lori_Zel,</w:t>
      </w:r>
    </w:p>
    <w:p w14:paraId="04F89130" w14:textId="77777777" w:rsidR="00E83705" w:rsidRDefault="00E83705" w:rsidP="00E83705">
      <w:r>
        <w:t xml:space="preserve">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4EE69788" w14:textId="77777777" w:rsidR="00E83705" w:rsidRDefault="00E83705" w:rsidP="00E83705">
      <w:r>
        <w:t xml:space="preserve">                      recursive = FALSE,</w:t>
      </w:r>
    </w:p>
    <w:p w14:paraId="7F5025FA" w14:textId="77777777" w:rsidR="00E83705" w:rsidRDefault="00E83705" w:rsidP="00E83705">
      <w:r>
        <w:t xml:space="preserve">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40CDE567" w14:textId="77777777" w:rsidR="00E83705" w:rsidRDefault="00E83705" w:rsidP="00E83705">
      <w:r>
        <w:t xml:space="preserve">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35E66461" w14:textId="77777777" w:rsidR="00E83705" w:rsidRDefault="00E83705" w:rsidP="00E83705">
      <w:r>
        <w:t xml:space="preserve">DT_1_Lori_Zel &lt;- </w:t>
      </w:r>
      <w:proofErr w:type="gramStart"/>
      <w:r>
        <w:t>list(</w:t>
      </w:r>
      <w:proofErr w:type="gramEnd"/>
      <w:r>
        <w:t>)</w:t>
      </w:r>
    </w:p>
    <w:p w14:paraId="62A5AD69" w14:textId="77777777" w:rsidR="00E83705" w:rsidRDefault="00E83705" w:rsidP="00E83705"/>
    <w:p w14:paraId="08FA7CA0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0C8BB3AF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667904D5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1_Lori_Zel) ) {</w:t>
      </w:r>
    </w:p>
    <w:p w14:paraId="4BBB4B6D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1_Lori_Zel, myfiles_1_Lori_Zel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6B496B96" w14:textId="77777777" w:rsidR="00E83705" w:rsidRDefault="00E83705" w:rsidP="00E83705">
      <w:r>
        <w:t xml:space="preserve">  DT_1_Lori_Zel[[myfiles_1_Lori_Zel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7AB15545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1_Lori_Zel[</w:t>
      </w:r>
      <w:proofErr w:type="spellStart"/>
      <w:r>
        <w:t>i</w:t>
      </w:r>
      <w:proofErr w:type="spellEnd"/>
      <w:r>
        <w:t>])</w:t>
      </w:r>
    </w:p>
    <w:p w14:paraId="00213AF8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1_Lori_Zel[[myfiles_1_Lori_Zel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15DFFC29" w14:textId="77777777" w:rsidR="00E83705" w:rsidRDefault="00E83705" w:rsidP="00E83705">
      <w:r>
        <w:t>}</w:t>
      </w:r>
    </w:p>
    <w:p w14:paraId="4CD96FFC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4CA9FC81" w14:textId="77777777" w:rsidR="00E83705" w:rsidRDefault="00E83705" w:rsidP="00E83705">
      <w:r>
        <w:lastRenderedPageBreak/>
        <w:t>data_1_Lori_Zel &lt;- DT_1_Lori_Zel[[myfiles_1_Lori_</w:t>
      </w:r>
      <w:proofErr w:type="gramStart"/>
      <w:r>
        <w:t>Zel[</w:t>
      </w:r>
      <w:proofErr w:type="gramEnd"/>
      <w:r>
        <w:t>1]]]</w:t>
      </w:r>
    </w:p>
    <w:p w14:paraId="3048CABD" w14:textId="77777777" w:rsidR="00E83705" w:rsidRDefault="00E83705" w:rsidP="00E83705"/>
    <w:p w14:paraId="73968162" w14:textId="77777777" w:rsidR="00E83705" w:rsidRDefault="00E83705" w:rsidP="00E83705"/>
    <w:p w14:paraId="6FEE8CCD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1_Lori_Zel)) {</w:t>
      </w:r>
    </w:p>
    <w:p w14:paraId="2D9C8C96" w14:textId="77777777" w:rsidR="00E83705" w:rsidRDefault="00E83705" w:rsidP="00E83705">
      <w:r>
        <w:t xml:space="preserve">  y_1_Lori_Zel &lt;- DT_1_Lori_Zel[[myfiles_1_Lori_Zel[</w:t>
      </w:r>
      <w:proofErr w:type="spellStart"/>
      <w:r>
        <w:t>i</w:t>
      </w:r>
      <w:proofErr w:type="spellEnd"/>
      <w:r>
        <w:t>]]]</w:t>
      </w:r>
    </w:p>
    <w:p w14:paraId="69CA108F" w14:textId="77777777" w:rsidR="00E83705" w:rsidRDefault="00E83705" w:rsidP="00E83705">
      <w:r>
        <w:t xml:space="preserve">  z_1_Lori_Zel &lt;- </w:t>
      </w:r>
      <w:proofErr w:type="gramStart"/>
      <w:r>
        <w:t>merge(</w:t>
      </w:r>
      <w:proofErr w:type="gramEnd"/>
      <w:r>
        <w:t>data_1_Lori_Zel, y_1_Lori_Zel, by = c("ID"))</w:t>
      </w:r>
    </w:p>
    <w:p w14:paraId="07EA3563" w14:textId="77777777" w:rsidR="00E83705" w:rsidRDefault="00E83705" w:rsidP="00E83705">
      <w:r>
        <w:t xml:space="preserve">  data_1_Lori_Zel &lt;- z_1_Lori_Zel</w:t>
      </w:r>
    </w:p>
    <w:p w14:paraId="3F0EDEF9" w14:textId="77777777" w:rsidR="00E83705" w:rsidRDefault="00E83705" w:rsidP="00E83705">
      <w:r>
        <w:t>}</w:t>
      </w:r>
    </w:p>
    <w:p w14:paraId="388CBF4A" w14:textId="77777777" w:rsidR="00E83705" w:rsidRDefault="00E83705" w:rsidP="00E83705"/>
    <w:p w14:paraId="0A9342A4" w14:textId="77777777" w:rsidR="00E83705" w:rsidRDefault="00E83705" w:rsidP="00E83705">
      <w:r>
        <w:t xml:space="preserve"># ID column becomes </w:t>
      </w:r>
      <w:proofErr w:type="spellStart"/>
      <w:r>
        <w:t>rownames</w:t>
      </w:r>
      <w:proofErr w:type="spellEnd"/>
    </w:p>
    <w:p w14:paraId="4E704F5D" w14:textId="77777777" w:rsidR="00E83705" w:rsidRDefault="00E83705" w:rsidP="00E83705">
      <w:proofErr w:type="spellStart"/>
      <w:r>
        <w:t>rownames</w:t>
      </w:r>
      <w:proofErr w:type="spellEnd"/>
      <w:r>
        <w:t>(data_1_Lori_Zel) &lt;- data_1_Lori_Zel$ID</w:t>
      </w:r>
    </w:p>
    <w:p w14:paraId="45A18F0E" w14:textId="77777777" w:rsidR="00E83705" w:rsidRDefault="00E83705" w:rsidP="00E83705">
      <w:r>
        <w:t>data_1_Lori_Zel &lt;- data_1_Lori_</w:t>
      </w:r>
      <w:proofErr w:type="gramStart"/>
      <w:r>
        <w:t>Zel[</w:t>
      </w:r>
      <w:proofErr w:type="gramEnd"/>
      <w:r>
        <w:t>,-1]</w:t>
      </w:r>
    </w:p>
    <w:p w14:paraId="61F9F7FB" w14:textId="77777777" w:rsidR="00E83705" w:rsidRDefault="00E83705" w:rsidP="00E83705"/>
    <w:p w14:paraId="4DAB479A" w14:textId="77777777" w:rsidR="00E83705" w:rsidRDefault="00E83705" w:rsidP="00E83705">
      <w:r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3EE6BC9B" w14:textId="77777777" w:rsidR="00E83705" w:rsidRDefault="00E83705" w:rsidP="00E83705">
      <w:proofErr w:type="gramStart"/>
      <w:r>
        <w:t>write.csv(</w:t>
      </w:r>
      <w:proofErr w:type="gramEnd"/>
      <w:r>
        <w:t>data_1_Lori_Zel, file = "1_Lori_Zel.csv")</w:t>
      </w:r>
    </w:p>
    <w:p w14:paraId="34DE6219" w14:textId="77777777" w:rsidR="00E83705" w:rsidRDefault="00E83705" w:rsidP="00E83705"/>
    <w:p w14:paraId="5266201D" w14:textId="77777777" w:rsidR="00E83705" w:rsidRDefault="00E83705" w:rsidP="00E83705">
      <w:r>
        <w:t>########################## End of combining the count files (if you need)</w:t>
      </w:r>
    </w:p>
    <w:p w14:paraId="32EAD9DE" w14:textId="77777777" w:rsidR="00E83705" w:rsidRDefault="00E83705" w:rsidP="00E83705"/>
    <w:p w14:paraId="76B4F19C" w14:textId="77777777" w:rsidR="00E83705" w:rsidRDefault="00E83705" w:rsidP="00E83705"/>
    <w:p w14:paraId="16A5F751" w14:textId="77777777" w:rsidR="00E83705" w:rsidRDefault="00E83705" w:rsidP="00E83705"/>
    <w:p w14:paraId="780DABD3" w14:textId="77777777" w:rsidR="00E83705" w:rsidRDefault="00E83705" w:rsidP="00E83705"/>
    <w:p w14:paraId="3F85AFD8" w14:textId="77777777" w:rsidR="00E83705" w:rsidRDefault="00E83705" w:rsidP="00E83705"/>
    <w:p w14:paraId="06B7C46B" w14:textId="77777777" w:rsidR="00E83705" w:rsidRDefault="00E83705" w:rsidP="00E83705"/>
    <w:p w14:paraId="52F6F345" w14:textId="77777777" w:rsidR="00E83705" w:rsidRDefault="00E83705" w:rsidP="00E83705">
      <w:r>
        <w:t>########################## DESeq2</w:t>
      </w:r>
    </w:p>
    <w:p w14:paraId="66DF72F5" w14:textId="77777777" w:rsidR="00E83705" w:rsidRDefault="00E83705" w:rsidP="00E83705"/>
    <w:p w14:paraId="254A197E" w14:textId="77777777" w:rsidR="00E83705" w:rsidRDefault="00E83705" w:rsidP="00E83705"/>
    <w:p w14:paraId="26C0AD40" w14:textId="77777777" w:rsidR="00E83705" w:rsidRDefault="00E83705" w:rsidP="00E83705"/>
    <w:p w14:paraId="48C325C0" w14:textId="77777777" w:rsidR="00E83705" w:rsidRDefault="00E83705" w:rsidP="00E83705">
      <w:r>
        <w:t>samplenames_1_Lori_Zel=</w:t>
      </w:r>
      <w:proofErr w:type="spellStart"/>
      <w:r>
        <w:t>colnames</w:t>
      </w:r>
      <w:proofErr w:type="spellEnd"/>
      <w:r>
        <w:t>(data_1_Lori_Zel)</w:t>
      </w:r>
    </w:p>
    <w:p w14:paraId="018C04C1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739F16F5" w14:textId="77777777" w:rsidR="00E83705" w:rsidRDefault="00E83705" w:rsidP="00E83705">
      <w:r>
        <w:t xml:space="preserve">            "</w:t>
      </w:r>
      <w:proofErr w:type="spellStart"/>
      <w:r>
        <w:t>Thin","Thin","Thin</w:t>
      </w:r>
      <w:proofErr w:type="spellEnd"/>
      <w:r>
        <w:t>")</w:t>
      </w:r>
    </w:p>
    <w:p w14:paraId="3940B3B6" w14:textId="77777777" w:rsidR="00E83705" w:rsidRDefault="00E83705" w:rsidP="00E83705"/>
    <w:p w14:paraId="023B1221" w14:textId="77777777" w:rsidR="00E83705" w:rsidRDefault="00E83705" w:rsidP="00E83705">
      <w:r>
        <w:t>coldata_1_Lori_</w:t>
      </w:r>
      <w:proofErr w:type="gramStart"/>
      <w:r>
        <w:t>Zel=as.data.frame</w:t>
      </w:r>
      <w:proofErr w:type="gramEnd"/>
      <w:r>
        <w:t>(cbind(samplenames_1_Lori_Zel,condition))</w:t>
      </w:r>
    </w:p>
    <w:p w14:paraId="2F333AA1" w14:textId="77777777" w:rsidR="00E83705" w:rsidRDefault="00E83705" w:rsidP="00E83705">
      <w:r>
        <w:lastRenderedPageBreak/>
        <w:t>coldata_1_Lori_Zel$condition=factor(coldata_1_Lori_Zel$condition)</w:t>
      </w:r>
    </w:p>
    <w:p w14:paraId="5B5D06A2" w14:textId="77777777" w:rsidR="00E83705" w:rsidRDefault="00E83705" w:rsidP="00E83705">
      <w:r>
        <w:t>coldata_1_Lori_Zel$samplenames_1_Lori_Zel=factor(coldata_1_Lori_Zel$samplenames_1_Lori_Zel)</w:t>
      </w:r>
    </w:p>
    <w:p w14:paraId="1AD46506" w14:textId="77777777" w:rsidR="00E83705" w:rsidRDefault="00E83705" w:rsidP="00E83705"/>
    <w:p w14:paraId="6134476F" w14:textId="77777777" w:rsidR="00E83705" w:rsidRDefault="00E83705" w:rsidP="00E83705"/>
    <w:p w14:paraId="2DA54644" w14:textId="77777777" w:rsidR="00E83705" w:rsidRDefault="00E83705" w:rsidP="00E83705">
      <w:r>
        <w:t xml:space="preserve">dds_1_Lori_Zel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1_Lori_Zel,</w:t>
      </w:r>
    </w:p>
    <w:p w14:paraId="3885697B" w14:textId="77777777" w:rsidR="00E83705" w:rsidRDefault="00E83705" w:rsidP="00E83705">
      <w:r>
        <w:t xml:space="preserve">                             </w:t>
      </w:r>
      <w:proofErr w:type="spellStart"/>
      <w:r>
        <w:t>colData</w:t>
      </w:r>
      <w:proofErr w:type="spellEnd"/>
      <w:r>
        <w:t xml:space="preserve"> = coldata_1_Lori_Zel,</w:t>
      </w:r>
    </w:p>
    <w:p w14:paraId="712C7829" w14:textId="77777777" w:rsidR="00E83705" w:rsidRDefault="00E83705" w:rsidP="00E83705">
      <w:r>
        <w:t xml:space="preserve">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520AACFD" w14:textId="77777777" w:rsidR="00E83705" w:rsidRDefault="00E83705" w:rsidP="00E83705"/>
    <w:p w14:paraId="7E9B358E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23628C03" w14:textId="77777777" w:rsidR="00E83705" w:rsidRDefault="00E83705" w:rsidP="00E83705">
      <w:r>
        <w:t xml:space="preserve">vsd_1_Lori_Zel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1_Lori_Zel, blind=FALSE)</w:t>
      </w:r>
    </w:p>
    <w:p w14:paraId="16A219A5" w14:textId="77777777" w:rsidR="00E83705" w:rsidRDefault="00E83705" w:rsidP="00E83705">
      <w:proofErr w:type="spellStart"/>
      <w:proofErr w:type="gramStart"/>
      <w:r>
        <w:t>plotPCA</w:t>
      </w:r>
      <w:proofErr w:type="spellEnd"/>
      <w:r>
        <w:t>(</w:t>
      </w:r>
      <w:proofErr w:type="gramEnd"/>
      <w:r>
        <w:t xml:space="preserve">vsd_1_Lori_Zel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1_Lori_Zel),</w:t>
      </w:r>
      <w:proofErr w:type="spellStart"/>
      <w:r>
        <w:t>vjust</w:t>
      </w:r>
      <w:proofErr w:type="spellEnd"/>
      <w:r>
        <w:t>=2)</w:t>
      </w:r>
    </w:p>
    <w:p w14:paraId="63BE9E83" w14:textId="77777777" w:rsidR="00E83705" w:rsidRDefault="00E83705" w:rsidP="00E83705"/>
    <w:p w14:paraId="22D4040C" w14:textId="77777777" w:rsidR="00E83705" w:rsidRDefault="00E83705" w:rsidP="00E83705"/>
    <w:p w14:paraId="3AAC0EE3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75C3DBB9" w14:textId="77777777" w:rsidR="00E83705" w:rsidRDefault="00E83705" w:rsidP="00E83705">
      <w:r>
        <w:t xml:space="preserve">keep_1_Lori_Zel &lt;- </w:t>
      </w:r>
      <w:proofErr w:type="spellStart"/>
      <w:r>
        <w:t>rowSums</w:t>
      </w:r>
      <w:proofErr w:type="spellEnd"/>
      <w:r>
        <w:t>(counts(dds_1_Lori_Zel)) &gt;= 10</w:t>
      </w:r>
    </w:p>
    <w:p w14:paraId="75D1506C" w14:textId="77777777" w:rsidR="00E83705" w:rsidRDefault="00E83705" w:rsidP="00E83705">
      <w:r>
        <w:t>dds_1_Lori_Zel &lt;- dds_1_Lori_Zel[keep_1_Lori_Zel,]</w:t>
      </w:r>
    </w:p>
    <w:p w14:paraId="7A074820" w14:textId="77777777" w:rsidR="00E83705" w:rsidRDefault="00E83705" w:rsidP="00E83705"/>
    <w:p w14:paraId="0466EE70" w14:textId="77777777" w:rsidR="00E83705" w:rsidRDefault="00E83705" w:rsidP="00E83705">
      <w:r>
        <w:t>dds_1_Lori_Zel=</w:t>
      </w:r>
      <w:proofErr w:type="spellStart"/>
      <w:r>
        <w:t>DESeq</w:t>
      </w:r>
      <w:proofErr w:type="spellEnd"/>
      <w:r>
        <w:t>(dds_1_Lori_Zel)</w:t>
      </w:r>
    </w:p>
    <w:p w14:paraId="7BD5E712" w14:textId="77777777" w:rsidR="00E83705" w:rsidRDefault="00E83705" w:rsidP="00E83705"/>
    <w:p w14:paraId="580E9A12" w14:textId="77777777" w:rsidR="00E83705" w:rsidRDefault="00E83705" w:rsidP="00E83705">
      <w:r>
        <w:t xml:space="preserve">resIHW_1_Lori_Zel &lt;- </w:t>
      </w:r>
      <w:proofErr w:type="gramStart"/>
      <w:r>
        <w:t>results(</w:t>
      </w:r>
      <w:proofErr w:type="gramEnd"/>
      <w:r>
        <w:t xml:space="preserve">dds_1_Lori_Zel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43397A2F" w14:textId="77777777" w:rsidR="00E83705" w:rsidRDefault="00E83705" w:rsidP="00E83705"/>
    <w:p w14:paraId="0F112828" w14:textId="77777777" w:rsidR="00E83705" w:rsidRDefault="00E83705" w:rsidP="00E83705">
      <w:proofErr w:type="gramStart"/>
      <w:r>
        <w:t>write.csv(</w:t>
      </w:r>
      <w:proofErr w:type="gramEnd"/>
      <w:r>
        <w:t xml:space="preserve">resIHW_1_Lori_Zel,"1_Lori_Zel_DESeq2.csv", </w:t>
      </w:r>
      <w:proofErr w:type="spellStart"/>
      <w:r>
        <w:t>row.names</w:t>
      </w:r>
      <w:proofErr w:type="spellEnd"/>
      <w:r>
        <w:t>=TRUE)</w:t>
      </w:r>
    </w:p>
    <w:p w14:paraId="203E3A29" w14:textId="77777777" w:rsidR="00E83705" w:rsidRDefault="00E83705" w:rsidP="00E83705"/>
    <w:p w14:paraId="0E49F025" w14:textId="77777777" w:rsidR="00E83705" w:rsidRDefault="00E83705" w:rsidP="00E83705">
      <w:proofErr w:type="spellStart"/>
      <w:r>
        <w:t>Lori_Zel_DEGs</w:t>
      </w:r>
      <w:proofErr w:type="spellEnd"/>
      <w:r>
        <w:t>=read.csv("DESeq2_Results/1_Lori_Zel_DESeq2.csv")</w:t>
      </w:r>
    </w:p>
    <w:p w14:paraId="458E663A" w14:textId="77777777" w:rsidR="00E83705" w:rsidRDefault="00E83705" w:rsidP="00E83705"/>
    <w:p w14:paraId="02F48E0C" w14:textId="77777777" w:rsidR="00E83705" w:rsidRDefault="00E83705" w:rsidP="00E83705">
      <w:r>
        <w:t>Selection=read.csv("DESeq2_Results/1_Lori_Zel_DESeq2.csv</w:t>
      </w:r>
      <w:proofErr w:type="gramStart"/>
      <w:r>
        <w:t>")$</w:t>
      </w:r>
      <w:proofErr w:type="gramEnd"/>
      <w:r>
        <w:t>padj&lt;0.05</w:t>
      </w:r>
    </w:p>
    <w:p w14:paraId="7AFA2711" w14:textId="77777777" w:rsidR="00E83705" w:rsidRDefault="00E83705" w:rsidP="00E83705"/>
    <w:p w14:paraId="69B9A6AB" w14:textId="77777777" w:rsidR="00E83705" w:rsidRDefault="00E83705" w:rsidP="00E83705">
      <w:proofErr w:type="spellStart"/>
      <w:r>
        <w:t>Lori_Zel_DEGs</w:t>
      </w:r>
      <w:proofErr w:type="spellEnd"/>
      <w:r>
        <w:t>=</w:t>
      </w:r>
      <w:proofErr w:type="spellStart"/>
      <w:r>
        <w:t>Lori_Zel_DEGs$Selection</w:t>
      </w:r>
      <w:proofErr w:type="spellEnd"/>
    </w:p>
    <w:p w14:paraId="123BE9D5" w14:textId="77777777" w:rsidR="00E83705" w:rsidRDefault="00E83705" w:rsidP="00E83705"/>
    <w:p w14:paraId="1F863F96" w14:textId="77777777" w:rsidR="00E83705" w:rsidRDefault="00E83705" w:rsidP="00E83705"/>
    <w:p w14:paraId="7C422199" w14:textId="77777777" w:rsidR="00E83705" w:rsidRDefault="00E83705" w:rsidP="00E83705">
      <w:proofErr w:type="spellStart"/>
      <w:r>
        <w:t>Lori_Zel_DEGs</w:t>
      </w:r>
      <w:proofErr w:type="spellEnd"/>
      <w:r>
        <w:t xml:space="preserve"> &lt;- subset(read.csv("DESeq2_Results/1_Lori_Zel_DESeq2.csv"), </w:t>
      </w:r>
      <w:proofErr w:type="spellStart"/>
      <w:r>
        <w:t>padj</w:t>
      </w:r>
      <w:proofErr w:type="spellEnd"/>
      <w:r>
        <w:t xml:space="preserve">&lt;0.05,   select=c(X)) </w:t>
      </w:r>
    </w:p>
    <w:p w14:paraId="100FEF0F" w14:textId="77777777" w:rsidR="00E83705" w:rsidRDefault="00E83705" w:rsidP="00E83705"/>
    <w:p w14:paraId="4E52CB52" w14:textId="77777777" w:rsidR="00E83705" w:rsidRDefault="00E83705" w:rsidP="00E83705"/>
    <w:p w14:paraId="594EDD75" w14:textId="77777777" w:rsidR="00E83705" w:rsidRDefault="00E83705" w:rsidP="00E83705">
      <w:r>
        <w:t>########################## End of DESeq2</w:t>
      </w:r>
    </w:p>
    <w:p w14:paraId="4192B515" w14:textId="77777777" w:rsidR="00E83705" w:rsidRDefault="00E83705" w:rsidP="00E83705"/>
    <w:p w14:paraId="3439CFD4" w14:textId="77777777" w:rsidR="00E83705" w:rsidRDefault="00E83705" w:rsidP="00E83705"/>
    <w:p w14:paraId="28E6D2C1" w14:textId="77777777" w:rsidR="00E83705" w:rsidRDefault="00E83705" w:rsidP="00E83705">
      <w:r>
        <w:t>#################################################### End of 1_Lori-Zel</w:t>
      </w:r>
    </w:p>
    <w:p w14:paraId="3A300EAE" w14:textId="77777777" w:rsidR="00E83705" w:rsidRDefault="00E83705" w:rsidP="00E83705"/>
    <w:p w14:paraId="60AFF782" w14:textId="77777777" w:rsidR="00E83705" w:rsidRDefault="00E83705" w:rsidP="00E83705"/>
    <w:p w14:paraId="59B72F4F" w14:textId="77777777" w:rsidR="00E83705" w:rsidRDefault="00E83705" w:rsidP="00E83705"/>
    <w:p w14:paraId="639ED7EB" w14:textId="77777777" w:rsidR="00E83705" w:rsidRDefault="00E83705" w:rsidP="00E83705"/>
    <w:p w14:paraId="5FCE33A0" w14:textId="77777777" w:rsidR="00E83705" w:rsidRDefault="00E83705" w:rsidP="00E83705"/>
    <w:p w14:paraId="049F787D" w14:textId="77777777" w:rsidR="00E83705" w:rsidRDefault="00E83705" w:rsidP="00E83705"/>
    <w:p w14:paraId="74DE1472" w14:textId="77777777" w:rsidR="00E83705" w:rsidRDefault="00E83705" w:rsidP="00E83705">
      <w:r>
        <w:t>#################################################### 2_HAN_Fat-Thin</w:t>
      </w:r>
    </w:p>
    <w:p w14:paraId="06C34CBC" w14:textId="77777777" w:rsidR="00E83705" w:rsidRDefault="00E83705" w:rsidP="00E83705"/>
    <w:p w14:paraId="0D636A65" w14:textId="77777777" w:rsidR="00E83705" w:rsidRDefault="00E83705" w:rsidP="00E83705">
      <w:r>
        <w:t>########################## Combining the count files</w:t>
      </w:r>
    </w:p>
    <w:p w14:paraId="39F54A9B" w14:textId="77777777" w:rsidR="00E83705" w:rsidRDefault="00E83705" w:rsidP="00E83705">
      <w:r>
        <w:t>cntdir_2_HAN_Fat_Thin &lt;- "</w:t>
      </w:r>
      <w:proofErr w:type="spellStart"/>
      <w:r>
        <w:t>Htseq_Results</w:t>
      </w:r>
      <w:proofErr w:type="spellEnd"/>
      <w:r>
        <w:t>/2_HAN_Fat-Thin"</w:t>
      </w:r>
    </w:p>
    <w:p w14:paraId="123BF2B4" w14:textId="77777777" w:rsidR="00E83705" w:rsidRDefault="00E83705" w:rsidP="00E83705">
      <w:r>
        <w:t xml:space="preserve">pat_2_HAN_Fat_Thin &lt;- </w:t>
      </w:r>
      <w:proofErr w:type="gramStart"/>
      <w:r>
        <w:t>".count</w:t>
      </w:r>
      <w:proofErr w:type="gramEnd"/>
      <w:r>
        <w:t>"</w:t>
      </w:r>
    </w:p>
    <w:p w14:paraId="20DAA76E" w14:textId="77777777" w:rsidR="00E83705" w:rsidRDefault="00E83705" w:rsidP="00E83705">
      <w:r>
        <w:t xml:space="preserve">myfiles_2_HAN_Fat_Thin &lt;- </w:t>
      </w:r>
      <w:proofErr w:type="spellStart"/>
      <w:proofErr w:type="gramStart"/>
      <w:r>
        <w:t>list.files</w:t>
      </w:r>
      <w:proofErr w:type="spellEnd"/>
      <w:proofErr w:type="gramEnd"/>
      <w:r>
        <w:t>(path = cntdir_2_HAN_Fat_Thin,</w:t>
      </w:r>
    </w:p>
    <w:p w14:paraId="7F55D7BC" w14:textId="77777777" w:rsidR="00E83705" w:rsidRDefault="00E83705" w:rsidP="00E83705">
      <w:r>
        <w:t xml:space="preserve">                                     pattern = pat_2_HAN_Fat_Thin,</w:t>
      </w:r>
    </w:p>
    <w:p w14:paraId="1B425105" w14:textId="77777777" w:rsidR="00E83705" w:rsidRDefault="00E83705" w:rsidP="00E83705">
      <w:r>
        <w:t xml:space="preserve">               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5A2ADAE5" w14:textId="77777777" w:rsidR="00E83705" w:rsidRDefault="00E83705" w:rsidP="00E83705">
      <w:r>
        <w:t xml:space="preserve">                                     recursive = FALSE,</w:t>
      </w:r>
    </w:p>
    <w:p w14:paraId="391C783B" w14:textId="77777777" w:rsidR="00E83705" w:rsidRDefault="00E83705" w:rsidP="00E83705">
      <w:r>
        <w:t xml:space="preserve">               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143D3EA3" w14:textId="77777777" w:rsidR="00E83705" w:rsidRDefault="00E83705" w:rsidP="00E83705">
      <w:r>
        <w:t xml:space="preserve">               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0C98A678" w14:textId="77777777" w:rsidR="00E83705" w:rsidRDefault="00E83705" w:rsidP="00E83705">
      <w:r>
        <w:t xml:space="preserve">DT_2_HAN_Fat_Thin &lt;- </w:t>
      </w:r>
      <w:proofErr w:type="gramStart"/>
      <w:r>
        <w:t>list(</w:t>
      </w:r>
      <w:proofErr w:type="gramEnd"/>
      <w:r>
        <w:t>)</w:t>
      </w:r>
    </w:p>
    <w:p w14:paraId="5737065C" w14:textId="77777777" w:rsidR="00E83705" w:rsidRDefault="00E83705" w:rsidP="00E83705"/>
    <w:p w14:paraId="74FBDD2C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7D60D472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06C3162C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2_HAN_Fat_Thin) ) {</w:t>
      </w:r>
    </w:p>
    <w:p w14:paraId="05365A19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2_HAN_Fat_Thin, myfiles_2_HAN_Fat_Thin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112B28D5" w14:textId="77777777" w:rsidR="00E83705" w:rsidRDefault="00E83705" w:rsidP="00E83705">
      <w:r>
        <w:t xml:space="preserve">  DT_2_HAN_Fat_Thin[[myfiles_2_HAN_Fat_Thin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3FCA2C40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2_HAN_Fat_Thin[</w:t>
      </w:r>
      <w:proofErr w:type="spellStart"/>
      <w:r>
        <w:t>i</w:t>
      </w:r>
      <w:proofErr w:type="spellEnd"/>
      <w:r>
        <w:t>])</w:t>
      </w:r>
    </w:p>
    <w:p w14:paraId="4A1067EB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2_HAN_Fat_Thin[[myfiles_2_HAN_Fat_Thin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726F85F3" w14:textId="77777777" w:rsidR="00E83705" w:rsidRDefault="00E83705" w:rsidP="00E83705">
      <w:r>
        <w:lastRenderedPageBreak/>
        <w:t>}</w:t>
      </w:r>
    </w:p>
    <w:p w14:paraId="3B72A47A" w14:textId="77777777" w:rsidR="00E83705" w:rsidRDefault="00E83705" w:rsidP="00E83705"/>
    <w:p w14:paraId="381CB70F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40A79304" w14:textId="77777777" w:rsidR="00E83705" w:rsidRDefault="00E83705" w:rsidP="00E83705">
      <w:r>
        <w:t>data_2_HAN_Fat_Thin &lt;- DT_2_HAN_Fat_Thin[[myfiles_2_HAN_Fat_</w:t>
      </w:r>
      <w:proofErr w:type="gramStart"/>
      <w:r>
        <w:t>Thin[</w:t>
      </w:r>
      <w:proofErr w:type="gramEnd"/>
      <w:r>
        <w:t>1]]]</w:t>
      </w:r>
    </w:p>
    <w:p w14:paraId="77BFCEC0" w14:textId="77777777" w:rsidR="00E83705" w:rsidRDefault="00E83705" w:rsidP="00E83705"/>
    <w:p w14:paraId="146B94D6" w14:textId="77777777" w:rsidR="00E83705" w:rsidRDefault="00E83705" w:rsidP="00E83705"/>
    <w:p w14:paraId="7E399D98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2_HAN_Fat_Thin)) {</w:t>
      </w:r>
    </w:p>
    <w:p w14:paraId="035FD7D8" w14:textId="77777777" w:rsidR="00E83705" w:rsidRDefault="00E83705" w:rsidP="00E83705">
      <w:r>
        <w:t xml:space="preserve">  y_2_HAN_Fat_Thin &lt;- DT_2_HAN_Fat_Thin[[myfiles_2_HAN_Fat_Thin[</w:t>
      </w:r>
      <w:proofErr w:type="spellStart"/>
      <w:r>
        <w:t>i</w:t>
      </w:r>
      <w:proofErr w:type="spellEnd"/>
      <w:r>
        <w:t>]]]</w:t>
      </w:r>
    </w:p>
    <w:p w14:paraId="0EE82442" w14:textId="77777777" w:rsidR="00E83705" w:rsidRDefault="00E83705" w:rsidP="00E83705">
      <w:r>
        <w:t xml:space="preserve">  z_2_HAN_Fat_Thin &lt;- </w:t>
      </w:r>
      <w:proofErr w:type="gramStart"/>
      <w:r>
        <w:t>merge(</w:t>
      </w:r>
      <w:proofErr w:type="gramEnd"/>
      <w:r>
        <w:t>data_2_HAN_Fat_Thin, y_2_HAN_Fat_Thin, by = c("ID"))</w:t>
      </w:r>
    </w:p>
    <w:p w14:paraId="7AC3A096" w14:textId="77777777" w:rsidR="00E83705" w:rsidRDefault="00E83705" w:rsidP="00E83705">
      <w:r>
        <w:t xml:space="preserve">  data_2_HAN_Fat_Thin &lt;- z_2_HAN_Fat_Thin</w:t>
      </w:r>
    </w:p>
    <w:p w14:paraId="3DF48591" w14:textId="77777777" w:rsidR="00E83705" w:rsidRDefault="00E83705" w:rsidP="00E83705">
      <w:r>
        <w:t>}</w:t>
      </w:r>
    </w:p>
    <w:p w14:paraId="68B4D4E1" w14:textId="77777777" w:rsidR="00E83705" w:rsidRDefault="00E83705" w:rsidP="00E83705"/>
    <w:p w14:paraId="7C57A755" w14:textId="77777777" w:rsidR="00E83705" w:rsidRDefault="00E83705" w:rsidP="00E83705">
      <w:r>
        <w:t xml:space="preserve"># ID column becomes </w:t>
      </w:r>
      <w:proofErr w:type="spellStart"/>
      <w:r>
        <w:t>rownames</w:t>
      </w:r>
      <w:proofErr w:type="spellEnd"/>
    </w:p>
    <w:p w14:paraId="49BB61C9" w14:textId="77777777" w:rsidR="00E83705" w:rsidRDefault="00E83705" w:rsidP="00E83705">
      <w:proofErr w:type="spellStart"/>
      <w:r>
        <w:t>rownames</w:t>
      </w:r>
      <w:proofErr w:type="spellEnd"/>
      <w:r>
        <w:t>(data_2_HAN_Fat_Thin) &lt;- data_2_HAN_Fat_Thin$ID</w:t>
      </w:r>
    </w:p>
    <w:p w14:paraId="34A34A3D" w14:textId="77777777" w:rsidR="00E83705" w:rsidRDefault="00E83705" w:rsidP="00E83705">
      <w:r>
        <w:t>data_2_HAN_Fat_Thin &lt;- data_2_HAN_Fat_</w:t>
      </w:r>
      <w:proofErr w:type="gramStart"/>
      <w:r>
        <w:t>Thin[</w:t>
      </w:r>
      <w:proofErr w:type="gramEnd"/>
      <w:r>
        <w:t>,-1]</w:t>
      </w:r>
    </w:p>
    <w:p w14:paraId="7763E76A" w14:textId="77777777" w:rsidR="00E83705" w:rsidRDefault="00E83705" w:rsidP="00E83705"/>
    <w:p w14:paraId="4EB1C4DE" w14:textId="77777777" w:rsidR="00E83705" w:rsidRDefault="00E83705" w:rsidP="00E83705">
      <w:r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14DA6021" w14:textId="77777777" w:rsidR="00E83705" w:rsidRDefault="00E83705" w:rsidP="00E83705">
      <w:proofErr w:type="gramStart"/>
      <w:r>
        <w:t>write.csv(</w:t>
      </w:r>
      <w:proofErr w:type="gramEnd"/>
      <w:r>
        <w:t>data_2_HAN_Fat_Thin, file = "2_HAN_Fat_Thin.csv")</w:t>
      </w:r>
    </w:p>
    <w:p w14:paraId="18A67F8C" w14:textId="77777777" w:rsidR="00E83705" w:rsidRDefault="00E83705" w:rsidP="00E83705"/>
    <w:p w14:paraId="4677E21E" w14:textId="77777777" w:rsidR="00E83705" w:rsidRDefault="00E83705" w:rsidP="00E83705">
      <w:r>
        <w:t>########################## End of combining the count files (if you need)</w:t>
      </w:r>
    </w:p>
    <w:p w14:paraId="002A84F3" w14:textId="77777777" w:rsidR="00E83705" w:rsidRDefault="00E83705" w:rsidP="00E83705"/>
    <w:p w14:paraId="7A3B0EE7" w14:textId="77777777" w:rsidR="00E83705" w:rsidRDefault="00E83705" w:rsidP="00E83705"/>
    <w:p w14:paraId="46B7AFB3" w14:textId="77777777" w:rsidR="00E83705" w:rsidRDefault="00E83705" w:rsidP="00E83705"/>
    <w:p w14:paraId="0FDC50F4" w14:textId="77777777" w:rsidR="00E83705" w:rsidRDefault="00E83705" w:rsidP="00E83705"/>
    <w:p w14:paraId="121A5BD6" w14:textId="77777777" w:rsidR="00E83705" w:rsidRDefault="00E83705" w:rsidP="00E83705"/>
    <w:p w14:paraId="1841E741" w14:textId="77777777" w:rsidR="00E83705" w:rsidRDefault="00E83705" w:rsidP="00E83705"/>
    <w:p w14:paraId="3351592B" w14:textId="77777777" w:rsidR="00E83705" w:rsidRDefault="00E83705" w:rsidP="00E83705">
      <w:r>
        <w:t>########################## DESeq2</w:t>
      </w:r>
    </w:p>
    <w:p w14:paraId="52D69512" w14:textId="77777777" w:rsidR="00E83705" w:rsidRDefault="00E83705" w:rsidP="00E83705"/>
    <w:p w14:paraId="0D21B433" w14:textId="77777777" w:rsidR="00E83705" w:rsidRDefault="00E83705" w:rsidP="00E83705">
      <w:r>
        <w:t>samplenames_2_HAN_Fat_Thin=</w:t>
      </w:r>
      <w:proofErr w:type="spellStart"/>
      <w:r>
        <w:t>colnames</w:t>
      </w:r>
      <w:proofErr w:type="spellEnd"/>
      <w:r>
        <w:t>(data_2_HAN_Fat_Thin)</w:t>
      </w:r>
    </w:p>
    <w:p w14:paraId="610AC824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75ACEF15" w14:textId="77777777" w:rsidR="00E83705" w:rsidRDefault="00E83705" w:rsidP="00E83705">
      <w:r>
        <w:t xml:space="preserve">            "</w:t>
      </w:r>
      <w:proofErr w:type="spellStart"/>
      <w:r>
        <w:t>Thin","Thin","Thin</w:t>
      </w:r>
      <w:proofErr w:type="spellEnd"/>
      <w:r>
        <w:t>")</w:t>
      </w:r>
    </w:p>
    <w:p w14:paraId="065CE8F3" w14:textId="77777777" w:rsidR="00E83705" w:rsidRDefault="00E83705" w:rsidP="00E83705"/>
    <w:p w14:paraId="3561708B" w14:textId="77777777" w:rsidR="00E83705" w:rsidRDefault="00E83705" w:rsidP="00E83705">
      <w:r>
        <w:lastRenderedPageBreak/>
        <w:t>coldata_2_HAN_Fat_</w:t>
      </w:r>
      <w:proofErr w:type="gramStart"/>
      <w:r>
        <w:t>Thin=as.data.frame</w:t>
      </w:r>
      <w:proofErr w:type="gramEnd"/>
      <w:r>
        <w:t>(cbind(samplenames_2_HAN_Fat_Thin,condition))</w:t>
      </w:r>
    </w:p>
    <w:p w14:paraId="76275C29" w14:textId="77777777" w:rsidR="00E83705" w:rsidRDefault="00E83705" w:rsidP="00E83705">
      <w:r>
        <w:t>coldata_2_HAN_Fat_Thin$condition=factor(coldata_2_HAN_Fat_Thin$condition)</w:t>
      </w:r>
    </w:p>
    <w:p w14:paraId="5F077EAA" w14:textId="77777777" w:rsidR="00E83705" w:rsidRDefault="00E83705" w:rsidP="00E83705">
      <w:r>
        <w:t>coldata_2_HAN_Fat_Thin$samplenames_2_HAN_Fat_Thin=factor(coldata_2_HAN_Fat_Thin$samplenames_2_HAN_Fat_Thin)</w:t>
      </w:r>
    </w:p>
    <w:p w14:paraId="3D931DA5" w14:textId="77777777" w:rsidR="00E83705" w:rsidRDefault="00E83705" w:rsidP="00E83705"/>
    <w:p w14:paraId="4FE50D45" w14:textId="77777777" w:rsidR="00E83705" w:rsidRDefault="00E83705" w:rsidP="00E83705"/>
    <w:p w14:paraId="213AF11A" w14:textId="77777777" w:rsidR="00E83705" w:rsidRDefault="00E83705" w:rsidP="00E83705">
      <w:r>
        <w:t xml:space="preserve">dds_2_HAN_Fat_Thin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2_HAN_Fat_Thin,</w:t>
      </w:r>
    </w:p>
    <w:p w14:paraId="6D402E89" w14:textId="77777777" w:rsidR="00E83705" w:rsidRDefault="00E83705" w:rsidP="00E83705">
      <w:r>
        <w:t xml:space="preserve">                                            </w:t>
      </w:r>
      <w:proofErr w:type="spellStart"/>
      <w:r>
        <w:t>colData</w:t>
      </w:r>
      <w:proofErr w:type="spellEnd"/>
      <w:r>
        <w:t xml:space="preserve"> = coldata_2_HAN_Fat_Thin,</w:t>
      </w:r>
    </w:p>
    <w:p w14:paraId="52463188" w14:textId="77777777" w:rsidR="00E83705" w:rsidRDefault="00E83705" w:rsidP="00E83705">
      <w:r>
        <w:t xml:space="preserve">               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69E720AB" w14:textId="77777777" w:rsidR="00E83705" w:rsidRDefault="00E83705" w:rsidP="00E83705"/>
    <w:p w14:paraId="62DD4066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5CFC61B2" w14:textId="77777777" w:rsidR="00E83705" w:rsidRDefault="00E83705" w:rsidP="00E83705">
      <w:r>
        <w:t xml:space="preserve">vsd_2_HAN_Fat_Thin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2_HAN_Fat_Thin, blind=FALSE)</w:t>
      </w:r>
    </w:p>
    <w:p w14:paraId="593CBEEE" w14:textId="77777777" w:rsidR="00E83705" w:rsidRDefault="00E83705" w:rsidP="00E83705">
      <w:proofErr w:type="spellStart"/>
      <w:proofErr w:type="gramStart"/>
      <w:r>
        <w:t>plotPCA</w:t>
      </w:r>
      <w:proofErr w:type="spellEnd"/>
      <w:r>
        <w:t>(</w:t>
      </w:r>
      <w:proofErr w:type="gramEnd"/>
      <w:r>
        <w:t xml:space="preserve">vsd_2_HAN_Fat_Thin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2_HAN_Fat_Thin),</w:t>
      </w:r>
      <w:proofErr w:type="spellStart"/>
      <w:r>
        <w:t>vjust</w:t>
      </w:r>
      <w:proofErr w:type="spellEnd"/>
      <w:r>
        <w:t>=2)</w:t>
      </w:r>
    </w:p>
    <w:p w14:paraId="0A75A56D" w14:textId="77777777" w:rsidR="00E83705" w:rsidRDefault="00E83705" w:rsidP="00E83705"/>
    <w:p w14:paraId="5E580ED4" w14:textId="77777777" w:rsidR="00E83705" w:rsidRDefault="00E83705" w:rsidP="00E83705"/>
    <w:p w14:paraId="733DB8C0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21E58082" w14:textId="77777777" w:rsidR="00E83705" w:rsidRDefault="00E83705" w:rsidP="00E83705">
      <w:r>
        <w:t xml:space="preserve">keep_2_HAN_Fat_Thin &lt;- </w:t>
      </w:r>
      <w:proofErr w:type="spellStart"/>
      <w:r>
        <w:t>rowSums</w:t>
      </w:r>
      <w:proofErr w:type="spellEnd"/>
      <w:r>
        <w:t>(counts(dds_2_HAN_Fat_Thin)) &gt;= 10</w:t>
      </w:r>
    </w:p>
    <w:p w14:paraId="7C7FBE49" w14:textId="77777777" w:rsidR="00E83705" w:rsidRDefault="00E83705" w:rsidP="00E83705">
      <w:r>
        <w:t>dds_2_HAN_Fat_Thin &lt;- dds_2_HAN_Fat_Thin[keep_2_HAN_Fat_Thin,]</w:t>
      </w:r>
    </w:p>
    <w:p w14:paraId="4BB3E62A" w14:textId="77777777" w:rsidR="00E83705" w:rsidRDefault="00E83705" w:rsidP="00E83705"/>
    <w:p w14:paraId="4F91A59C" w14:textId="77777777" w:rsidR="00E83705" w:rsidRDefault="00E83705" w:rsidP="00E83705">
      <w:r>
        <w:t>dds_2_HAN_Fat_Thin=</w:t>
      </w:r>
      <w:proofErr w:type="spellStart"/>
      <w:r>
        <w:t>DESeq</w:t>
      </w:r>
      <w:proofErr w:type="spellEnd"/>
      <w:r>
        <w:t>(dds_2_HAN_Fat_Thin)</w:t>
      </w:r>
    </w:p>
    <w:p w14:paraId="218B2F09" w14:textId="77777777" w:rsidR="00E83705" w:rsidRDefault="00E83705" w:rsidP="00E83705"/>
    <w:p w14:paraId="73982C2E" w14:textId="77777777" w:rsidR="00E83705" w:rsidRDefault="00E83705" w:rsidP="00E83705">
      <w:r>
        <w:t xml:space="preserve">resIHW_2_HAN_Fat_Thin &lt;- </w:t>
      </w:r>
      <w:proofErr w:type="gramStart"/>
      <w:r>
        <w:t>results(</w:t>
      </w:r>
      <w:proofErr w:type="gramEnd"/>
      <w:r>
        <w:t xml:space="preserve">dds_2_HAN_Fat_Thin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2FE3DE97" w14:textId="77777777" w:rsidR="00E83705" w:rsidRDefault="00E83705" w:rsidP="00E83705"/>
    <w:p w14:paraId="53DF26B0" w14:textId="77777777" w:rsidR="00E83705" w:rsidRDefault="00E83705" w:rsidP="00E83705">
      <w:proofErr w:type="gramStart"/>
      <w:r>
        <w:t>write.csv(</w:t>
      </w:r>
      <w:proofErr w:type="gramEnd"/>
      <w:r>
        <w:t xml:space="preserve">resIHW_2_HAN_Fat_Thin,"2_HAN_Fat_Thin_DESeq2.csv", </w:t>
      </w:r>
      <w:proofErr w:type="spellStart"/>
      <w:r>
        <w:t>row.names</w:t>
      </w:r>
      <w:proofErr w:type="spellEnd"/>
      <w:r>
        <w:t>=TRUE)</w:t>
      </w:r>
    </w:p>
    <w:p w14:paraId="32DC13FE" w14:textId="77777777" w:rsidR="00E83705" w:rsidRDefault="00E83705" w:rsidP="00E83705"/>
    <w:p w14:paraId="3FF7B9E3" w14:textId="77777777" w:rsidR="00E83705" w:rsidRDefault="00E83705" w:rsidP="00E83705">
      <w:proofErr w:type="spellStart"/>
      <w:r>
        <w:t>HAN_Fat_Thin_DEGs</w:t>
      </w:r>
      <w:proofErr w:type="spellEnd"/>
      <w:r>
        <w:t xml:space="preserve"> &lt;- subset(read.csv("DESeq2_Results/2_HAN_Fat_Thin_DESeq2.csv"), </w:t>
      </w:r>
      <w:proofErr w:type="spellStart"/>
      <w:r>
        <w:t>padj</w:t>
      </w:r>
      <w:proofErr w:type="spellEnd"/>
      <w:r>
        <w:t xml:space="preserve">&lt;0.05,   select=c(X)) </w:t>
      </w:r>
    </w:p>
    <w:p w14:paraId="1DA2FF4D" w14:textId="77777777" w:rsidR="00E83705" w:rsidRDefault="00E83705" w:rsidP="00E83705"/>
    <w:p w14:paraId="1128EB8A" w14:textId="77777777" w:rsidR="00E83705" w:rsidRDefault="00E83705" w:rsidP="00E83705">
      <w:r>
        <w:t>########################## End of DESeq2</w:t>
      </w:r>
    </w:p>
    <w:p w14:paraId="69E0DA4F" w14:textId="77777777" w:rsidR="00E83705" w:rsidRDefault="00E83705" w:rsidP="00E83705"/>
    <w:p w14:paraId="7223E5FB" w14:textId="77777777" w:rsidR="00E83705" w:rsidRDefault="00E83705" w:rsidP="00E83705"/>
    <w:p w14:paraId="663AD3DB" w14:textId="77777777" w:rsidR="00E83705" w:rsidRDefault="00E83705" w:rsidP="00E83705">
      <w:r>
        <w:t>#################################################### End of 2_HAN_Fat-Thin</w:t>
      </w:r>
    </w:p>
    <w:p w14:paraId="79DE5431" w14:textId="77777777" w:rsidR="00E83705" w:rsidRDefault="00E83705" w:rsidP="00E83705"/>
    <w:p w14:paraId="6150E19F" w14:textId="77777777" w:rsidR="00E83705" w:rsidRDefault="00E83705" w:rsidP="00E83705"/>
    <w:p w14:paraId="76EC7A7C" w14:textId="77777777" w:rsidR="00E83705" w:rsidRDefault="00E83705" w:rsidP="00E83705"/>
    <w:p w14:paraId="6923CC33" w14:textId="77777777" w:rsidR="00E83705" w:rsidRDefault="00E83705" w:rsidP="00E83705"/>
    <w:p w14:paraId="1D5DA2C3" w14:textId="77777777" w:rsidR="00E83705" w:rsidRDefault="00E83705" w:rsidP="00E83705"/>
    <w:p w14:paraId="2C39CB56" w14:textId="77777777" w:rsidR="00E83705" w:rsidRDefault="00E83705" w:rsidP="00E83705"/>
    <w:p w14:paraId="403A7A6F" w14:textId="77777777" w:rsidR="00E83705" w:rsidRDefault="00E83705" w:rsidP="00E83705"/>
    <w:p w14:paraId="1E77C626" w14:textId="77777777" w:rsidR="00E83705" w:rsidRDefault="00E83705" w:rsidP="00E83705">
      <w:r>
        <w:t>#################################################### 3_Lanzhu-Han</w:t>
      </w:r>
    </w:p>
    <w:p w14:paraId="73F960C4" w14:textId="77777777" w:rsidR="00E83705" w:rsidRDefault="00E83705" w:rsidP="00E83705"/>
    <w:p w14:paraId="41022B8D" w14:textId="77777777" w:rsidR="00E83705" w:rsidRDefault="00E83705" w:rsidP="00E83705">
      <w:r>
        <w:t>########################## Combining the count files</w:t>
      </w:r>
    </w:p>
    <w:p w14:paraId="0B4D8CE1" w14:textId="77777777" w:rsidR="00E83705" w:rsidRDefault="00E83705" w:rsidP="00E83705">
      <w:r>
        <w:t>cntdir_3_Lanzhu_Han &lt;- "</w:t>
      </w:r>
      <w:proofErr w:type="spellStart"/>
      <w:r>
        <w:t>Htseq_Results</w:t>
      </w:r>
      <w:proofErr w:type="spellEnd"/>
      <w:r>
        <w:t>/3_Lanzhu-Han"</w:t>
      </w:r>
    </w:p>
    <w:p w14:paraId="3922403F" w14:textId="77777777" w:rsidR="00E83705" w:rsidRDefault="00E83705" w:rsidP="00E83705">
      <w:r>
        <w:t xml:space="preserve">pat_3_Lanzhu_Han &lt;- </w:t>
      </w:r>
      <w:proofErr w:type="gramStart"/>
      <w:r>
        <w:t>".count</w:t>
      </w:r>
      <w:proofErr w:type="gramEnd"/>
      <w:r>
        <w:t>"</w:t>
      </w:r>
    </w:p>
    <w:p w14:paraId="720786AD" w14:textId="77777777" w:rsidR="00E83705" w:rsidRDefault="00E83705" w:rsidP="00E83705">
      <w:r>
        <w:t xml:space="preserve">myfiles_3_Lanzhu_Han &lt;- </w:t>
      </w:r>
      <w:proofErr w:type="spellStart"/>
      <w:proofErr w:type="gramStart"/>
      <w:r>
        <w:t>list.files</w:t>
      </w:r>
      <w:proofErr w:type="spellEnd"/>
      <w:proofErr w:type="gramEnd"/>
      <w:r>
        <w:t>(path = cntdir_3_Lanzhu_Han,</w:t>
      </w:r>
    </w:p>
    <w:p w14:paraId="25C69A3A" w14:textId="77777777" w:rsidR="00E83705" w:rsidRDefault="00E83705" w:rsidP="00E83705">
      <w:r>
        <w:t xml:space="preserve">                                   pattern = pat_3_Lanzhu_Han,</w:t>
      </w:r>
    </w:p>
    <w:p w14:paraId="4F1774D1" w14:textId="77777777" w:rsidR="00E83705" w:rsidRDefault="00E83705" w:rsidP="00E83705">
      <w:r>
        <w:t xml:space="preserve">             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51E95648" w14:textId="77777777" w:rsidR="00E83705" w:rsidRDefault="00E83705" w:rsidP="00E83705">
      <w:r>
        <w:t xml:space="preserve">                                   recursive = FALSE,</w:t>
      </w:r>
    </w:p>
    <w:p w14:paraId="7F9FF89F" w14:textId="77777777" w:rsidR="00E83705" w:rsidRDefault="00E83705" w:rsidP="00E83705">
      <w:r>
        <w:t xml:space="preserve">             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3711DE41" w14:textId="77777777" w:rsidR="00E83705" w:rsidRDefault="00E83705" w:rsidP="00E83705">
      <w:r>
        <w:t xml:space="preserve">             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43882C12" w14:textId="77777777" w:rsidR="00E83705" w:rsidRDefault="00E83705" w:rsidP="00E83705">
      <w:r>
        <w:t xml:space="preserve">DT_3_Lanzhu_Han &lt;- </w:t>
      </w:r>
      <w:proofErr w:type="gramStart"/>
      <w:r>
        <w:t>list(</w:t>
      </w:r>
      <w:proofErr w:type="gramEnd"/>
      <w:r>
        <w:t>)</w:t>
      </w:r>
    </w:p>
    <w:p w14:paraId="5A0F7AD1" w14:textId="77777777" w:rsidR="00E83705" w:rsidRDefault="00E83705" w:rsidP="00E83705"/>
    <w:p w14:paraId="1EE77A52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314C5FD3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5A04F8CB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3_Lanzhu_Han) ) {</w:t>
      </w:r>
    </w:p>
    <w:p w14:paraId="0BC9671B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3_Lanzhu_Han, myfiles_3_Lanzhu_Han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488524BD" w14:textId="77777777" w:rsidR="00E83705" w:rsidRDefault="00E83705" w:rsidP="00E83705">
      <w:r>
        <w:t xml:space="preserve">  DT_3_Lanzhu_Han[[myfiles_3_Lanzhu_Han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36DF4DC3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3_Lanzhu_Han[</w:t>
      </w:r>
      <w:proofErr w:type="spellStart"/>
      <w:r>
        <w:t>i</w:t>
      </w:r>
      <w:proofErr w:type="spellEnd"/>
      <w:r>
        <w:t>])</w:t>
      </w:r>
    </w:p>
    <w:p w14:paraId="2FB70948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3_Lanzhu_Han[[myfiles_3_Lanzhu_Han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1BEBE806" w14:textId="77777777" w:rsidR="00E83705" w:rsidRDefault="00E83705" w:rsidP="00E83705">
      <w:r>
        <w:t>}</w:t>
      </w:r>
    </w:p>
    <w:p w14:paraId="4430F1FD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24C05F83" w14:textId="77777777" w:rsidR="00E83705" w:rsidRDefault="00E83705" w:rsidP="00E83705">
      <w:r>
        <w:t>data_3_Lanzhu_Han &lt;- DT_3_Lanzhu_Han[[myfiles_3_Lanzhu_</w:t>
      </w:r>
      <w:proofErr w:type="gramStart"/>
      <w:r>
        <w:t>Han[</w:t>
      </w:r>
      <w:proofErr w:type="gramEnd"/>
      <w:r>
        <w:t>1]]]</w:t>
      </w:r>
    </w:p>
    <w:p w14:paraId="031CEDF3" w14:textId="77777777" w:rsidR="00E83705" w:rsidRDefault="00E83705" w:rsidP="00E83705"/>
    <w:p w14:paraId="07E13017" w14:textId="77777777" w:rsidR="00E83705" w:rsidRDefault="00E83705" w:rsidP="00E83705"/>
    <w:p w14:paraId="64FE874C" w14:textId="77777777" w:rsidR="00E83705" w:rsidRDefault="00E83705" w:rsidP="00E83705">
      <w:r>
        <w:lastRenderedPageBreak/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3_Lanzhu_Han)) {</w:t>
      </w:r>
    </w:p>
    <w:p w14:paraId="13994E23" w14:textId="77777777" w:rsidR="00E83705" w:rsidRDefault="00E83705" w:rsidP="00E83705">
      <w:r>
        <w:t xml:space="preserve">  y_3_Lanzhu_Han &lt;- DT_3_Lanzhu_Han[[myfiles_3_Lanzhu_Han[</w:t>
      </w:r>
      <w:proofErr w:type="spellStart"/>
      <w:r>
        <w:t>i</w:t>
      </w:r>
      <w:proofErr w:type="spellEnd"/>
      <w:r>
        <w:t>]]]</w:t>
      </w:r>
    </w:p>
    <w:p w14:paraId="7B574F9B" w14:textId="77777777" w:rsidR="00E83705" w:rsidRDefault="00E83705" w:rsidP="00E83705">
      <w:r>
        <w:t xml:space="preserve">  z_3_Lanzhu_Han &lt;- </w:t>
      </w:r>
      <w:proofErr w:type="gramStart"/>
      <w:r>
        <w:t>merge(</w:t>
      </w:r>
      <w:proofErr w:type="gramEnd"/>
      <w:r>
        <w:t>data_3_Lanzhu_Han, y_3_Lanzhu_Han, by = c("ID"))</w:t>
      </w:r>
    </w:p>
    <w:p w14:paraId="5F95E4AB" w14:textId="77777777" w:rsidR="00E83705" w:rsidRDefault="00E83705" w:rsidP="00E83705">
      <w:r>
        <w:t xml:space="preserve">  data_3_Lanzhu_Han &lt;- z_3_Lanzhu_Han</w:t>
      </w:r>
    </w:p>
    <w:p w14:paraId="14725B9A" w14:textId="77777777" w:rsidR="00E83705" w:rsidRDefault="00E83705" w:rsidP="00E83705">
      <w:r>
        <w:t>}</w:t>
      </w:r>
    </w:p>
    <w:p w14:paraId="0230D081" w14:textId="77777777" w:rsidR="00E83705" w:rsidRDefault="00E83705" w:rsidP="00E83705"/>
    <w:p w14:paraId="25BBA920" w14:textId="77777777" w:rsidR="00E83705" w:rsidRDefault="00E83705" w:rsidP="00E83705">
      <w:r>
        <w:t xml:space="preserve"># ID column becomes </w:t>
      </w:r>
      <w:proofErr w:type="spellStart"/>
      <w:r>
        <w:t>rownames</w:t>
      </w:r>
      <w:proofErr w:type="spellEnd"/>
    </w:p>
    <w:p w14:paraId="2B53F650" w14:textId="77777777" w:rsidR="00E83705" w:rsidRDefault="00E83705" w:rsidP="00E83705">
      <w:proofErr w:type="spellStart"/>
      <w:r>
        <w:t>rownames</w:t>
      </w:r>
      <w:proofErr w:type="spellEnd"/>
      <w:r>
        <w:t>(data_3_Lanzhu_Han) &lt;- data_3_Lanzhu_Han$ID</w:t>
      </w:r>
    </w:p>
    <w:p w14:paraId="4F1D22B1" w14:textId="77777777" w:rsidR="00E83705" w:rsidRDefault="00E83705" w:rsidP="00E83705">
      <w:r>
        <w:t>data_3_Lanzhu_Han &lt;- data_3_Lanzhu_</w:t>
      </w:r>
      <w:proofErr w:type="gramStart"/>
      <w:r>
        <w:t>Han[</w:t>
      </w:r>
      <w:proofErr w:type="gramEnd"/>
      <w:r>
        <w:t>,-1]</w:t>
      </w:r>
    </w:p>
    <w:p w14:paraId="2BC8D304" w14:textId="77777777" w:rsidR="00E83705" w:rsidRDefault="00E83705" w:rsidP="00E83705"/>
    <w:p w14:paraId="52541DD0" w14:textId="77777777" w:rsidR="00E83705" w:rsidRDefault="00E83705" w:rsidP="00E83705">
      <w:r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00089AD8" w14:textId="77777777" w:rsidR="00E83705" w:rsidRDefault="00E83705" w:rsidP="00E83705">
      <w:proofErr w:type="gramStart"/>
      <w:r>
        <w:t>write.csv(</w:t>
      </w:r>
      <w:proofErr w:type="gramEnd"/>
      <w:r>
        <w:t>data_3_Lanzhu_Han, file = "3_Lanzhu_Han.csv")</w:t>
      </w:r>
    </w:p>
    <w:p w14:paraId="6529019F" w14:textId="77777777" w:rsidR="00E83705" w:rsidRDefault="00E83705" w:rsidP="00E83705"/>
    <w:p w14:paraId="71301098" w14:textId="77777777" w:rsidR="00E83705" w:rsidRDefault="00E83705" w:rsidP="00E83705">
      <w:r>
        <w:t>########################## End of combining the count files (if you need)</w:t>
      </w:r>
    </w:p>
    <w:p w14:paraId="5BF98AE8" w14:textId="77777777" w:rsidR="00E83705" w:rsidRDefault="00E83705" w:rsidP="00E83705"/>
    <w:p w14:paraId="0F52D182" w14:textId="77777777" w:rsidR="00E83705" w:rsidRDefault="00E83705" w:rsidP="00E83705"/>
    <w:p w14:paraId="773C18ED" w14:textId="77777777" w:rsidR="00E83705" w:rsidRDefault="00E83705" w:rsidP="00E83705"/>
    <w:p w14:paraId="57953ED9" w14:textId="77777777" w:rsidR="00E83705" w:rsidRDefault="00E83705" w:rsidP="00E83705"/>
    <w:p w14:paraId="1398E353" w14:textId="77777777" w:rsidR="00E83705" w:rsidRDefault="00E83705" w:rsidP="00E83705"/>
    <w:p w14:paraId="6B55AE7B" w14:textId="77777777" w:rsidR="00E83705" w:rsidRDefault="00E83705" w:rsidP="00E83705"/>
    <w:p w14:paraId="5113A1E3" w14:textId="77777777" w:rsidR="00E83705" w:rsidRDefault="00E83705" w:rsidP="00E83705">
      <w:r>
        <w:t>########################## DESeq2</w:t>
      </w:r>
    </w:p>
    <w:p w14:paraId="79366F62" w14:textId="77777777" w:rsidR="00E83705" w:rsidRDefault="00E83705" w:rsidP="00E83705"/>
    <w:p w14:paraId="385BEE59" w14:textId="77777777" w:rsidR="00E83705" w:rsidRDefault="00E83705" w:rsidP="00E83705">
      <w:r>
        <w:t>samplenames_3_Lanzhu_Han=</w:t>
      </w:r>
      <w:proofErr w:type="spellStart"/>
      <w:r>
        <w:t>colnames</w:t>
      </w:r>
      <w:proofErr w:type="spellEnd"/>
      <w:r>
        <w:t>(data_3_Lanzhu_Han)</w:t>
      </w:r>
    </w:p>
    <w:p w14:paraId="39D3ADF7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08C5AA36" w14:textId="77777777" w:rsidR="00E83705" w:rsidRDefault="00E83705" w:rsidP="00E83705">
      <w:r>
        <w:t xml:space="preserve">            "</w:t>
      </w:r>
      <w:proofErr w:type="spellStart"/>
      <w:r>
        <w:t>Thin","Thin","Thin</w:t>
      </w:r>
      <w:proofErr w:type="spellEnd"/>
      <w:r>
        <w:t>")</w:t>
      </w:r>
    </w:p>
    <w:p w14:paraId="221F860D" w14:textId="77777777" w:rsidR="00E83705" w:rsidRDefault="00E83705" w:rsidP="00E83705"/>
    <w:p w14:paraId="2E666F8C" w14:textId="77777777" w:rsidR="00E83705" w:rsidRDefault="00E83705" w:rsidP="00E83705">
      <w:r>
        <w:t>coldata_3_Lanzhu_</w:t>
      </w:r>
      <w:proofErr w:type="gramStart"/>
      <w:r>
        <w:t>Han=as.data.frame</w:t>
      </w:r>
      <w:proofErr w:type="gramEnd"/>
      <w:r>
        <w:t>(cbind(samplenames_3_Lanzhu_Han,condition))</w:t>
      </w:r>
    </w:p>
    <w:p w14:paraId="2AD22AFF" w14:textId="77777777" w:rsidR="00E83705" w:rsidRDefault="00E83705" w:rsidP="00E83705">
      <w:r>
        <w:t>coldata_3_Lanzhu_Han$condition=factor(coldata_3_Lanzhu_Han$condition)</w:t>
      </w:r>
    </w:p>
    <w:p w14:paraId="5BC84A02" w14:textId="77777777" w:rsidR="00E83705" w:rsidRDefault="00E83705" w:rsidP="00E83705">
      <w:r>
        <w:t>coldata_3_Lanzhu_Han$samplenames_3_Lanzhu_Han=factor(coldata_3_Lanzhu_Han$samplenames_3_Lanzhu_Han)</w:t>
      </w:r>
    </w:p>
    <w:p w14:paraId="2DCC129B" w14:textId="77777777" w:rsidR="00E83705" w:rsidRDefault="00E83705" w:rsidP="00E83705"/>
    <w:p w14:paraId="08F2A306" w14:textId="77777777" w:rsidR="00E83705" w:rsidRDefault="00E83705" w:rsidP="00E83705"/>
    <w:p w14:paraId="5F64C112" w14:textId="77777777" w:rsidR="00E83705" w:rsidRDefault="00E83705" w:rsidP="00E83705">
      <w:r>
        <w:lastRenderedPageBreak/>
        <w:t xml:space="preserve">dds_3_Lanzhu_Han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3_Lanzhu_Han,</w:t>
      </w:r>
    </w:p>
    <w:p w14:paraId="374FA99B" w14:textId="77777777" w:rsidR="00E83705" w:rsidRDefault="00E83705" w:rsidP="00E83705">
      <w:r>
        <w:t xml:space="preserve">                                          </w:t>
      </w:r>
      <w:proofErr w:type="spellStart"/>
      <w:r>
        <w:t>colData</w:t>
      </w:r>
      <w:proofErr w:type="spellEnd"/>
      <w:r>
        <w:t xml:space="preserve"> = coldata_3_Lanzhu_Han,</w:t>
      </w:r>
    </w:p>
    <w:p w14:paraId="062A5F87" w14:textId="77777777" w:rsidR="00E83705" w:rsidRDefault="00E83705" w:rsidP="00E83705">
      <w:r>
        <w:t xml:space="preserve">             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229F64B5" w14:textId="77777777" w:rsidR="00E83705" w:rsidRDefault="00E83705" w:rsidP="00E83705"/>
    <w:p w14:paraId="57E7431A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5E0623FF" w14:textId="77777777" w:rsidR="00E83705" w:rsidRDefault="00E83705" w:rsidP="00E83705">
      <w:r>
        <w:t xml:space="preserve">vsd_3_Lanzhu_Han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3_Lanzhu_Han, blind=FALSE)</w:t>
      </w:r>
    </w:p>
    <w:p w14:paraId="2C9FC887" w14:textId="77777777" w:rsidR="00E83705" w:rsidRDefault="00E83705" w:rsidP="00E83705">
      <w:proofErr w:type="spellStart"/>
      <w:proofErr w:type="gramStart"/>
      <w:r>
        <w:t>plotPCA</w:t>
      </w:r>
      <w:proofErr w:type="spellEnd"/>
      <w:r>
        <w:t>(</w:t>
      </w:r>
      <w:proofErr w:type="gramEnd"/>
      <w:r>
        <w:t xml:space="preserve">vsd_3_Lanzhu_Han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3_Lanzhu_Han),</w:t>
      </w:r>
      <w:proofErr w:type="spellStart"/>
      <w:r>
        <w:t>vjust</w:t>
      </w:r>
      <w:proofErr w:type="spellEnd"/>
      <w:r>
        <w:t>=2)</w:t>
      </w:r>
    </w:p>
    <w:p w14:paraId="08DCA32F" w14:textId="77777777" w:rsidR="00E83705" w:rsidRDefault="00E83705" w:rsidP="00E83705"/>
    <w:p w14:paraId="136D0823" w14:textId="77777777" w:rsidR="00E83705" w:rsidRDefault="00E83705" w:rsidP="00E83705"/>
    <w:p w14:paraId="58DDD3D2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51140677" w14:textId="77777777" w:rsidR="00E83705" w:rsidRDefault="00E83705" w:rsidP="00E83705">
      <w:r>
        <w:t xml:space="preserve">keep_3_Lanzhu_Han &lt;- </w:t>
      </w:r>
      <w:proofErr w:type="spellStart"/>
      <w:r>
        <w:t>rowSums</w:t>
      </w:r>
      <w:proofErr w:type="spellEnd"/>
      <w:r>
        <w:t>(counts(dds_3_Lanzhu_Han)) &gt;= 10</w:t>
      </w:r>
    </w:p>
    <w:p w14:paraId="0848E1A5" w14:textId="77777777" w:rsidR="00E83705" w:rsidRDefault="00E83705" w:rsidP="00E83705">
      <w:r>
        <w:t>dds_3_Lanzhu_Han &lt;- dds_3_Lanzhu_Han[keep_3_Lanzhu_Han,]</w:t>
      </w:r>
    </w:p>
    <w:p w14:paraId="6F052552" w14:textId="77777777" w:rsidR="00E83705" w:rsidRDefault="00E83705" w:rsidP="00E83705"/>
    <w:p w14:paraId="3375A557" w14:textId="77777777" w:rsidR="00E83705" w:rsidRDefault="00E83705" w:rsidP="00E83705">
      <w:r>
        <w:t>dds_3_Lanzhu_Han=</w:t>
      </w:r>
      <w:proofErr w:type="spellStart"/>
      <w:r>
        <w:t>DESeq</w:t>
      </w:r>
      <w:proofErr w:type="spellEnd"/>
      <w:r>
        <w:t>(dds_3_Lanzhu_Han)</w:t>
      </w:r>
    </w:p>
    <w:p w14:paraId="4354B978" w14:textId="77777777" w:rsidR="00E83705" w:rsidRDefault="00E83705" w:rsidP="00E83705"/>
    <w:p w14:paraId="245C19A5" w14:textId="77777777" w:rsidR="00E83705" w:rsidRDefault="00E83705" w:rsidP="00E83705">
      <w:r>
        <w:t xml:space="preserve">resIHW_3_Lanzhu_Han &lt;- </w:t>
      </w:r>
      <w:proofErr w:type="gramStart"/>
      <w:r>
        <w:t>results(</w:t>
      </w:r>
      <w:proofErr w:type="gramEnd"/>
      <w:r>
        <w:t xml:space="preserve">dds_3_Lanzhu_Han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7C509BBD" w14:textId="77777777" w:rsidR="00E83705" w:rsidRDefault="00E83705" w:rsidP="00E83705"/>
    <w:p w14:paraId="3B73A8D5" w14:textId="77777777" w:rsidR="00E83705" w:rsidRDefault="00E83705" w:rsidP="00E83705">
      <w:proofErr w:type="gramStart"/>
      <w:r>
        <w:t>write.csv(</w:t>
      </w:r>
      <w:proofErr w:type="gramEnd"/>
      <w:r>
        <w:t xml:space="preserve">resIHW_3_Lanzhu_Han,"3_Lanzhu_Han_DESeq2.csv", </w:t>
      </w:r>
      <w:proofErr w:type="spellStart"/>
      <w:r>
        <w:t>row.names</w:t>
      </w:r>
      <w:proofErr w:type="spellEnd"/>
      <w:r>
        <w:t>=TRUE)</w:t>
      </w:r>
    </w:p>
    <w:p w14:paraId="5F20C0EE" w14:textId="77777777" w:rsidR="00E83705" w:rsidRDefault="00E83705" w:rsidP="00E83705"/>
    <w:p w14:paraId="0696443B" w14:textId="77777777" w:rsidR="00E83705" w:rsidRDefault="00E83705" w:rsidP="00E83705">
      <w:proofErr w:type="spellStart"/>
      <w:r>
        <w:t>Lanzhu_Han_DEGs</w:t>
      </w:r>
      <w:proofErr w:type="spellEnd"/>
      <w:r>
        <w:t xml:space="preserve"> &lt;- subset(read.csv("DESeq2_Results/3_Lanzhu_Han_DESeq2.csv"), </w:t>
      </w:r>
      <w:proofErr w:type="spellStart"/>
      <w:r>
        <w:t>padj</w:t>
      </w:r>
      <w:proofErr w:type="spellEnd"/>
      <w:r>
        <w:t>&lt;0.05,   select=c(X))</w:t>
      </w:r>
    </w:p>
    <w:p w14:paraId="4DC42FC6" w14:textId="77777777" w:rsidR="00E83705" w:rsidRDefault="00E83705" w:rsidP="00E83705"/>
    <w:p w14:paraId="7A699C70" w14:textId="77777777" w:rsidR="00E83705" w:rsidRDefault="00E83705" w:rsidP="00E83705">
      <w:r>
        <w:t>########################## End of DESeq2</w:t>
      </w:r>
    </w:p>
    <w:p w14:paraId="40A368E7" w14:textId="77777777" w:rsidR="00E83705" w:rsidRDefault="00E83705" w:rsidP="00E83705"/>
    <w:p w14:paraId="57FC3544" w14:textId="77777777" w:rsidR="00E83705" w:rsidRDefault="00E83705" w:rsidP="00E83705"/>
    <w:p w14:paraId="01945942" w14:textId="77777777" w:rsidR="00E83705" w:rsidRDefault="00E83705" w:rsidP="00E83705">
      <w:r>
        <w:t>#################################################### End of 3_Lanzhu-Han</w:t>
      </w:r>
    </w:p>
    <w:p w14:paraId="3330ED81" w14:textId="77777777" w:rsidR="00E83705" w:rsidRDefault="00E83705" w:rsidP="00E83705"/>
    <w:p w14:paraId="77142E00" w14:textId="77777777" w:rsidR="00E83705" w:rsidRDefault="00E83705" w:rsidP="00E83705"/>
    <w:p w14:paraId="5C35ADEC" w14:textId="77777777" w:rsidR="00E83705" w:rsidRDefault="00E83705" w:rsidP="00E83705"/>
    <w:p w14:paraId="125E18F8" w14:textId="77777777" w:rsidR="00E83705" w:rsidRDefault="00E83705" w:rsidP="00E83705"/>
    <w:p w14:paraId="3EF09A97" w14:textId="77777777" w:rsidR="00E83705" w:rsidRDefault="00E83705" w:rsidP="00E83705"/>
    <w:p w14:paraId="2F676B0C" w14:textId="77777777" w:rsidR="00E83705" w:rsidRDefault="00E83705" w:rsidP="00E83705"/>
    <w:p w14:paraId="2D827D2F" w14:textId="77777777" w:rsidR="00E83705" w:rsidRDefault="00E83705" w:rsidP="00E83705"/>
    <w:p w14:paraId="0209350B" w14:textId="77777777" w:rsidR="00E83705" w:rsidRDefault="00E83705" w:rsidP="00E83705">
      <w:r>
        <w:t>#################################################### 4_Dorper-Hu</w:t>
      </w:r>
    </w:p>
    <w:p w14:paraId="3644869E" w14:textId="77777777" w:rsidR="00E83705" w:rsidRDefault="00E83705" w:rsidP="00E83705"/>
    <w:p w14:paraId="7DED27E6" w14:textId="77777777" w:rsidR="00E83705" w:rsidRDefault="00E83705" w:rsidP="00E83705">
      <w:r>
        <w:t>########################## Combining the count files</w:t>
      </w:r>
    </w:p>
    <w:p w14:paraId="0E20A4DC" w14:textId="77777777" w:rsidR="00E83705" w:rsidRDefault="00E83705" w:rsidP="00E83705">
      <w:r>
        <w:t>cntdir_4_Dorper_Hu &lt;- "</w:t>
      </w:r>
      <w:proofErr w:type="spellStart"/>
      <w:r>
        <w:t>Htseq_Results</w:t>
      </w:r>
      <w:proofErr w:type="spellEnd"/>
      <w:r>
        <w:t>/4_Dorper-Hu"</w:t>
      </w:r>
    </w:p>
    <w:p w14:paraId="15613A9B" w14:textId="77777777" w:rsidR="00E83705" w:rsidRDefault="00E83705" w:rsidP="00E83705">
      <w:r>
        <w:t xml:space="preserve">pat_4_Dorper_Hu &lt;- </w:t>
      </w:r>
      <w:proofErr w:type="gramStart"/>
      <w:r>
        <w:t>".count</w:t>
      </w:r>
      <w:proofErr w:type="gramEnd"/>
      <w:r>
        <w:t>"</w:t>
      </w:r>
    </w:p>
    <w:p w14:paraId="4E120601" w14:textId="77777777" w:rsidR="00E83705" w:rsidRDefault="00E83705" w:rsidP="00E83705">
      <w:r>
        <w:t xml:space="preserve">myfiles_4_Dorper_Hu &lt;- </w:t>
      </w:r>
      <w:proofErr w:type="spellStart"/>
      <w:proofErr w:type="gramStart"/>
      <w:r>
        <w:t>list.files</w:t>
      </w:r>
      <w:proofErr w:type="spellEnd"/>
      <w:proofErr w:type="gramEnd"/>
      <w:r>
        <w:t>(path = cntdir_4_Dorper_Hu,</w:t>
      </w:r>
    </w:p>
    <w:p w14:paraId="247D28F6" w14:textId="77777777" w:rsidR="00E83705" w:rsidRDefault="00E83705" w:rsidP="00E83705">
      <w:r>
        <w:t xml:space="preserve">                                  pattern = pat_4_Dorper_Hu,</w:t>
      </w:r>
    </w:p>
    <w:p w14:paraId="70991B9D" w14:textId="77777777" w:rsidR="00E83705" w:rsidRDefault="00E83705" w:rsidP="00E83705">
      <w:r>
        <w:t xml:space="preserve">            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3CC5435B" w14:textId="77777777" w:rsidR="00E83705" w:rsidRDefault="00E83705" w:rsidP="00E83705">
      <w:r>
        <w:t xml:space="preserve">                                  recursive = FALSE,</w:t>
      </w:r>
    </w:p>
    <w:p w14:paraId="76B5D47E" w14:textId="77777777" w:rsidR="00E83705" w:rsidRDefault="00E83705" w:rsidP="00E83705">
      <w:r>
        <w:t xml:space="preserve">            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38A5EF31" w14:textId="77777777" w:rsidR="00E83705" w:rsidRDefault="00E83705" w:rsidP="00E83705">
      <w:r>
        <w:t xml:space="preserve">            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50D609BC" w14:textId="77777777" w:rsidR="00E83705" w:rsidRDefault="00E83705" w:rsidP="00E83705">
      <w:r>
        <w:t xml:space="preserve">DT_4_Dorper_Hu &lt;- </w:t>
      </w:r>
      <w:proofErr w:type="gramStart"/>
      <w:r>
        <w:t>list(</w:t>
      </w:r>
      <w:proofErr w:type="gramEnd"/>
      <w:r>
        <w:t>)</w:t>
      </w:r>
    </w:p>
    <w:p w14:paraId="3E405075" w14:textId="77777777" w:rsidR="00E83705" w:rsidRDefault="00E83705" w:rsidP="00E83705"/>
    <w:p w14:paraId="445B6634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016CC098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442549AE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4_Dorper_Hu) ) {</w:t>
      </w:r>
    </w:p>
    <w:p w14:paraId="65887678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4_Dorper_Hu, myfiles_4_Dorper_Hu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3F35D23B" w14:textId="77777777" w:rsidR="00E83705" w:rsidRDefault="00E83705" w:rsidP="00E83705">
      <w:r>
        <w:t xml:space="preserve">  DT_4_Dorper_Hu[[myfiles_4_Dorper_Hu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0ECEE5D9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4_Dorper_Hu[</w:t>
      </w:r>
      <w:proofErr w:type="spellStart"/>
      <w:r>
        <w:t>i</w:t>
      </w:r>
      <w:proofErr w:type="spellEnd"/>
      <w:r>
        <w:t>])</w:t>
      </w:r>
    </w:p>
    <w:p w14:paraId="32546317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4_Dorper_Hu[[myfiles_4_Dorper_Hu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6A6A381A" w14:textId="77777777" w:rsidR="00E83705" w:rsidRDefault="00E83705" w:rsidP="00E83705">
      <w:r>
        <w:t>}</w:t>
      </w:r>
    </w:p>
    <w:p w14:paraId="07F739FB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32780151" w14:textId="77777777" w:rsidR="00E83705" w:rsidRDefault="00E83705" w:rsidP="00E83705">
      <w:r>
        <w:t>data_4_Dorper_Hu &lt;- DT_4_Dorper_Hu[[myfiles_4_Dorper_</w:t>
      </w:r>
      <w:proofErr w:type="gramStart"/>
      <w:r>
        <w:t>Hu[</w:t>
      </w:r>
      <w:proofErr w:type="gramEnd"/>
      <w:r>
        <w:t>1]]]</w:t>
      </w:r>
    </w:p>
    <w:p w14:paraId="40D73D91" w14:textId="77777777" w:rsidR="00E83705" w:rsidRDefault="00E83705" w:rsidP="00E83705"/>
    <w:p w14:paraId="1C61C5E9" w14:textId="77777777" w:rsidR="00E83705" w:rsidRDefault="00E83705" w:rsidP="00E83705"/>
    <w:p w14:paraId="6DF23423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4_Dorper_Hu)) {</w:t>
      </w:r>
    </w:p>
    <w:p w14:paraId="7FC72144" w14:textId="77777777" w:rsidR="00E83705" w:rsidRDefault="00E83705" w:rsidP="00E83705">
      <w:r>
        <w:t xml:space="preserve">  y_4_Dorper_Hu &lt;- DT_4_Dorper_Hu[[myfiles_4_Dorper_Hu[</w:t>
      </w:r>
      <w:proofErr w:type="spellStart"/>
      <w:r>
        <w:t>i</w:t>
      </w:r>
      <w:proofErr w:type="spellEnd"/>
      <w:r>
        <w:t>]]]</w:t>
      </w:r>
    </w:p>
    <w:p w14:paraId="155425F7" w14:textId="77777777" w:rsidR="00E83705" w:rsidRDefault="00E83705" w:rsidP="00E83705">
      <w:r>
        <w:t xml:space="preserve">  z_4_Dorper_Hu &lt;- </w:t>
      </w:r>
      <w:proofErr w:type="gramStart"/>
      <w:r>
        <w:t>merge(</w:t>
      </w:r>
      <w:proofErr w:type="gramEnd"/>
      <w:r>
        <w:t>data_4_Dorper_Hu, y_4_Dorper_Hu, by = c("ID"))</w:t>
      </w:r>
    </w:p>
    <w:p w14:paraId="58413CBC" w14:textId="77777777" w:rsidR="00E83705" w:rsidRDefault="00E83705" w:rsidP="00E83705">
      <w:r>
        <w:t xml:space="preserve">  data_4_Dorper_Hu &lt;- z_4_Dorper_Hu</w:t>
      </w:r>
    </w:p>
    <w:p w14:paraId="59C3E77D" w14:textId="77777777" w:rsidR="00E83705" w:rsidRDefault="00E83705" w:rsidP="00E83705">
      <w:r>
        <w:t>}</w:t>
      </w:r>
    </w:p>
    <w:p w14:paraId="4B949587" w14:textId="77777777" w:rsidR="00E83705" w:rsidRDefault="00E83705" w:rsidP="00E83705"/>
    <w:p w14:paraId="1E394432" w14:textId="77777777" w:rsidR="00E83705" w:rsidRDefault="00E83705" w:rsidP="00E83705">
      <w:r>
        <w:lastRenderedPageBreak/>
        <w:t xml:space="preserve"># ID column becomes </w:t>
      </w:r>
      <w:proofErr w:type="spellStart"/>
      <w:r>
        <w:t>rownames</w:t>
      </w:r>
      <w:proofErr w:type="spellEnd"/>
    </w:p>
    <w:p w14:paraId="15F9F813" w14:textId="77777777" w:rsidR="00E83705" w:rsidRDefault="00E83705" w:rsidP="00E83705">
      <w:proofErr w:type="spellStart"/>
      <w:r>
        <w:t>rownames</w:t>
      </w:r>
      <w:proofErr w:type="spellEnd"/>
      <w:r>
        <w:t>(data_4_Dorper_Hu) &lt;- data_4_Dorper_Hu$ID</w:t>
      </w:r>
    </w:p>
    <w:p w14:paraId="31AEB670" w14:textId="77777777" w:rsidR="00E83705" w:rsidRDefault="00E83705" w:rsidP="00E83705">
      <w:r>
        <w:t>data_4_Dorper_Hu &lt;- data_4_Dorper_</w:t>
      </w:r>
      <w:proofErr w:type="gramStart"/>
      <w:r>
        <w:t>Hu[</w:t>
      </w:r>
      <w:proofErr w:type="gramEnd"/>
      <w:r>
        <w:t>,-1]</w:t>
      </w:r>
    </w:p>
    <w:p w14:paraId="1699AFBF" w14:textId="77777777" w:rsidR="00E83705" w:rsidRDefault="00E83705" w:rsidP="00E83705"/>
    <w:p w14:paraId="20F7E9B0" w14:textId="77777777" w:rsidR="00E83705" w:rsidRDefault="00E83705" w:rsidP="00E83705">
      <w:r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61CCBA5C" w14:textId="77777777" w:rsidR="00E83705" w:rsidRDefault="00E83705" w:rsidP="00E83705">
      <w:proofErr w:type="gramStart"/>
      <w:r>
        <w:t>write.csv(</w:t>
      </w:r>
      <w:proofErr w:type="gramEnd"/>
      <w:r>
        <w:t>data_4_Dorper_Hu, file = "4_Dorper_Hu.csv")</w:t>
      </w:r>
    </w:p>
    <w:p w14:paraId="061648D2" w14:textId="77777777" w:rsidR="00E83705" w:rsidRDefault="00E83705" w:rsidP="00E83705"/>
    <w:p w14:paraId="1FF45B43" w14:textId="77777777" w:rsidR="00E83705" w:rsidRDefault="00E83705" w:rsidP="00E83705">
      <w:r>
        <w:t>########################## End of combining the count files (if you need)</w:t>
      </w:r>
    </w:p>
    <w:p w14:paraId="7C5DCAF0" w14:textId="77777777" w:rsidR="00E83705" w:rsidRDefault="00E83705" w:rsidP="00E83705"/>
    <w:p w14:paraId="353F62D5" w14:textId="77777777" w:rsidR="00E83705" w:rsidRDefault="00E83705" w:rsidP="00E83705"/>
    <w:p w14:paraId="5BBF52C7" w14:textId="77777777" w:rsidR="00E83705" w:rsidRDefault="00E83705" w:rsidP="00E83705"/>
    <w:p w14:paraId="55D78E7C" w14:textId="77777777" w:rsidR="00E83705" w:rsidRDefault="00E83705" w:rsidP="00E83705"/>
    <w:p w14:paraId="4981FDFE" w14:textId="77777777" w:rsidR="00E83705" w:rsidRDefault="00E83705" w:rsidP="00E83705"/>
    <w:p w14:paraId="1AF9D60A" w14:textId="77777777" w:rsidR="00E83705" w:rsidRDefault="00E83705" w:rsidP="00E83705"/>
    <w:p w14:paraId="7D94EC29" w14:textId="77777777" w:rsidR="00E83705" w:rsidRDefault="00E83705" w:rsidP="00E83705">
      <w:r>
        <w:t>########################## DESeq2</w:t>
      </w:r>
    </w:p>
    <w:p w14:paraId="5534D961" w14:textId="77777777" w:rsidR="00E83705" w:rsidRDefault="00E83705" w:rsidP="00E83705"/>
    <w:p w14:paraId="67843B13" w14:textId="77777777" w:rsidR="00E83705" w:rsidRDefault="00E83705" w:rsidP="00E83705">
      <w:r>
        <w:t>samplenames_4_Dorper_Hu=</w:t>
      </w:r>
      <w:proofErr w:type="spellStart"/>
      <w:r>
        <w:t>colnames</w:t>
      </w:r>
      <w:proofErr w:type="spellEnd"/>
      <w:r>
        <w:t>(data_4_Dorper_Hu)</w:t>
      </w:r>
    </w:p>
    <w:p w14:paraId="56DB23C3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2FF7E434" w14:textId="77777777" w:rsidR="00E83705" w:rsidRDefault="00E83705" w:rsidP="00E83705">
      <w:r>
        <w:t xml:space="preserve">            "</w:t>
      </w:r>
      <w:proofErr w:type="spellStart"/>
      <w:r>
        <w:t>Thin","Thin","Thin</w:t>
      </w:r>
      <w:proofErr w:type="spellEnd"/>
      <w:r>
        <w:t>")</w:t>
      </w:r>
    </w:p>
    <w:p w14:paraId="53FA7C1A" w14:textId="77777777" w:rsidR="00E83705" w:rsidRDefault="00E83705" w:rsidP="00E83705"/>
    <w:p w14:paraId="4B77C9C9" w14:textId="77777777" w:rsidR="00E83705" w:rsidRDefault="00E83705" w:rsidP="00E83705">
      <w:r>
        <w:t>coldata_4_Dorper_</w:t>
      </w:r>
      <w:proofErr w:type="gramStart"/>
      <w:r>
        <w:t>Hu=as.data.frame</w:t>
      </w:r>
      <w:proofErr w:type="gramEnd"/>
      <w:r>
        <w:t>(cbind(samplenames_4_Dorper_Hu,condition))</w:t>
      </w:r>
    </w:p>
    <w:p w14:paraId="4D8503C7" w14:textId="77777777" w:rsidR="00E83705" w:rsidRDefault="00E83705" w:rsidP="00E83705">
      <w:r>
        <w:t>coldata_4_Dorper_Hu$condition=factor(coldata_4_Dorper_Hu$condition)</w:t>
      </w:r>
    </w:p>
    <w:p w14:paraId="02EEC862" w14:textId="77777777" w:rsidR="00E83705" w:rsidRDefault="00E83705" w:rsidP="00E83705">
      <w:r>
        <w:t>coldata_4_Dorper_Hu$samplenames_4_Dorper_Hu=factor(coldata_4_Dorper_Hu$samplenames_4_Dorper_Hu)</w:t>
      </w:r>
    </w:p>
    <w:p w14:paraId="1D89F7F9" w14:textId="77777777" w:rsidR="00E83705" w:rsidRDefault="00E83705" w:rsidP="00E83705"/>
    <w:p w14:paraId="50FAD0EB" w14:textId="77777777" w:rsidR="00E83705" w:rsidRDefault="00E83705" w:rsidP="00E83705"/>
    <w:p w14:paraId="412DA076" w14:textId="77777777" w:rsidR="00E83705" w:rsidRDefault="00E83705" w:rsidP="00E83705">
      <w:r>
        <w:t xml:space="preserve">dds_4_Dorper_Hu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4_Dorper_Hu,</w:t>
      </w:r>
    </w:p>
    <w:p w14:paraId="0E71A796" w14:textId="77777777" w:rsidR="00E83705" w:rsidRDefault="00E83705" w:rsidP="00E83705">
      <w:r>
        <w:t xml:space="preserve">                                         </w:t>
      </w:r>
      <w:proofErr w:type="spellStart"/>
      <w:r>
        <w:t>colData</w:t>
      </w:r>
      <w:proofErr w:type="spellEnd"/>
      <w:r>
        <w:t xml:space="preserve"> = coldata_4_Dorper_Hu,</w:t>
      </w:r>
    </w:p>
    <w:p w14:paraId="3936DB5E" w14:textId="77777777" w:rsidR="00E83705" w:rsidRDefault="00E83705" w:rsidP="00E83705">
      <w:r>
        <w:t xml:space="preserve">            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088A6FA2" w14:textId="77777777" w:rsidR="00E83705" w:rsidRDefault="00E83705" w:rsidP="00E83705"/>
    <w:p w14:paraId="41E93C18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2BB33EEF" w14:textId="77777777" w:rsidR="00E83705" w:rsidRDefault="00E83705" w:rsidP="00E83705">
      <w:r>
        <w:t xml:space="preserve">vsd_4_Dorper_Hu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4_Dorper_Hu, blind=FALSE)</w:t>
      </w:r>
    </w:p>
    <w:p w14:paraId="168224FA" w14:textId="77777777" w:rsidR="00E83705" w:rsidRDefault="00E83705" w:rsidP="00E83705">
      <w:proofErr w:type="spellStart"/>
      <w:proofErr w:type="gramStart"/>
      <w:r>
        <w:lastRenderedPageBreak/>
        <w:t>plotPCA</w:t>
      </w:r>
      <w:proofErr w:type="spellEnd"/>
      <w:r>
        <w:t>(</w:t>
      </w:r>
      <w:proofErr w:type="gramEnd"/>
      <w:r>
        <w:t xml:space="preserve">vsd_4_Dorper_Hu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4_Dorper_Hu),</w:t>
      </w:r>
      <w:proofErr w:type="spellStart"/>
      <w:r>
        <w:t>vjust</w:t>
      </w:r>
      <w:proofErr w:type="spellEnd"/>
      <w:r>
        <w:t>=2)</w:t>
      </w:r>
    </w:p>
    <w:p w14:paraId="19D14F9B" w14:textId="77777777" w:rsidR="00E83705" w:rsidRDefault="00E83705" w:rsidP="00E83705"/>
    <w:p w14:paraId="0DE7BD69" w14:textId="77777777" w:rsidR="00E83705" w:rsidRDefault="00E83705" w:rsidP="00E83705"/>
    <w:p w14:paraId="0E5A1F4B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326F31ED" w14:textId="77777777" w:rsidR="00E83705" w:rsidRDefault="00E83705" w:rsidP="00E83705">
      <w:r>
        <w:t xml:space="preserve">keep_4_Dorper_Hu &lt;- </w:t>
      </w:r>
      <w:proofErr w:type="spellStart"/>
      <w:r>
        <w:t>rowSums</w:t>
      </w:r>
      <w:proofErr w:type="spellEnd"/>
      <w:r>
        <w:t>(counts(dds_4_Dorper_Hu)) &gt;= 10</w:t>
      </w:r>
    </w:p>
    <w:p w14:paraId="6EDB14FB" w14:textId="77777777" w:rsidR="00E83705" w:rsidRDefault="00E83705" w:rsidP="00E83705">
      <w:r>
        <w:t>dds_4_Dorper_Hu &lt;- dds_4_Dorper_Hu[keep_4_Dorper_Hu,]</w:t>
      </w:r>
    </w:p>
    <w:p w14:paraId="65C0D0C0" w14:textId="77777777" w:rsidR="00E83705" w:rsidRDefault="00E83705" w:rsidP="00E83705"/>
    <w:p w14:paraId="3115416C" w14:textId="77777777" w:rsidR="00E83705" w:rsidRDefault="00E83705" w:rsidP="00E83705">
      <w:r>
        <w:t>dds_4_Dorper_Hu=</w:t>
      </w:r>
      <w:proofErr w:type="spellStart"/>
      <w:r>
        <w:t>DESeq</w:t>
      </w:r>
      <w:proofErr w:type="spellEnd"/>
      <w:r>
        <w:t>(dds_4_Dorper_Hu)</w:t>
      </w:r>
    </w:p>
    <w:p w14:paraId="177BA6C0" w14:textId="77777777" w:rsidR="00E83705" w:rsidRDefault="00E83705" w:rsidP="00E83705"/>
    <w:p w14:paraId="7DB8D768" w14:textId="77777777" w:rsidR="00E83705" w:rsidRDefault="00E83705" w:rsidP="00E83705">
      <w:r>
        <w:t xml:space="preserve">resIHW_4_Dorper_Hu &lt;- </w:t>
      </w:r>
      <w:proofErr w:type="gramStart"/>
      <w:r>
        <w:t>results(</w:t>
      </w:r>
      <w:proofErr w:type="gramEnd"/>
      <w:r>
        <w:t xml:space="preserve">dds_4_Dorper_Hu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372CB1CF" w14:textId="77777777" w:rsidR="00E83705" w:rsidRDefault="00E83705" w:rsidP="00E83705"/>
    <w:p w14:paraId="48AE23F2" w14:textId="77777777" w:rsidR="00E83705" w:rsidRDefault="00E83705" w:rsidP="00E83705">
      <w:proofErr w:type="gramStart"/>
      <w:r>
        <w:t>write.csv(</w:t>
      </w:r>
      <w:proofErr w:type="gramEnd"/>
      <w:r>
        <w:t xml:space="preserve">resIHW_4_Dorper_Hu,"4_Dorper_Hu_DESeq2.csv", </w:t>
      </w:r>
      <w:proofErr w:type="spellStart"/>
      <w:r>
        <w:t>row.names</w:t>
      </w:r>
      <w:proofErr w:type="spellEnd"/>
      <w:r>
        <w:t>=TRUE)</w:t>
      </w:r>
    </w:p>
    <w:p w14:paraId="5BA5DB45" w14:textId="77777777" w:rsidR="00E83705" w:rsidRDefault="00E83705" w:rsidP="00E83705"/>
    <w:p w14:paraId="04D9D68A" w14:textId="77777777" w:rsidR="00E83705" w:rsidRDefault="00E83705" w:rsidP="00E83705">
      <w:proofErr w:type="spellStart"/>
      <w:r>
        <w:t>Dorper_Hu_DEGs</w:t>
      </w:r>
      <w:proofErr w:type="spellEnd"/>
      <w:r>
        <w:t xml:space="preserve"> &lt;- subset(read.csv("DESeq2_Results/4_Dorper_Hu_DESeq2.csv"), </w:t>
      </w:r>
      <w:proofErr w:type="spellStart"/>
      <w:r>
        <w:t>padj</w:t>
      </w:r>
      <w:proofErr w:type="spellEnd"/>
      <w:r>
        <w:t>&lt;0.05,   select=c(X))</w:t>
      </w:r>
    </w:p>
    <w:p w14:paraId="340811E6" w14:textId="77777777" w:rsidR="00E83705" w:rsidRDefault="00E83705" w:rsidP="00E83705"/>
    <w:p w14:paraId="34A36D03" w14:textId="77777777" w:rsidR="00E83705" w:rsidRDefault="00E83705" w:rsidP="00E83705"/>
    <w:p w14:paraId="7C99D85D" w14:textId="77777777" w:rsidR="00E83705" w:rsidRDefault="00E83705" w:rsidP="00E83705">
      <w:r>
        <w:t>########################## End of DESeq2</w:t>
      </w:r>
    </w:p>
    <w:p w14:paraId="350E648B" w14:textId="77777777" w:rsidR="00E83705" w:rsidRDefault="00E83705" w:rsidP="00E83705"/>
    <w:p w14:paraId="0433EC9C" w14:textId="77777777" w:rsidR="00E83705" w:rsidRDefault="00E83705" w:rsidP="00E83705"/>
    <w:p w14:paraId="5708D46B" w14:textId="77777777" w:rsidR="00E83705" w:rsidRDefault="00E83705" w:rsidP="00E83705">
      <w:r>
        <w:t>#################################################### End of 4_Dorper-Hu</w:t>
      </w:r>
    </w:p>
    <w:p w14:paraId="08C9EC1C" w14:textId="77777777" w:rsidR="00E83705" w:rsidRDefault="00E83705" w:rsidP="00E83705"/>
    <w:p w14:paraId="45739C7A" w14:textId="77777777" w:rsidR="00E83705" w:rsidRDefault="00E83705" w:rsidP="00E83705"/>
    <w:p w14:paraId="7F46D7E5" w14:textId="77777777" w:rsidR="00E83705" w:rsidRDefault="00E83705" w:rsidP="00E83705"/>
    <w:p w14:paraId="5BD57BC1" w14:textId="77777777" w:rsidR="00E83705" w:rsidRDefault="00E83705" w:rsidP="00E83705"/>
    <w:p w14:paraId="27F975DA" w14:textId="77777777" w:rsidR="00E83705" w:rsidRDefault="00E83705" w:rsidP="00E83705"/>
    <w:p w14:paraId="282B04C3" w14:textId="77777777" w:rsidR="00E83705" w:rsidRDefault="00E83705" w:rsidP="00E83705"/>
    <w:p w14:paraId="15627B25" w14:textId="77777777" w:rsidR="00E83705" w:rsidRDefault="00E83705" w:rsidP="00E83705"/>
    <w:p w14:paraId="7E1AE6CC" w14:textId="77777777" w:rsidR="00E83705" w:rsidRDefault="00E83705" w:rsidP="00E83705">
      <w:r>
        <w:t>#################################################### 5_Hulun_Fat_Thin</w:t>
      </w:r>
    </w:p>
    <w:p w14:paraId="69150E54" w14:textId="77777777" w:rsidR="00E83705" w:rsidRDefault="00E83705" w:rsidP="00E83705"/>
    <w:p w14:paraId="67D38DD8" w14:textId="77777777" w:rsidR="00E83705" w:rsidRDefault="00E83705" w:rsidP="00E83705">
      <w:r>
        <w:t>########################## Combining the count files</w:t>
      </w:r>
    </w:p>
    <w:p w14:paraId="39F595CC" w14:textId="77777777" w:rsidR="00E83705" w:rsidRDefault="00E83705" w:rsidP="00E83705">
      <w:r>
        <w:t>cntdir_5_Hulun_Fat_Thin &lt;- "</w:t>
      </w:r>
      <w:proofErr w:type="spellStart"/>
      <w:r>
        <w:t>Htseq_Results</w:t>
      </w:r>
      <w:proofErr w:type="spellEnd"/>
      <w:r>
        <w:t>/5_Hulun_Fat_Thin"</w:t>
      </w:r>
    </w:p>
    <w:p w14:paraId="1D809664" w14:textId="77777777" w:rsidR="00E83705" w:rsidRDefault="00E83705" w:rsidP="00E83705">
      <w:r>
        <w:lastRenderedPageBreak/>
        <w:t xml:space="preserve">pat_5_Hulun_Fat_Thin &lt;- </w:t>
      </w:r>
      <w:proofErr w:type="gramStart"/>
      <w:r>
        <w:t>".count</w:t>
      </w:r>
      <w:proofErr w:type="gramEnd"/>
      <w:r>
        <w:t>"</w:t>
      </w:r>
    </w:p>
    <w:p w14:paraId="691647A7" w14:textId="77777777" w:rsidR="00E83705" w:rsidRDefault="00E83705" w:rsidP="00E83705">
      <w:r>
        <w:t xml:space="preserve">myfiles_5_Hulun_Fat_Thin &lt;- </w:t>
      </w:r>
      <w:proofErr w:type="spellStart"/>
      <w:proofErr w:type="gramStart"/>
      <w:r>
        <w:t>list.files</w:t>
      </w:r>
      <w:proofErr w:type="spellEnd"/>
      <w:proofErr w:type="gramEnd"/>
      <w:r>
        <w:t>(path = cntdir_5_Hulun_Fat_Thin,</w:t>
      </w:r>
    </w:p>
    <w:p w14:paraId="16C7BCE5" w14:textId="77777777" w:rsidR="00E83705" w:rsidRDefault="00E83705" w:rsidP="00E83705">
      <w:r>
        <w:t xml:space="preserve">                                       pattern = pat_5_Hulun_Fat_Thin,</w:t>
      </w:r>
    </w:p>
    <w:p w14:paraId="07A64DE6" w14:textId="77777777" w:rsidR="00E83705" w:rsidRDefault="00E83705" w:rsidP="00E83705">
      <w:r>
        <w:t xml:space="preserve">                 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12072695" w14:textId="77777777" w:rsidR="00E83705" w:rsidRDefault="00E83705" w:rsidP="00E83705">
      <w:r>
        <w:t xml:space="preserve">                                       recursive = FALSE,</w:t>
      </w:r>
    </w:p>
    <w:p w14:paraId="375FD42F" w14:textId="77777777" w:rsidR="00E83705" w:rsidRDefault="00E83705" w:rsidP="00E83705">
      <w:r>
        <w:t xml:space="preserve">                 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725BCF6F" w14:textId="77777777" w:rsidR="00E83705" w:rsidRDefault="00E83705" w:rsidP="00E83705">
      <w:r>
        <w:t xml:space="preserve">                 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4731D6A6" w14:textId="77777777" w:rsidR="00E83705" w:rsidRDefault="00E83705" w:rsidP="00E83705">
      <w:r>
        <w:t xml:space="preserve">DT_5_Hulun_Fat_Thin &lt;- </w:t>
      </w:r>
      <w:proofErr w:type="gramStart"/>
      <w:r>
        <w:t>list(</w:t>
      </w:r>
      <w:proofErr w:type="gramEnd"/>
      <w:r>
        <w:t>)</w:t>
      </w:r>
    </w:p>
    <w:p w14:paraId="5E048BEC" w14:textId="77777777" w:rsidR="00E83705" w:rsidRDefault="00E83705" w:rsidP="00E83705"/>
    <w:p w14:paraId="6F78D2F8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09426610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535231ED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5_Hulun_Fat_Thin) ) {</w:t>
      </w:r>
    </w:p>
    <w:p w14:paraId="13524132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5_Hulun_Fat_Thin, myfiles_5_Hulun_Fat_Thin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559BC473" w14:textId="77777777" w:rsidR="00E83705" w:rsidRDefault="00E83705" w:rsidP="00E83705">
      <w:r>
        <w:t xml:space="preserve">  DT_5_Hulun_Fat_Thin[[myfiles_5_Hulun_Fat_Thin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53CC4CD6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5_Hulun_Fat_Thin[</w:t>
      </w:r>
      <w:proofErr w:type="spellStart"/>
      <w:r>
        <w:t>i</w:t>
      </w:r>
      <w:proofErr w:type="spellEnd"/>
      <w:r>
        <w:t>])</w:t>
      </w:r>
    </w:p>
    <w:p w14:paraId="5FAC9E82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5_Hulun_Fat_Thin[[myfiles_5_Hulun_Fat_Thin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7C49C939" w14:textId="77777777" w:rsidR="00E83705" w:rsidRDefault="00E83705" w:rsidP="00E83705">
      <w:r>
        <w:t>}</w:t>
      </w:r>
    </w:p>
    <w:p w14:paraId="35B99468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2B7F27A2" w14:textId="77777777" w:rsidR="00E83705" w:rsidRDefault="00E83705" w:rsidP="00E83705">
      <w:r>
        <w:t>data_5_Hulun_Fat_Thin &lt;- DT_5_Hulun_Fat_Thin[[myfiles_5_Hulun_Fat_</w:t>
      </w:r>
      <w:proofErr w:type="gramStart"/>
      <w:r>
        <w:t>Thin[</w:t>
      </w:r>
      <w:proofErr w:type="gramEnd"/>
      <w:r>
        <w:t>1]]]</w:t>
      </w:r>
    </w:p>
    <w:p w14:paraId="48204120" w14:textId="77777777" w:rsidR="00E83705" w:rsidRDefault="00E83705" w:rsidP="00E83705"/>
    <w:p w14:paraId="186F4936" w14:textId="77777777" w:rsidR="00E83705" w:rsidRDefault="00E83705" w:rsidP="00E83705"/>
    <w:p w14:paraId="00585544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5_Hulun_Fat_Thin)) {</w:t>
      </w:r>
    </w:p>
    <w:p w14:paraId="57CBD177" w14:textId="77777777" w:rsidR="00E83705" w:rsidRDefault="00E83705" w:rsidP="00E83705">
      <w:r>
        <w:t xml:space="preserve">  y_5_Hulun_Fat_Thin &lt;- DT_5_Hulun_Fat_Thin[[myfiles_5_Hulun_Fat_Thin[</w:t>
      </w:r>
      <w:proofErr w:type="spellStart"/>
      <w:r>
        <w:t>i</w:t>
      </w:r>
      <w:proofErr w:type="spellEnd"/>
      <w:r>
        <w:t>]]]</w:t>
      </w:r>
    </w:p>
    <w:p w14:paraId="412FB22D" w14:textId="77777777" w:rsidR="00E83705" w:rsidRDefault="00E83705" w:rsidP="00E83705">
      <w:r>
        <w:t xml:space="preserve">  z_5_Hulun_Fat_Thin &lt;- </w:t>
      </w:r>
      <w:proofErr w:type="gramStart"/>
      <w:r>
        <w:t>merge(</w:t>
      </w:r>
      <w:proofErr w:type="gramEnd"/>
      <w:r>
        <w:t>data_5_Hulun_Fat_Thin, y_5_Hulun_Fat_Thin, by = c("ID"))</w:t>
      </w:r>
    </w:p>
    <w:p w14:paraId="5DD33872" w14:textId="77777777" w:rsidR="00E83705" w:rsidRDefault="00E83705" w:rsidP="00E83705">
      <w:r>
        <w:t xml:space="preserve">  data_5_Hulun_Fat_Thin &lt;- z_5_Hulun_Fat_Thin</w:t>
      </w:r>
    </w:p>
    <w:p w14:paraId="0B294DED" w14:textId="77777777" w:rsidR="00E83705" w:rsidRDefault="00E83705" w:rsidP="00E83705">
      <w:r>
        <w:t>}</w:t>
      </w:r>
    </w:p>
    <w:p w14:paraId="4A9F2EC6" w14:textId="77777777" w:rsidR="00E83705" w:rsidRDefault="00E83705" w:rsidP="00E83705"/>
    <w:p w14:paraId="57D24C2D" w14:textId="77777777" w:rsidR="00E83705" w:rsidRDefault="00E83705" w:rsidP="00E83705">
      <w:r>
        <w:t xml:space="preserve"># ID column becomes </w:t>
      </w:r>
      <w:proofErr w:type="spellStart"/>
      <w:r>
        <w:t>rownames</w:t>
      </w:r>
      <w:proofErr w:type="spellEnd"/>
    </w:p>
    <w:p w14:paraId="39C149EB" w14:textId="77777777" w:rsidR="00E83705" w:rsidRDefault="00E83705" w:rsidP="00E83705">
      <w:proofErr w:type="spellStart"/>
      <w:r>
        <w:t>rownames</w:t>
      </w:r>
      <w:proofErr w:type="spellEnd"/>
      <w:r>
        <w:t>(data_5_Hulun_Fat_Thin) &lt;- data_5_Hulun_Fat_Thin$ID</w:t>
      </w:r>
    </w:p>
    <w:p w14:paraId="473D819B" w14:textId="77777777" w:rsidR="00E83705" w:rsidRDefault="00E83705" w:rsidP="00E83705">
      <w:r>
        <w:t>data_5_Hulun_Fat_Thin &lt;- data_5_Hulun_Fat_</w:t>
      </w:r>
      <w:proofErr w:type="gramStart"/>
      <w:r>
        <w:t>Thin[</w:t>
      </w:r>
      <w:proofErr w:type="gramEnd"/>
      <w:r>
        <w:t>,-1]</w:t>
      </w:r>
    </w:p>
    <w:p w14:paraId="1DA1EADB" w14:textId="77777777" w:rsidR="00E83705" w:rsidRDefault="00E83705" w:rsidP="00E83705"/>
    <w:p w14:paraId="67BB9B56" w14:textId="77777777" w:rsidR="00E83705" w:rsidRDefault="00E83705" w:rsidP="00E83705">
      <w:r>
        <w:lastRenderedPageBreak/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234332E5" w14:textId="77777777" w:rsidR="00E83705" w:rsidRDefault="00E83705" w:rsidP="00E83705">
      <w:proofErr w:type="gramStart"/>
      <w:r>
        <w:t>write.csv(</w:t>
      </w:r>
      <w:proofErr w:type="gramEnd"/>
      <w:r>
        <w:t>data_5_Hulun_Fat_Thin, file = "5_Hulun_Fat_Thin.csv")</w:t>
      </w:r>
    </w:p>
    <w:p w14:paraId="6404504F" w14:textId="77777777" w:rsidR="00E83705" w:rsidRDefault="00E83705" w:rsidP="00E83705"/>
    <w:p w14:paraId="1489CDBB" w14:textId="77777777" w:rsidR="00E83705" w:rsidRDefault="00E83705" w:rsidP="00E83705">
      <w:r>
        <w:t>########################## End of combining the count files (if you need)</w:t>
      </w:r>
    </w:p>
    <w:p w14:paraId="05A6290C" w14:textId="77777777" w:rsidR="00E83705" w:rsidRDefault="00E83705" w:rsidP="00E83705"/>
    <w:p w14:paraId="528167FB" w14:textId="77777777" w:rsidR="00E83705" w:rsidRDefault="00E83705" w:rsidP="00E83705"/>
    <w:p w14:paraId="497EF1FB" w14:textId="77777777" w:rsidR="00E83705" w:rsidRDefault="00E83705" w:rsidP="00E83705"/>
    <w:p w14:paraId="2616164F" w14:textId="77777777" w:rsidR="00E83705" w:rsidRDefault="00E83705" w:rsidP="00E83705"/>
    <w:p w14:paraId="38628C4C" w14:textId="77777777" w:rsidR="00E83705" w:rsidRDefault="00E83705" w:rsidP="00E83705"/>
    <w:p w14:paraId="37AD10E8" w14:textId="77777777" w:rsidR="00E83705" w:rsidRDefault="00E83705" w:rsidP="00E83705"/>
    <w:p w14:paraId="056E7132" w14:textId="77777777" w:rsidR="00E83705" w:rsidRDefault="00E83705" w:rsidP="00E83705">
      <w:r>
        <w:t>########################## DESeq2</w:t>
      </w:r>
    </w:p>
    <w:p w14:paraId="78F947A1" w14:textId="77777777" w:rsidR="00E83705" w:rsidRDefault="00E83705" w:rsidP="00E83705"/>
    <w:p w14:paraId="0E3DDBBC" w14:textId="77777777" w:rsidR="00E83705" w:rsidRDefault="00E83705" w:rsidP="00E83705"/>
    <w:p w14:paraId="762372AA" w14:textId="77777777" w:rsidR="00E83705" w:rsidRDefault="00E83705" w:rsidP="00E83705">
      <w:r>
        <w:t>samplenames_5_Hulun_Fat_Thin=</w:t>
      </w:r>
      <w:proofErr w:type="spellStart"/>
      <w:r>
        <w:t>colnames</w:t>
      </w:r>
      <w:proofErr w:type="spellEnd"/>
      <w:r>
        <w:t>(data_5_Hulun_Fat_Thin)</w:t>
      </w:r>
    </w:p>
    <w:p w14:paraId="48F2ECE0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2A7636CD" w14:textId="77777777" w:rsidR="00E83705" w:rsidRDefault="00E83705" w:rsidP="00E83705">
      <w:r>
        <w:t xml:space="preserve">            "</w:t>
      </w:r>
      <w:proofErr w:type="spellStart"/>
      <w:r>
        <w:t>Thin","Thin","Thin</w:t>
      </w:r>
      <w:proofErr w:type="spellEnd"/>
      <w:r>
        <w:t>")</w:t>
      </w:r>
    </w:p>
    <w:p w14:paraId="14211FC1" w14:textId="77777777" w:rsidR="00E83705" w:rsidRDefault="00E83705" w:rsidP="00E83705"/>
    <w:p w14:paraId="55CBFB50" w14:textId="77777777" w:rsidR="00E83705" w:rsidRDefault="00E83705" w:rsidP="00E83705">
      <w:r>
        <w:t>coldata_5_Hulun_Fat_</w:t>
      </w:r>
      <w:proofErr w:type="gramStart"/>
      <w:r>
        <w:t>Thin=as.data.frame</w:t>
      </w:r>
      <w:proofErr w:type="gramEnd"/>
      <w:r>
        <w:t>(cbind(samplenames_5_Hulun_Fat_Thin,condition))</w:t>
      </w:r>
    </w:p>
    <w:p w14:paraId="0D7521DA" w14:textId="77777777" w:rsidR="00E83705" w:rsidRDefault="00E83705" w:rsidP="00E83705">
      <w:r>
        <w:t>coldata_5_Hulun_Fat_Thin$condition=factor(coldata_5_Hulun_Fat_Thin$condition)</w:t>
      </w:r>
    </w:p>
    <w:p w14:paraId="61A07059" w14:textId="77777777" w:rsidR="00E83705" w:rsidRDefault="00E83705" w:rsidP="00E83705">
      <w:r>
        <w:t>coldata_5_Hulun_Fat_Thin$samplenames_5_Hulun_Fat_Thin=factor(coldata_5_Hulun_Fat_Thin$samplenames_5_Hulun_Fat_Thin)</w:t>
      </w:r>
    </w:p>
    <w:p w14:paraId="63030376" w14:textId="77777777" w:rsidR="00E83705" w:rsidRDefault="00E83705" w:rsidP="00E83705"/>
    <w:p w14:paraId="05A8ACBF" w14:textId="77777777" w:rsidR="00E83705" w:rsidRDefault="00E83705" w:rsidP="00E83705"/>
    <w:p w14:paraId="32F7DDED" w14:textId="77777777" w:rsidR="00E83705" w:rsidRDefault="00E83705" w:rsidP="00E83705">
      <w:r>
        <w:t xml:space="preserve">dds_5_Hulun_Fat_Thin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5_Hulun_Fat_Thin,</w:t>
      </w:r>
    </w:p>
    <w:p w14:paraId="6A098BF6" w14:textId="77777777" w:rsidR="00E83705" w:rsidRDefault="00E83705" w:rsidP="00E83705">
      <w:r>
        <w:t xml:space="preserve">                                              </w:t>
      </w:r>
      <w:proofErr w:type="spellStart"/>
      <w:r>
        <w:t>colData</w:t>
      </w:r>
      <w:proofErr w:type="spellEnd"/>
      <w:r>
        <w:t xml:space="preserve"> = coldata_5_Hulun_Fat_Thin,</w:t>
      </w:r>
    </w:p>
    <w:p w14:paraId="0B4B456C" w14:textId="77777777" w:rsidR="00E83705" w:rsidRDefault="00E83705" w:rsidP="00E83705">
      <w:r>
        <w:t xml:space="preserve">                 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61B2E6AC" w14:textId="77777777" w:rsidR="00E83705" w:rsidRDefault="00E83705" w:rsidP="00E83705"/>
    <w:p w14:paraId="2748354B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18314BCD" w14:textId="77777777" w:rsidR="00E83705" w:rsidRDefault="00E83705" w:rsidP="00E83705">
      <w:r>
        <w:t xml:space="preserve">vsd_5_Hulun_Fat_Thin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5_Hulun_Fat_Thin, blind=FALSE)</w:t>
      </w:r>
    </w:p>
    <w:p w14:paraId="3635AAE0" w14:textId="77777777" w:rsidR="00E83705" w:rsidRDefault="00E83705" w:rsidP="00E83705">
      <w:proofErr w:type="spellStart"/>
      <w:proofErr w:type="gramStart"/>
      <w:r>
        <w:t>plotPCA</w:t>
      </w:r>
      <w:proofErr w:type="spellEnd"/>
      <w:r>
        <w:t>(</w:t>
      </w:r>
      <w:proofErr w:type="gramEnd"/>
      <w:r>
        <w:t xml:space="preserve">vsd_5_Hulun_Fat_Thin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5_Hulun_Fat_Thin),</w:t>
      </w:r>
      <w:proofErr w:type="spellStart"/>
      <w:r>
        <w:t>vjust</w:t>
      </w:r>
      <w:proofErr w:type="spellEnd"/>
      <w:r>
        <w:t>=2)</w:t>
      </w:r>
    </w:p>
    <w:p w14:paraId="43E91E14" w14:textId="77777777" w:rsidR="00E83705" w:rsidRDefault="00E83705" w:rsidP="00E83705"/>
    <w:p w14:paraId="6133C2C6" w14:textId="77777777" w:rsidR="00E83705" w:rsidRDefault="00E83705" w:rsidP="00E83705"/>
    <w:p w14:paraId="19C41A25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132BCCB8" w14:textId="77777777" w:rsidR="00E83705" w:rsidRDefault="00E83705" w:rsidP="00E83705">
      <w:r>
        <w:t xml:space="preserve">keep_5_Hulun_Fat_Thin &lt;- </w:t>
      </w:r>
      <w:proofErr w:type="spellStart"/>
      <w:r>
        <w:t>rowSums</w:t>
      </w:r>
      <w:proofErr w:type="spellEnd"/>
      <w:r>
        <w:t>(counts(dds_5_Hulun_Fat_Thin)) &gt;= 10</w:t>
      </w:r>
    </w:p>
    <w:p w14:paraId="12596911" w14:textId="77777777" w:rsidR="00E83705" w:rsidRDefault="00E83705" w:rsidP="00E83705">
      <w:r>
        <w:t>dds_5_Hulun_Fat_Thin &lt;- dds_5_Hulun_Fat_Thin[keep_5_Hulun_Fat_Thin,]</w:t>
      </w:r>
    </w:p>
    <w:p w14:paraId="0B2069D3" w14:textId="77777777" w:rsidR="00E83705" w:rsidRDefault="00E83705" w:rsidP="00E83705"/>
    <w:p w14:paraId="7588836A" w14:textId="77777777" w:rsidR="00E83705" w:rsidRDefault="00E83705" w:rsidP="00E83705">
      <w:r>
        <w:t>dds_5_Hulun_Fat_Thin=</w:t>
      </w:r>
      <w:proofErr w:type="spellStart"/>
      <w:r>
        <w:t>DESeq</w:t>
      </w:r>
      <w:proofErr w:type="spellEnd"/>
      <w:r>
        <w:t>(dds_5_Hulun_Fat_Thin)</w:t>
      </w:r>
    </w:p>
    <w:p w14:paraId="11266974" w14:textId="77777777" w:rsidR="00E83705" w:rsidRDefault="00E83705" w:rsidP="00E83705"/>
    <w:p w14:paraId="09A84902" w14:textId="77777777" w:rsidR="00E83705" w:rsidRDefault="00E83705" w:rsidP="00E83705">
      <w:r>
        <w:t xml:space="preserve">resIHW_5_Hulun_Fat_Thin &lt;- </w:t>
      </w:r>
      <w:proofErr w:type="gramStart"/>
      <w:r>
        <w:t>results(</w:t>
      </w:r>
      <w:proofErr w:type="gramEnd"/>
      <w:r>
        <w:t xml:space="preserve">dds_5_Hulun_Fat_Thin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1805783E" w14:textId="77777777" w:rsidR="00E83705" w:rsidRDefault="00E83705" w:rsidP="00E83705"/>
    <w:p w14:paraId="24E2A3F0" w14:textId="77777777" w:rsidR="00E83705" w:rsidRDefault="00E83705" w:rsidP="00E83705">
      <w:proofErr w:type="gramStart"/>
      <w:r>
        <w:t>write.csv(</w:t>
      </w:r>
      <w:proofErr w:type="gramEnd"/>
      <w:r>
        <w:t xml:space="preserve">resIHW_5_Hulun_Fat_Thin,"5_Hulun_Fat_Thin_DESeq2.csv", </w:t>
      </w:r>
      <w:proofErr w:type="spellStart"/>
      <w:r>
        <w:t>row.names</w:t>
      </w:r>
      <w:proofErr w:type="spellEnd"/>
      <w:r>
        <w:t>=TRUE)</w:t>
      </w:r>
    </w:p>
    <w:p w14:paraId="25B7F79F" w14:textId="77777777" w:rsidR="00E83705" w:rsidRDefault="00E83705" w:rsidP="00E83705"/>
    <w:p w14:paraId="1DA3428A" w14:textId="77777777" w:rsidR="00E83705" w:rsidRDefault="00E83705" w:rsidP="00E83705">
      <w:proofErr w:type="spellStart"/>
      <w:r>
        <w:t>Hulun_Fat_Thin_DEGs</w:t>
      </w:r>
      <w:proofErr w:type="spellEnd"/>
      <w:r>
        <w:t xml:space="preserve"> &lt;- subset(read.csv("DESeq2_Results/5_Hulun_Fat_Thin_DESeq2.csv"), </w:t>
      </w:r>
      <w:proofErr w:type="spellStart"/>
      <w:r>
        <w:t>padj</w:t>
      </w:r>
      <w:proofErr w:type="spellEnd"/>
      <w:r>
        <w:t>&lt;0.05,   select=c(X))</w:t>
      </w:r>
    </w:p>
    <w:p w14:paraId="1B3C6F51" w14:textId="77777777" w:rsidR="00E83705" w:rsidRDefault="00E83705" w:rsidP="00E83705"/>
    <w:p w14:paraId="78873F54" w14:textId="77777777" w:rsidR="00E83705" w:rsidRDefault="00E83705" w:rsidP="00E83705">
      <w:r>
        <w:t>########################## End of DESeq2</w:t>
      </w:r>
    </w:p>
    <w:p w14:paraId="77956F99" w14:textId="77777777" w:rsidR="00E83705" w:rsidRDefault="00E83705" w:rsidP="00E83705"/>
    <w:p w14:paraId="3AE74AFA" w14:textId="77777777" w:rsidR="00E83705" w:rsidRDefault="00E83705" w:rsidP="00E83705"/>
    <w:p w14:paraId="56341F2D" w14:textId="77777777" w:rsidR="00E83705" w:rsidRDefault="00E83705" w:rsidP="00E83705">
      <w:r>
        <w:t>#################################################### End of 5_Hulun_Fat_Thin</w:t>
      </w:r>
    </w:p>
    <w:p w14:paraId="289CF0B1" w14:textId="77777777" w:rsidR="00E83705" w:rsidRDefault="00E83705" w:rsidP="00E83705"/>
    <w:p w14:paraId="27CA8CFF" w14:textId="77777777" w:rsidR="00E83705" w:rsidRDefault="00E83705" w:rsidP="00E83705"/>
    <w:p w14:paraId="208FCC2F" w14:textId="77777777" w:rsidR="00E83705" w:rsidRDefault="00E83705" w:rsidP="00E83705"/>
    <w:p w14:paraId="4798EDBB" w14:textId="77777777" w:rsidR="00E83705" w:rsidRDefault="00E83705" w:rsidP="00E83705"/>
    <w:p w14:paraId="50E503C9" w14:textId="77777777" w:rsidR="00E83705" w:rsidRDefault="00E83705" w:rsidP="00E83705"/>
    <w:p w14:paraId="7CCF2296" w14:textId="77777777" w:rsidR="00E83705" w:rsidRDefault="00E83705" w:rsidP="00E83705"/>
    <w:p w14:paraId="316EDC43" w14:textId="77777777" w:rsidR="00E83705" w:rsidRDefault="00E83705" w:rsidP="00E83705"/>
    <w:p w14:paraId="0504D547" w14:textId="77777777" w:rsidR="00E83705" w:rsidRDefault="00E83705" w:rsidP="00E83705">
      <w:r>
        <w:t>#################################################### 6_Ghezel_Zel</w:t>
      </w:r>
    </w:p>
    <w:p w14:paraId="2576BD97" w14:textId="77777777" w:rsidR="00E83705" w:rsidRDefault="00E83705" w:rsidP="00E83705"/>
    <w:p w14:paraId="5754178E" w14:textId="77777777" w:rsidR="00E83705" w:rsidRDefault="00E83705" w:rsidP="00E83705">
      <w:r>
        <w:t>########################## Combining the count files</w:t>
      </w:r>
    </w:p>
    <w:p w14:paraId="50188A49" w14:textId="77777777" w:rsidR="00E83705" w:rsidRDefault="00E83705" w:rsidP="00E83705">
      <w:r>
        <w:t>cntdir_6_Ghezel_Zel &lt;- "</w:t>
      </w:r>
      <w:proofErr w:type="spellStart"/>
      <w:r>
        <w:t>Htseq_Results</w:t>
      </w:r>
      <w:proofErr w:type="spellEnd"/>
      <w:r>
        <w:t>/6_Ghezel_Zel"</w:t>
      </w:r>
    </w:p>
    <w:p w14:paraId="587DFB58" w14:textId="77777777" w:rsidR="00E83705" w:rsidRDefault="00E83705" w:rsidP="00E83705">
      <w:r>
        <w:t xml:space="preserve">pat_6_Ghezel_Zel &lt;- </w:t>
      </w:r>
      <w:proofErr w:type="gramStart"/>
      <w:r>
        <w:t>".count</w:t>
      </w:r>
      <w:proofErr w:type="gramEnd"/>
      <w:r>
        <w:t>"</w:t>
      </w:r>
    </w:p>
    <w:p w14:paraId="74203D3A" w14:textId="77777777" w:rsidR="00E83705" w:rsidRDefault="00E83705" w:rsidP="00E83705">
      <w:r>
        <w:t xml:space="preserve">myfiles_6_Ghezel_Zel &lt;- </w:t>
      </w:r>
      <w:proofErr w:type="spellStart"/>
      <w:proofErr w:type="gramStart"/>
      <w:r>
        <w:t>list.files</w:t>
      </w:r>
      <w:proofErr w:type="spellEnd"/>
      <w:proofErr w:type="gramEnd"/>
      <w:r>
        <w:t>(path = cntdir_6_Ghezel_Zel,</w:t>
      </w:r>
    </w:p>
    <w:p w14:paraId="13D9C73E" w14:textId="77777777" w:rsidR="00E83705" w:rsidRDefault="00E83705" w:rsidP="00E83705">
      <w:r>
        <w:t xml:space="preserve">                                   pattern = pat_6_Ghezel_Zel,</w:t>
      </w:r>
    </w:p>
    <w:p w14:paraId="24BD6207" w14:textId="77777777" w:rsidR="00E83705" w:rsidRDefault="00E83705" w:rsidP="00E83705">
      <w:r>
        <w:lastRenderedPageBreak/>
        <w:t xml:space="preserve">                                   </w:t>
      </w:r>
      <w:proofErr w:type="spellStart"/>
      <w:proofErr w:type="gramStart"/>
      <w:r>
        <w:t>all.files</w:t>
      </w:r>
      <w:proofErr w:type="spellEnd"/>
      <w:proofErr w:type="gramEnd"/>
      <w:r>
        <w:t xml:space="preserve"> = TRUE,</w:t>
      </w:r>
    </w:p>
    <w:p w14:paraId="10666B7B" w14:textId="77777777" w:rsidR="00E83705" w:rsidRDefault="00E83705" w:rsidP="00E83705">
      <w:r>
        <w:t xml:space="preserve">                                   recursive = FALSE,</w:t>
      </w:r>
    </w:p>
    <w:p w14:paraId="4436055B" w14:textId="77777777" w:rsidR="00E83705" w:rsidRDefault="00E83705" w:rsidP="00E83705">
      <w:r>
        <w:t xml:space="preserve">                                   </w:t>
      </w:r>
      <w:proofErr w:type="spellStart"/>
      <w:proofErr w:type="gramStart"/>
      <w:r>
        <w:t>ignore.case</w:t>
      </w:r>
      <w:proofErr w:type="spellEnd"/>
      <w:proofErr w:type="gramEnd"/>
      <w:r>
        <w:t xml:space="preserve"> = FALSE,</w:t>
      </w:r>
    </w:p>
    <w:p w14:paraId="67784C52" w14:textId="77777777" w:rsidR="00E83705" w:rsidRDefault="00E83705" w:rsidP="00E83705">
      <w:r>
        <w:t xml:space="preserve">                                   </w:t>
      </w:r>
      <w:proofErr w:type="spellStart"/>
      <w:proofErr w:type="gramStart"/>
      <w:r>
        <w:t>include.dirs</w:t>
      </w:r>
      <w:proofErr w:type="spellEnd"/>
      <w:proofErr w:type="gramEnd"/>
      <w:r>
        <w:t xml:space="preserve"> = FALSE)</w:t>
      </w:r>
    </w:p>
    <w:p w14:paraId="0D14E4F2" w14:textId="77777777" w:rsidR="00E83705" w:rsidRDefault="00E83705" w:rsidP="00E83705">
      <w:r>
        <w:t xml:space="preserve">DT_6_Ghezel_Zel &lt;- </w:t>
      </w:r>
      <w:proofErr w:type="gramStart"/>
      <w:r>
        <w:t>list(</w:t>
      </w:r>
      <w:proofErr w:type="gramEnd"/>
      <w:r>
        <w:t>)</w:t>
      </w:r>
    </w:p>
    <w:p w14:paraId="759FD4C1" w14:textId="77777777" w:rsidR="00E83705" w:rsidRDefault="00E83705" w:rsidP="00E83705"/>
    <w:p w14:paraId="0FB1DCD6" w14:textId="77777777" w:rsidR="00E83705" w:rsidRDefault="00E83705" w:rsidP="00E83705">
      <w:r>
        <w:t xml:space="preserve"># </w:t>
      </w:r>
      <w:proofErr w:type="gramStart"/>
      <w:r>
        <w:t>read</w:t>
      </w:r>
      <w:proofErr w:type="gramEnd"/>
      <w:r>
        <w:t xml:space="preserve"> each file as array element of DT and rename the last 2 cols</w:t>
      </w:r>
    </w:p>
    <w:p w14:paraId="3571C6CC" w14:textId="77777777" w:rsidR="00E83705" w:rsidRDefault="00E83705" w:rsidP="00E83705">
      <w:r>
        <w:t xml:space="preserve"># </w:t>
      </w:r>
      <w:proofErr w:type="gramStart"/>
      <w:r>
        <w:t>we</w:t>
      </w:r>
      <w:proofErr w:type="gramEnd"/>
      <w:r>
        <w:t xml:space="preserve"> created a list of single sample tables</w:t>
      </w:r>
    </w:p>
    <w:p w14:paraId="68E45DC4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1:length</w:t>
      </w:r>
      <w:proofErr w:type="gramEnd"/>
      <w:r>
        <w:t>(myfiles_6_Ghezel_Zel) ) {</w:t>
      </w:r>
    </w:p>
    <w:p w14:paraId="1BEE2A5B" w14:textId="77777777" w:rsidR="00E83705" w:rsidRDefault="00E83705" w:rsidP="00E83705">
      <w:r>
        <w:t xml:space="preserve">  </w:t>
      </w:r>
      <w:proofErr w:type="spellStart"/>
      <w:r>
        <w:t>infile</w:t>
      </w:r>
      <w:proofErr w:type="spellEnd"/>
      <w:r>
        <w:t xml:space="preserve"> = </w:t>
      </w:r>
      <w:proofErr w:type="gramStart"/>
      <w:r>
        <w:t>paste(</w:t>
      </w:r>
      <w:proofErr w:type="gramEnd"/>
      <w:r>
        <w:t>cntdir_6_Ghezel_Zel, myfiles_6_Ghezel_Zel[</w:t>
      </w:r>
      <w:proofErr w:type="spellStart"/>
      <w:r>
        <w:t>i</w:t>
      </w:r>
      <w:proofErr w:type="spellEnd"/>
      <w:r>
        <w:t xml:space="preserve">], </w:t>
      </w:r>
      <w:proofErr w:type="spellStart"/>
      <w:r>
        <w:t>sep</w:t>
      </w:r>
      <w:proofErr w:type="spellEnd"/>
      <w:r>
        <w:t xml:space="preserve"> = "/")</w:t>
      </w:r>
    </w:p>
    <w:p w14:paraId="1ADBAC18" w14:textId="77777777" w:rsidR="00E83705" w:rsidRDefault="00E83705" w:rsidP="00E83705">
      <w:r>
        <w:t xml:space="preserve">  DT_6_Ghezel_Zel[[myfiles_6_Ghezel_Zel[</w:t>
      </w:r>
      <w:proofErr w:type="spellStart"/>
      <w:r>
        <w:t>i</w:t>
      </w:r>
      <w:proofErr w:type="spellEnd"/>
      <w:r>
        <w:t xml:space="preserve">]]]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file</w:t>
      </w:r>
      <w:proofErr w:type="spellEnd"/>
      <w:r>
        <w:t xml:space="preserve">, header = F, </w:t>
      </w:r>
      <w:proofErr w:type="spellStart"/>
      <w:r>
        <w:t>stringsAsFactors</w:t>
      </w:r>
      <w:proofErr w:type="spellEnd"/>
      <w:r>
        <w:t xml:space="preserve"> = FALSE)</w:t>
      </w:r>
    </w:p>
    <w:p w14:paraId="7865CFAF" w14:textId="77777777" w:rsidR="00E83705" w:rsidRDefault="00E83705" w:rsidP="00E83705">
      <w:r>
        <w:t xml:space="preserve">  </w:t>
      </w:r>
      <w:proofErr w:type="spellStart"/>
      <w:r>
        <w:t>cnts</w:t>
      </w:r>
      <w:proofErr w:type="spellEnd"/>
      <w:r>
        <w:t xml:space="preserve">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(.*).count", "\\1", myfiles_6_Ghezel_Zel[</w:t>
      </w:r>
      <w:proofErr w:type="spellStart"/>
      <w:r>
        <w:t>i</w:t>
      </w:r>
      <w:proofErr w:type="spellEnd"/>
      <w:r>
        <w:t>])</w:t>
      </w:r>
    </w:p>
    <w:p w14:paraId="74DD6AE7" w14:textId="77777777" w:rsidR="00E83705" w:rsidRDefault="00E83705" w:rsidP="00E83705">
      <w:r>
        <w:t xml:space="preserve">  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T_6_Ghezel_Zel[[myfiles_6_Ghezel_Zel[</w:t>
      </w:r>
      <w:proofErr w:type="spellStart"/>
      <w:r>
        <w:t>i</w:t>
      </w:r>
      <w:proofErr w:type="spellEnd"/>
      <w:r>
        <w:t xml:space="preserve">]]]) &lt;- c("ID", </w:t>
      </w:r>
      <w:proofErr w:type="spellStart"/>
      <w:r>
        <w:t>cnts</w:t>
      </w:r>
      <w:proofErr w:type="spellEnd"/>
      <w:r>
        <w:t>)</w:t>
      </w:r>
    </w:p>
    <w:p w14:paraId="6D5B0358" w14:textId="77777777" w:rsidR="00E83705" w:rsidRDefault="00E83705" w:rsidP="00E83705">
      <w:r>
        <w:t>}</w:t>
      </w:r>
    </w:p>
    <w:p w14:paraId="579C48AB" w14:textId="77777777" w:rsidR="00E83705" w:rsidRDefault="00E83705" w:rsidP="00E83705">
      <w:r>
        <w:t xml:space="preserve"># </w:t>
      </w:r>
      <w:proofErr w:type="gramStart"/>
      <w:r>
        <w:t>merge</w:t>
      </w:r>
      <w:proofErr w:type="gramEnd"/>
      <w:r>
        <w:t xml:space="preserve"> all elements based on first ID columns</w:t>
      </w:r>
    </w:p>
    <w:p w14:paraId="219CB226" w14:textId="77777777" w:rsidR="00E83705" w:rsidRDefault="00E83705" w:rsidP="00E83705">
      <w:r>
        <w:t>data_6_Ghezel_Zel &lt;- DT_6_Ghezel_Zel[[myfiles_6_Ghezel_</w:t>
      </w:r>
      <w:proofErr w:type="gramStart"/>
      <w:r>
        <w:t>Zel[</w:t>
      </w:r>
      <w:proofErr w:type="gramEnd"/>
      <w:r>
        <w:t>1]]]</w:t>
      </w:r>
    </w:p>
    <w:p w14:paraId="136B101C" w14:textId="77777777" w:rsidR="00E83705" w:rsidRDefault="00E83705" w:rsidP="00E83705"/>
    <w:p w14:paraId="0D55AD69" w14:textId="77777777" w:rsidR="00E83705" w:rsidRDefault="00E83705" w:rsidP="00E83705"/>
    <w:p w14:paraId="2AEA4134" w14:textId="77777777" w:rsidR="00E83705" w:rsidRDefault="00E83705" w:rsidP="00E83705">
      <w:r>
        <w:t>for (</w:t>
      </w:r>
      <w:proofErr w:type="spellStart"/>
      <w:r>
        <w:t>i</w:t>
      </w:r>
      <w:proofErr w:type="spellEnd"/>
      <w:r>
        <w:t xml:space="preserve"> in </w:t>
      </w:r>
      <w:proofErr w:type="gramStart"/>
      <w:r>
        <w:t>2:length</w:t>
      </w:r>
      <w:proofErr w:type="gramEnd"/>
      <w:r>
        <w:t>(myfiles_6_Ghezel_Zel)) {</w:t>
      </w:r>
    </w:p>
    <w:p w14:paraId="77D43A3C" w14:textId="77777777" w:rsidR="00E83705" w:rsidRDefault="00E83705" w:rsidP="00E83705">
      <w:r>
        <w:t xml:space="preserve">  y_6_Ghezel_Zel &lt;- DT_6_Ghezel_Zel[[myfiles_6_Ghezel_Zel[</w:t>
      </w:r>
      <w:proofErr w:type="spellStart"/>
      <w:r>
        <w:t>i</w:t>
      </w:r>
      <w:proofErr w:type="spellEnd"/>
      <w:r>
        <w:t>]]]</w:t>
      </w:r>
    </w:p>
    <w:p w14:paraId="23CB018A" w14:textId="77777777" w:rsidR="00E83705" w:rsidRDefault="00E83705" w:rsidP="00E83705">
      <w:r>
        <w:t xml:space="preserve">  z_6_Ghezel_Zel &lt;- </w:t>
      </w:r>
      <w:proofErr w:type="gramStart"/>
      <w:r>
        <w:t>merge(</w:t>
      </w:r>
      <w:proofErr w:type="gramEnd"/>
      <w:r>
        <w:t>data_6_Ghezel_Zel, y_6_Ghezel_Zel, by = c("ID"))</w:t>
      </w:r>
    </w:p>
    <w:p w14:paraId="3E06DAC8" w14:textId="77777777" w:rsidR="00E83705" w:rsidRDefault="00E83705" w:rsidP="00E83705">
      <w:r>
        <w:t xml:space="preserve">  data_6_Ghezel_Zel &lt;- z_6_Ghezel_Zel</w:t>
      </w:r>
    </w:p>
    <w:p w14:paraId="280407B8" w14:textId="77777777" w:rsidR="00E83705" w:rsidRDefault="00E83705" w:rsidP="00E83705">
      <w:r>
        <w:t>}</w:t>
      </w:r>
    </w:p>
    <w:p w14:paraId="3DA8E83F" w14:textId="77777777" w:rsidR="00E83705" w:rsidRDefault="00E83705" w:rsidP="00E83705"/>
    <w:p w14:paraId="13E2A0E4" w14:textId="77777777" w:rsidR="00E83705" w:rsidRDefault="00E83705" w:rsidP="00E83705">
      <w:r>
        <w:t xml:space="preserve"># ID column becomes </w:t>
      </w:r>
      <w:proofErr w:type="spellStart"/>
      <w:r>
        <w:t>rownames</w:t>
      </w:r>
      <w:proofErr w:type="spellEnd"/>
    </w:p>
    <w:p w14:paraId="784302CC" w14:textId="77777777" w:rsidR="00E83705" w:rsidRDefault="00E83705" w:rsidP="00E83705">
      <w:proofErr w:type="spellStart"/>
      <w:r>
        <w:t>rownames</w:t>
      </w:r>
      <w:proofErr w:type="spellEnd"/>
      <w:r>
        <w:t>(data_6_Ghezel_Zel) &lt;- data_6_Ghezel_Zel$ID</w:t>
      </w:r>
    </w:p>
    <w:p w14:paraId="3DCF4040" w14:textId="77777777" w:rsidR="00E83705" w:rsidRDefault="00E83705" w:rsidP="00E83705">
      <w:r>
        <w:t>data_6_Ghezel_Zel &lt;- data_6_Ghezel_</w:t>
      </w:r>
      <w:proofErr w:type="gramStart"/>
      <w:r>
        <w:t>Zel[</w:t>
      </w:r>
      <w:proofErr w:type="gramEnd"/>
      <w:r>
        <w:t>,-1]</w:t>
      </w:r>
    </w:p>
    <w:p w14:paraId="52E09FB4" w14:textId="77777777" w:rsidR="00E83705" w:rsidRDefault="00E83705" w:rsidP="00E83705"/>
    <w:p w14:paraId="0E5BAF09" w14:textId="77777777" w:rsidR="00E83705" w:rsidRDefault="00E83705" w:rsidP="00E83705">
      <w:r>
        <w:t xml:space="preserve"># </w:t>
      </w:r>
      <w:proofErr w:type="gramStart"/>
      <w:r>
        <w:t>write</w:t>
      </w:r>
      <w:proofErr w:type="gramEnd"/>
      <w:r>
        <w:t xml:space="preserve"> summary to file</w:t>
      </w:r>
    </w:p>
    <w:p w14:paraId="6E569C4C" w14:textId="77777777" w:rsidR="00E83705" w:rsidRDefault="00E83705" w:rsidP="00E83705">
      <w:proofErr w:type="gramStart"/>
      <w:r>
        <w:t>write.csv(</w:t>
      </w:r>
      <w:proofErr w:type="gramEnd"/>
      <w:r>
        <w:t>data_6_Ghezel_Zel, file = "6_Ghezel_Zel.csv")</w:t>
      </w:r>
    </w:p>
    <w:p w14:paraId="0BB6FA03" w14:textId="77777777" w:rsidR="00E83705" w:rsidRDefault="00E83705" w:rsidP="00E83705"/>
    <w:p w14:paraId="05A1F5DF" w14:textId="77777777" w:rsidR="00E83705" w:rsidRDefault="00E83705" w:rsidP="00E83705">
      <w:r>
        <w:t>########################## End of combining the count files (if you need)</w:t>
      </w:r>
    </w:p>
    <w:p w14:paraId="31622901" w14:textId="77777777" w:rsidR="00E83705" w:rsidRDefault="00E83705" w:rsidP="00E83705"/>
    <w:p w14:paraId="1DCBDFA9" w14:textId="77777777" w:rsidR="00E83705" w:rsidRDefault="00E83705" w:rsidP="00E83705"/>
    <w:p w14:paraId="31501722" w14:textId="77777777" w:rsidR="00E83705" w:rsidRDefault="00E83705" w:rsidP="00E83705"/>
    <w:p w14:paraId="68944ACA" w14:textId="77777777" w:rsidR="00E83705" w:rsidRDefault="00E83705" w:rsidP="00E83705"/>
    <w:p w14:paraId="1C06269D" w14:textId="77777777" w:rsidR="00E83705" w:rsidRDefault="00E83705" w:rsidP="00E83705"/>
    <w:p w14:paraId="330418D9" w14:textId="77777777" w:rsidR="00E83705" w:rsidRDefault="00E83705" w:rsidP="00E83705"/>
    <w:p w14:paraId="3F39FF12" w14:textId="77777777" w:rsidR="00E83705" w:rsidRDefault="00E83705" w:rsidP="00E83705">
      <w:r>
        <w:t>########################## DESeq2</w:t>
      </w:r>
    </w:p>
    <w:p w14:paraId="2EFB1EE5" w14:textId="77777777" w:rsidR="00E83705" w:rsidRDefault="00E83705" w:rsidP="00E83705"/>
    <w:p w14:paraId="72DD0A5C" w14:textId="77777777" w:rsidR="00E83705" w:rsidRDefault="00E83705" w:rsidP="00E83705"/>
    <w:p w14:paraId="24E35D17" w14:textId="77777777" w:rsidR="00E83705" w:rsidRDefault="00E83705" w:rsidP="00E83705">
      <w:r>
        <w:t>samplenames_6_Ghezel_Zel=</w:t>
      </w:r>
      <w:proofErr w:type="spellStart"/>
      <w:r>
        <w:t>colnames</w:t>
      </w:r>
      <w:proofErr w:type="spellEnd"/>
      <w:r>
        <w:t>(data_6_Ghezel_Zel)</w:t>
      </w:r>
    </w:p>
    <w:p w14:paraId="417703F6" w14:textId="77777777" w:rsidR="00E83705" w:rsidRDefault="00E83705" w:rsidP="00E83705">
      <w:r>
        <w:t>condition=</w:t>
      </w:r>
      <w:proofErr w:type="gramStart"/>
      <w:r>
        <w:t>c(</w:t>
      </w:r>
      <w:proofErr w:type="gramEnd"/>
      <w:r>
        <w:t>"</w:t>
      </w:r>
      <w:proofErr w:type="spellStart"/>
      <w:r>
        <w:t>Fat","Fat","Fat</w:t>
      </w:r>
      <w:proofErr w:type="spellEnd"/>
      <w:r>
        <w:t>",</w:t>
      </w:r>
    </w:p>
    <w:p w14:paraId="0DDFCE96" w14:textId="77777777" w:rsidR="00E83705" w:rsidRDefault="00E83705" w:rsidP="00E83705">
      <w:r>
        <w:t xml:space="preserve">            "</w:t>
      </w:r>
      <w:proofErr w:type="spellStart"/>
      <w:r>
        <w:t>Thin","Thin","Thin","Thin</w:t>
      </w:r>
      <w:proofErr w:type="spellEnd"/>
      <w:r>
        <w:t>")</w:t>
      </w:r>
    </w:p>
    <w:p w14:paraId="5E04F847" w14:textId="77777777" w:rsidR="00E83705" w:rsidRDefault="00E83705" w:rsidP="00E83705"/>
    <w:p w14:paraId="7FB5A6F0" w14:textId="77777777" w:rsidR="00E83705" w:rsidRDefault="00E83705" w:rsidP="00E83705">
      <w:r>
        <w:t>coldata_6_Ghezel_</w:t>
      </w:r>
      <w:proofErr w:type="gramStart"/>
      <w:r>
        <w:t>Zel=as.data.frame</w:t>
      </w:r>
      <w:proofErr w:type="gramEnd"/>
      <w:r>
        <w:t>(cbind(samplenames_6_Ghezel_Zel,condition))</w:t>
      </w:r>
    </w:p>
    <w:p w14:paraId="76D23BA5" w14:textId="77777777" w:rsidR="00E83705" w:rsidRDefault="00E83705" w:rsidP="00E83705">
      <w:r>
        <w:t>coldata_6_Ghezel_Zel$condition=factor(coldata_6_Ghezel_Zel$condition)</w:t>
      </w:r>
    </w:p>
    <w:p w14:paraId="7A472FE2" w14:textId="77777777" w:rsidR="00E83705" w:rsidRDefault="00E83705" w:rsidP="00E83705">
      <w:r>
        <w:t>coldata_6_Ghezel_Zel$samplenames_6_Ghezel_Zel=factor(coldata_6_Ghezel_Zel$samplenames_6_Ghezel_Zel)</w:t>
      </w:r>
    </w:p>
    <w:p w14:paraId="1804F68D" w14:textId="77777777" w:rsidR="00E83705" w:rsidRDefault="00E83705" w:rsidP="00E83705"/>
    <w:p w14:paraId="11734608" w14:textId="77777777" w:rsidR="00E83705" w:rsidRDefault="00E83705" w:rsidP="00E83705"/>
    <w:p w14:paraId="0E526D56" w14:textId="77777777" w:rsidR="00E83705" w:rsidRDefault="00E83705" w:rsidP="00E83705">
      <w:r>
        <w:t xml:space="preserve">dds_6_Ghezel_Zel = </w:t>
      </w:r>
      <w:proofErr w:type="spellStart"/>
      <w:proofErr w:type="gramStart"/>
      <w:r>
        <w:t>DESeqDataSetFromMatrix</w:t>
      </w:r>
      <w:proofErr w:type="spellEnd"/>
      <w:r>
        <w:t>(</w:t>
      </w:r>
      <w:proofErr w:type="spellStart"/>
      <w:proofErr w:type="gramEnd"/>
      <w:r>
        <w:t>countData</w:t>
      </w:r>
      <w:proofErr w:type="spellEnd"/>
      <w:r>
        <w:t xml:space="preserve"> = data_6_Ghezel_Zel,</w:t>
      </w:r>
    </w:p>
    <w:p w14:paraId="0B393A36" w14:textId="77777777" w:rsidR="00E83705" w:rsidRDefault="00E83705" w:rsidP="00E83705">
      <w:r>
        <w:t xml:space="preserve">                                          </w:t>
      </w:r>
      <w:proofErr w:type="spellStart"/>
      <w:r>
        <w:t>colData</w:t>
      </w:r>
      <w:proofErr w:type="spellEnd"/>
      <w:r>
        <w:t xml:space="preserve"> = coldata_6_Ghezel_Zel,</w:t>
      </w:r>
    </w:p>
    <w:p w14:paraId="2D7AE569" w14:textId="77777777" w:rsidR="00E83705" w:rsidRDefault="00E83705" w:rsidP="00E83705">
      <w:r>
        <w:t xml:space="preserve">                                          design</w:t>
      </w:r>
      <w:proofErr w:type="gramStart"/>
      <w:r>
        <w:t>=  ~</w:t>
      </w:r>
      <w:proofErr w:type="gramEnd"/>
      <w:r>
        <w:t xml:space="preserve"> condition)</w:t>
      </w:r>
    </w:p>
    <w:p w14:paraId="5EBFC509" w14:textId="77777777" w:rsidR="00E83705" w:rsidRDefault="00E83705" w:rsidP="00E83705"/>
    <w:p w14:paraId="7DF6C694" w14:textId="77777777" w:rsidR="00E83705" w:rsidRDefault="00E83705" w:rsidP="00E83705">
      <w:r>
        <w:t xml:space="preserve"># </w:t>
      </w:r>
      <w:proofErr w:type="gramStart"/>
      <w:r>
        <w:t>make</w:t>
      </w:r>
      <w:proofErr w:type="gramEnd"/>
      <w:r>
        <w:t xml:space="preserve"> 3D PCA plot</w:t>
      </w:r>
    </w:p>
    <w:p w14:paraId="7F2D1393" w14:textId="77777777" w:rsidR="00E83705" w:rsidRDefault="00E83705" w:rsidP="00E83705">
      <w:r>
        <w:t xml:space="preserve">vsd_6_Ghezel_Zel &lt;- </w:t>
      </w:r>
      <w:proofErr w:type="spellStart"/>
      <w:proofErr w:type="gramStart"/>
      <w:r>
        <w:t>vst</w:t>
      </w:r>
      <w:proofErr w:type="spellEnd"/>
      <w:r>
        <w:t>(</w:t>
      </w:r>
      <w:proofErr w:type="gramEnd"/>
      <w:r>
        <w:t>dds_6_Ghezel_Zel, blind=FALSE)</w:t>
      </w:r>
    </w:p>
    <w:p w14:paraId="7F54D952" w14:textId="77777777" w:rsidR="00E83705" w:rsidRDefault="00E83705" w:rsidP="00E83705">
      <w:proofErr w:type="spellStart"/>
      <w:proofErr w:type="gramStart"/>
      <w:r>
        <w:t>plotPCA</w:t>
      </w:r>
      <w:proofErr w:type="spellEnd"/>
      <w:r>
        <w:t>(</w:t>
      </w:r>
      <w:proofErr w:type="gramEnd"/>
      <w:r>
        <w:t xml:space="preserve">vsd_6_Ghezel_Zel, </w:t>
      </w:r>
      <w:proofErr w:type="spellStart"/>
      <w:r>
        <w:t>intgroup</w:t>
      </w:r>
      <w:proofErr w:type="spellEnd"/>
      <w:r>
        <w:t xml:space="preserve">=c("condition")) + </w:t>
      </w:r>
      <w:proofErr w:type="spellStart"/>
      <w:r>
        <w:t>geom_text</w:t>
      </w:r>
      <w:proofErr w:type="spellEnd"/>
      <w:r>
        <w:t>(</w:t>
      </w:r>
      <w:proofErr w:type="spellStart"/>
      <w:r>
        <w:t>aes</w:t>
      </w:r>
      <w:proofErr w:type="spellEnd"/>
      <w:r>
        <w:t>(label=samplenames_6_Ghezel_Zel),</w:t>
      </w:r>
      <w:proofErr w:type="spellStart"/>
      <w:r>
        <w:t>vjust</w:t>
      </w:r>
      <w:proofErr w:type="spellEnd"/>
      <w:r>
        <w:t>=2)</w:t>
      </w:r>
    </w:p>
    <w:p w14:paraId="752226C8" w14:textId="77777777" w:rsidR="00E83705" w:rsidRDefault="00E83705" w:rsidP="00E83705"/>
    <w:p w14:paraId="3A36BA92" w14:textId="77777777" w:rsidR="00E83705" w:rsidRDefault="00E83705" w:rsidP="00E83705"/>
    <w:p w14:paraId="60A04CE0" w14:textId="77777777" w:rsidR="00E83705" w:rsidRDefault="00E83705" w:rsidP="00E83705">
      <w:r>
        <w:t xml:space="preserve"># </w:t>
      </w:r>
      <w:proofErr w:type="spellStart"/>
      <w:r>
        <w:t>DESeq</w:t>
      </w:r>
      <w:proofErr w:type="spellEnd"/>
    </w:p>
    <w:p w14:paraId="00B2256A" w14:textId="77777777" w:rsidR="00E83705" w:rsidRDefault="00E83705" w:rsidP="00E83705">
      <w:r>
        <w:t xml:space="preserve">keep_6_Ghezel_Zel &lt;- </w:t>
      </w:r>
      <w:proofErr w:type="spellStart"/>
      <w:r>
        <w:t>rowSums</w:t>
      </w:r>
      <w:proofErr w:type="spellEnd"/>
      <w:r>
        <w:t>(counts(dds_6_Ghezel_Zel)) &gt;= 10</w:t>
      </w:r>
    </w:p>
    <w:p w14:paraId="4D520689" w14:textId="77777777" w:rsidR="00E83705" w:rsidRDefault="00E83705" w:rsidP="00E83705">
      <w:r>
        <w:t>dds_6_Ghezel_Zel &lt;- dds_6_Ghezel_Zel[keep_6_Ghezel_Zel,]</w:t>
      </w:r>
    </w:p>
    <w:p w14:paraId="5ED183FF" w14:textId="77777777" w:rsidR="00E83705" w:rsidRDefault="00E83705" w:rsidP="00E83705"/>
    <w:p w14:paraId="26C1A4DB" w14:textId="77777777" w:rsidR="00E83705" w:rsidRDefault="00E83705" w:rsidP="00E83705">
      <w:r>
        <w:lastRenderedPageBreak/>
        <w:t>dds_6_Ghezel_Zel=</w:t>
      </w:r>
      <w:proofErr w:type="spellStart"/>
      <w:r>
        <w:t>DESeq</w:t>
      </w:r>
      <w:proofErr w:type="spellEnd"/>
      <w:r>
        <w:t>(dds_6_Ghezel_Zel)</w:t>
      </w:r>
    </w:p>
    <w:p w14:paraId="6DDE2984" w14:textId="77777777" w:rsidR="00E83705" w:rsidRDefault="00E83705" w:rsidP="00E83705"/>
    <w:p w14:paraId="7EEBA37C" w14:textId="77777777" w:rsidR="00E83705" w:rsidRDefault="00E83705" w:rsidP="00E83705">
      <w:r>
        <w:t xml:space="preserve">resIHW_6_Ghezel_Zel &lt;- </w:t>
      </w:r>
      <w:proofErr w:type="gramStart"/>
      <w:r>
        <w:t>results(</w:t>
      </w:r>
      <w:proofErr w:type="gramEnd"/>
      <w:r>
        <w:t xml:space="preserve">dds_6_Ghezel_Zel, </w:t>
      </w:r>
      <w:proofErr w:type="spellStart"/>
      <w:r>
        <w:t>filterFun</w:t>
      </w:r>
      <w:proofErr w:type="spellEnd"/>
      <w:r>
        <w:t>=</w:t>
      </w:r>
      <w:proofErr w:type="spellStart"/>
      <w:r>
        <w:t>ihw</w:t>
      </w:r>
      <w:proofErr w:type="spellEnd"/>
      <w:r>
        <w:t>)</w:t>
      </w:r>
    </w:p>
    <w:p w14:paraId="30EBDA0A" w14:textId="77777777" w:rsidR="00E83705" w:rsidRDefault="00E83705" w:rsidP="00E83705"/>
    <w:p w14:paraId="63186D33" w14:textId="77777777" w:rsidR="00E83705" w:rsidRDefault="00E83705" w:rsidP="00E83705">
      <w:proofErr w:type="gramStart"/>
      <w:r>
        <w:t>write.csv(</w:t>
      </w:r>
      <w:proofErr w:type="gramEnd"/>
      <w:r>
        <w:t xml:space="preserve">resIHW_6_Ghezel_Zel,"6_Ghezel_Zel_DESeq2.csv", </w:t>
      </w:r>
      <w:proofErr w:type="spellStart"/>
      <w:r>
        <w:t>row.names</w:t>
      </w:r>
      <w:proofErr w:type="spellEnd"/>
      <w:r>
        <w:t>=TRUE)</w:t>
      </w:r>
    </w:p>
    <w:p w14:paraId="3B2226E1" w14:textId="77777777" w:rsidR="00E83705" w:rsidRDefault="00E83705" w:rsidP="00E83705"/>
    <w:p w14:paraId="283A480D" w14:textId="77777777" w:rsidR="00E83705" w:rsidRDefault="00E83705" w:rsidP="00E83705">
      <w:proofErr w:type="spellStart"/>
      <w:r>
        <w:t>Ghezel_Zel_DEGs</w:t>
      </w:r>
      <w:proofErr w:type="spellEnd"/>
      <w:r>
        <w:t xml:space="preserve"> &lt;- subset(read.csv("DESeq2_Results/6_Ghezel_Zel_DESeq2.csv"), </w:t>
      </w:r>
      <w:proofErr w:type="spellStart"/>
      <w:r>
        <w:t>padj</w:t>
      </w:r>
      <w:proofErr w:type="spellEnd"/>
      <w:r>
        <w:t>&lt;0.05,   select=c(X))</w:t>
      </w:r>
    </w:p>
    <w:p w14:paraId="5EEAEB0B" w14:textId="77777777" w:rsidR="00E83705" w:rsidRDefault="00E83705" w:rsidP="00E83705"/>
    <w:p w14:paraId="7547FA68" w14:textId="77777777" w:rsidR="00E83705" w:rsidRDefault="00E83705" w:rsidP="00E83705"/>
    <w:p w14:paraId="655E59D2" w14:textId="77777777" w:rsidR="00E83705" w:rsidRDefault="00E83705" w:rsidP="00E83705">
      <w:r>
        <w:t>########################## End of DESeq2</w:t>
      </w:r>
    </w:p>
    <w:p w14:paraId="6FA8B8CF" w14:textId="77777777" w:rsidR="00E83705" w:rsidRDefault="00E83705" w:rsidP="00E83705"/>
    <w:p w14:paraId="36C6D024" w14:textId="77777777" w:rsidR="00E83705" w:rsidRDefault="00E83705" w:rsidP="00E83705"/>
    <w:p w14:paraId="042BC122" w14:textId="77777777" w:rsidR="00E83705" w:rsidRDefault="00E83705" w:rsidP="00E83705">
      <w:r>
        <w:t>#################################################### End of 6_Ghezel_Zel</w:t>
      </w:r>
    </w:p>
    <w:p w14:paraId="1D9CF6D7" w14:textId="77777777" w:rsidR="00E83705" w:rsidRDefault="00E83705" w:rsidP="00E83705"/>
    <w:p w14:paraId="29B66681" w14:textId="77777777" w:rsidR="00E83705" w:rsidRDefault="00E83705" w:rsidP="00E83705"/>
    <w:p w14:paraId="558738E1" w14:textId="77777777" w:rsidR="00E83705" w:rsidRDefault="00E83705" w:rsidP="00E83705">
      <w:r>
        <w:t>################################################################</w:t>
      </w:r>
      <w:proofErr w:type="gramStart"/>
      <w:r>
        <w:t>#  End</w:t>
      </w:r>
      <w:proofErr w:type="gramEnd"/>
      <w:r>
        <w:t xml:space="preserve"> of DESeq2 </w:t>
      </w:r>
    </w:p>
    <w:p w14:paraId="3F9DFDA9" w14:textId="77777777" w:rsidR="00E83705" w:rsidRDefault="00E83705" w:rsidP="00E83705"/>
    <w:p w14:paraId="2B1901C8" w14:textId="77777777" w:rsidR="00E83705" w:rsidRDefault="00E83705" w:rsidP="00E83705"/>
    <w:p w14:paraId="796610C6" w14:textId="77777777" w:rsidR="00E83705" w:rsidRDefault="00E83705" w:rsidP="00E83705"/>
    <w:p w14:paraId="5B9E61D5" w14:textId="77777777" w:rsidR="00E83705" w:rsidRDefault="00E83705" w:rsidP="00E83705"/>
    <w:p w14:paraId="661C036A" w14:textId="77777777" w:rsidR="00E83705" w:rsidRDefault="00E83705" w:rsidP="00E83705"/>
    <w:p w14:paraId="5BBBEDF2" w14:textId="77777777" w:rsidR="00E83705" w:rsidRDefault="00E83705" w:rsidP="00E83705"/>
    <w:p w14:paraId="53A44118" w14:textId="77777777" w:rsidR="00E83705" w:rsidRDefault="00E83705" w:rsidP="00E83705"/>
    <w:p w14:paraId="5F6209F0" w14:textId="77777777" w:rsidR="00E83705" w:rsidRDefault="00E83705" w:rsidP="00E83705">
      <w:r>
        <w:t xml:space="preserve">################################################################# </w:t>
      </w:r>
      <w:proofErr w:type="spellStart"/>
      <w:r>
        <w:t>metaRNASeq</w:t>
      </w:r>
      <w:proofErr w:type="spellEnd"/>
    </w:p>
    <w:p w14:paraId="4F241C52" w14:textId="77777777" w:rsidR="00E83705" w:rsidRDefault="00E83705" w:rsidP="00E83705"/>
    <w:p w14:paraId="375F515A" w14:textId="77777777" w:rsidR="00E83705" w:rsidRDefault="00E83705" w:rsidP="00E83705"/>
    <w:p w14:paraId="5EC0C22F" w14:textId="77777777" w:rsidR="00E83705" w:rsidRDefault="00E83705" w:rsidP="00E83705"/>
    <w:p w14:paraId="23E672C5" w14:textId="77777777" w:rsidR="00E83705" w:rsidRDefault="00E83705" w:rsidP="00E83705">
      <w:r>
        <w:t>########## Reading the data</w:t>
      </w:r>
    </w:p>
    <w:p w14:paraId="5ACDC668" w14:textId="77777777" w:rsidR="00E83705" w:rsidRDefault="00E83705" w:rsidP="00E83705"/>
    <w:p w14:paraId="234171A1" w14:textId="77777777" w:rsidR="00E83705" w:rsidRDefault="00E83705" w:rsidP="00E83705">
      <w:r>
        <w:t>d1=</w:t>
      </w:r>
      <w:proofErr w:type="gramStart"/>
      <w:r>
        <w:t>read.csv(</w:t>
      </w:r>
      <w:proofErr w:type="gramEnd"/>
      <w:r>
        <w:t>"DESeq2_Results/1_Lori_Zel_DESeq2.csv", header=T)</w:t>
      </w:r>
    </w:p>
    <w:p w14:paraId="20B0EBE8" w14:textId="77777777" w:rsidR="00E83705" w:rsidRDefault="00E83705" w:rsidP="00E83705">
      <w:proofErr w:type="gramStart"/>
      <w:r>
        <w:t>d1=</w:t>
      </w:r>
      <w:proofErr w:type="spellStart"/>
      <w:r>
        <w:t>cbind.data.frame</w:t>
      </w:r>
      <w:proofErr w:type="spellEnd"/>
      <w:proofErr w:type="gramEnd"/>
      <w:r>
        <w:t>(d1$X, d1$log2FoldChange, d1$pvalue, d1$padj)</w:t>
      </w:r>
    </w:p>
    <w:p w14:paraId="3E56E285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1)=</w:t>
      </w:r>
      <w:proofErr w:type="gramEnd"/>
      <w:r>
        <w:t>c("ID",  "log2FoldChange_1", "pvalue_1", "padj_1" )</w:t>
      </w:r>
    </w:p>
    <w:p w14:paraId="263CEDD9" w14:textId="77777777" w:rsidR="00E83705" w:rsidRDefault="00E83705" w:rsidP="00E83705"/>
    <w:p w14:paraId="0A7D5608" w14:textId="77777777" w:rsidR="00E83705" w:rsidRDefault="00E83705" w:rsidP="00E83705">
      <w:r>
        <w:t>d2=</w:t>
      </w:r>
      <w:proofErr w:type="gramStart"/>
      <w:r>
        <w:t>read.csv(</w:t>
      </w:r>
      <w:proofErr w:type="gramEnd"/>
      <w:r>
        <w:t>"DESeq2_Results/2_HAN_Fat_Thin_DESeq2.csv", header=T)</w:t>
      </w:r>
    </w:p>
    <w:p w14:paraId="055A2D3A" w14:textId="77777777" w:rsidR="00E83705" w:rsidRDefault="00E83705" w:rsidP="00E83705">
      <w:proofErr w:type="gramStart"/>
      <w:r>
        <w:t>d2=</w:t>
      </w:r>
      <w:proofErr w:type="spellStart"/>
      <w:r>
        <w:t>cbind.data.frame</w:t>
      </w:r>
      <w:proofErr w:type="spellEnd"/>
      <w:proofErr w:type="gramEnd"/>
      <w:r>
        <w:t>(d2$X, d2$log2FoldChange, d2$pvalue, d2$padj)</w:t>
      </w:r>
    </w:p>
    <w:p w14:paraId="6F85C603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2)=</w:t>
      </w:r>
      <w:proofErr w:type="gramEnd"/>
      <w:r>
        <w:t>c("ID",  "log2FoldChange_2", "pvalue_2", "padj_2" )</w:t>
      </w:r>
    </w:p>
    <w:p w14:paraId="7A0A46EA" w14:textId="77777777" w:rsidR="00E83705" w:rsidRDefault="00E83705" w:rsidP="00E83705"/>
    <w:p w14:paraId="774F7983" w14:textId="77777777" w:rsidR="00E83705" w:rsidRDefault="00E83705" w:rsidP="00E83705">
      <w:r>
        <w:t>d3=</w:t>
      </w:r>
      <w:proofErr w:type="gramStart"/>
      <w:r>
        <w:t>read.csv(</w:t>
      </w:r>
      <w:proofErr w:type="gramEnd"/>
      <w:r>
        <w:t>"DESeq2_Results/3_Lanzhu_Han_DESeq2.csv", header=T)</w:t>
      </w:r>
    </w:p>
    <w:p w14:paraId="3EF59631" w14:textId="77777777" w:rsidR="00E83705" w:rsidRDefault="00E83705" w:rsidP="00E83705">
      <w:proofErr w:type="gramStart"/>
      <w:r>
        <w:t>d3=</w:t>
      </w:r>
      <w:proofErr w:type="spellStart"/>
      <w:r>
        <w:t>cbind.data.frame</w:t>
      </w:r>
      <w:proofErr w:type="spellEnd"/>
      <w:proofErr w:type="gramEnd"/>
      <w:r>
        <w:t>(d3$X, d3$log2FoldChange, d3$pvalue, d3$padj)</w:t>
      </w:r>
    </w:p>
    <w:p w14:paraId="6E8FBC86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3)=</w:t>
      </w:r>
      <w:proofErr w:type="gramEnd"/>
      <w:r>
        <w:t>c("ID",  "log2FoldChange_3", "pvalue_3", "padj_3" )</w:t>
      </w:r>
    </w:p>
    <w:p w14:paraId="1B406202" w14:textId="77777777" w:rsidR="00E83705" w:rsidRDefault="00E83705" w:rsidP="00E83705"/>
    <w:p w14:paraId="0FFCADFD" w14:textId="77777777" w:rsidR="00E83705" w:rsidRDefault="00E83705" w:rsidP="00E83705">
      <w:r>
        <w:t>d4=</w:t>
      </w:r>
      <w:proofErr w:type="gramStart"/>
      <w:r>
        <w:t>read.csv(</w:t>
      </w:r>
      <w:proofErr w:type="gramEnd"/>
      <w:r>
        <w:t>"DESeq2_Results/4_Dorper_Hu_DESeq2.csv", header=T)</w:t>
      </w:r>
    </w:p>
    <w:p w14:paraId="6BAB6C6B" w14:textId="77777777" w:rsidR="00E83705" w:rsidRDefault="00E83705" w:rsidP="00E83705">
      <w:proofErr w:type="gramStart"/>
      <w:r>
        <w:t>d4=</w:t>
      </w:r>
      <w:proofErr w:type="spellStart"/>
      <w:r>
        <w:t>cbind.data.frame</w:t>
      </w:r>
      <w:proofErr w:type="spellEnd"/>
      <w:proofErr w:type="gramEnd"/>
      <w:r>
        <w:t>(d4$X, d4$log2FoldChange, d4$pvalue, d4$padj)</w:t>
      </w:r>
    </w:p>
    <w:p w14:paraId="2A6B36D7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4)=</w:t>
      </w:r>
      <w:proofErr w:type="gramEnd"/>
      <w:r>
        <w:t>c("ID",  "log2FoldChange_4", "pvalue_4", "padj_4" )</w:t>
      </w:r>
    </w:p>
    <w:p w14:paraId="6E239438" w14:textId="77777777" w:rsidR="00E83705" w:rsidRDefault="00E83705" w:rsidP="00E83705"/>
    <w:p w14:paraId="65FA186F" w14:textId="77777777" w:rsidR="00E83705" w:rsidRDefault="00E83705" w:rsidP="00E83705">
      <w:r>
        <w:t>d5=</w:t>
      </w:r>
      <w:proofErr w:type="gramStart"/>
      <w:r>
        <w:t>read.csv(</w:t>
      </w:r>
      <w:proofErr w:type="gramEnd"/>
      <w:r>
        <w:t>"DESeq2_Results/5_Hulun_Fat_Thin_DESeq2.csv", header=T)</w:t>
      </w:r>
    </w:p>
    <w:p w14:paraId="46885056" w14:textId="77777777" w:rsidR="00E83705" w:rsidRDefault="00E83705" w:rsidP="00E83705">
      <w:proofErr w:type="gramStart"/>
      <w:r>
        <w:t>d5=</w:t>
      </w:r>
      <w:proofErr w:type="spellStart"/>
      <w:r>
        <w:t>cbind.data.frame</w:t>
      </w:r>
      <w:proofErr w:type="spellEnd"/>
      <w:proofErr w:type="gramEnd"/>
      <w:r>
        <w:t>(d5$X, d5$log2FoldChange, d5$pvalue, d5$padj)</w:t>
      </w:r>
    </w:p>
    <w:p w14:paraId="767ED04D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5)=</w:t>
      </w:r>
      <w:proofErr w:type="gramEnd"/>
      <w:r>
        <w:t>c("ID",  "log2FoldChange_5", "pvalue_5", "padj_5" )</w:t>
      </w:r>
    </w:p>
    <w:p w14:paraId="7A0A0ABD" w14:textId="77777777" w:rsidR="00E83705" w:rsidRDefault="00E83705" w:rsidP="00E83705"/>
    <w:p w14:paraId="6E4ADCBC" w14:textId="77777777" w:rsidR="00E83705" w:rsidRDefault="00E83705" w:rsidP="00E83705">
      <w:r>
        <w:t>d6=</w:t>
      </w:r>
      <w:proofErr w:type="gramStart"/>
      <w:r>
        <w:t>read.csv(</w:t>
      </w:r>
      <w:proofErr w:type="gramEnd"/>
      <w:r>
        <w:t>"DESeq2_Results/6_Ghezel_Zel_DESeq2.csv", header=T)</w:t>
      </w:r>
    </w:p>
    <w:p w14:paraId="4902FDAD" w14:textId="77777777" w:rsidR="00E83705" w:rsidRDefault="00E83705" w:rsidP="00E83705">
      <w:proofErr w:type="gramStart"/>
      <w:r>
        <w:t>d6=</w:t>
      </w:r>
      <w:proofErr w:type="spellStart"/>
      <w:r>
        <w:t>cbind.data.frame</w:t>
      </w:r>
      <w:proofErr w:type="spellEnd"/>
      <w:proofErr w:type="gramEnd"/>
      <w:r>
        <w:t>(d6$X, d6$log2FoldChange, d6$pvalue, d6$padj)</w:t>
      </w:r>
    </w:p>
    <w:p w14:paraId="12CAA68C" w14:textId="77777777" w:rsidR="00E83705" w:rsidRDefault="00E83705" w:rsidP="00E83705">
      <w:proofErr w:type="spellStart"/>
      <w:r>
        <w:t>colnames</w:t>
      </w:r>
      <w:proofErr w:type="spellEnd"/>
      <w:r>
        <w:t>(d</w:t>
      </w:r>
      <w:proofErr w:type="gramStart"/>
      <w:r>
        <w:t>6)=</w:t>
      </w:r>
      <w:proofErr w:type="gramEnd"/>
      <w:r>
        <w:t>c("ID",  "log2FoldChange_6", "pvalue_6", "padj_6" )</w:t>
      </w:r>
    </w:p>
    <w:p w14:paraId="03641464" w14:textId="77777777" w:rsidR="00E83705" w:rsidRDefault="00E83705" w:rsidP="00E83705"/>
    <w:p w14:paraId="316EF767" w14:textId="77777777" w:rsidR="00E83705" w:rsidRDefault="00E83705" w:rsidP="00E83705">
      <w:r>
        <w:t>########## End of reading the data</w:t>
      </w:r>
    </w:p>
    <w:p w14:paraId="0915F14E" w14:textId="77777777" w:rsidR="00E83705" w:rsidRDefault="00E83705" w:rsidP="00E83705"/>
    <w:p w14:paraId="29D6EA5F" w14:textId="77777777" w:rsidR="00E83705" w:rsidRDefault="00E83705" w:rsidP="00E83705"/>
    <w:p w14:paraId="34E9F85B" w14:textId="77777777" w:rsidR="00E83705" w:rsidRDefault="00E83705" w:rsidP="00E83705"/>
    <w:p w14:paraId="0EE99D98" w14:textId="77777777" w:rsidR="00E83705" w:rsidRDefault="00E83705" w:rsidP="00E83705">
      <w:r>
        <w:t>########## Merging the data</w:t>
      </w:r>
    </w:p>
    <w:p w14:paraId="334F7E3A" w14:textId="77777777" w:rsidR="00E83705" w:rsidRDefault="00E83705" w:rsidP="00E83705"/>
    <w:p w14:paraId="0BAA3EC8" w14:textId="77777777" w:rsidR="00E83705" w:rsidRDefault="00E83705" w:rsidP="00E83705">
      <w:r>
        <w:t xml:space="preserve">All= </w:t>
      </w:r>
      <w:proofErr w:type="gramStart"/>
      <w:r>
        <w:t>merge(</w:t>
      </w:r>
      <w:proofErr w:type="gramEnd"/>
      <w:r>
        <w:t>merge(merge(merge(merge(d1, d2, by='ID', all=T), d3, by='ID', all=T),</w:t>
      </w:r>
    </w:p>
    <w:p w14:paraId="1D372B9E" w14:textId="77777777" w:rsidR="00E83705" w:rsidRDefault="00E83705" w:rsidP="00E83705">
      <w:r>
        <w:t xml:space="preserve">                       d4, by='ID', all=T),</w:t>
      </w:r>
    </w:p>
    <w:p w14:paraId="6890FF46" w14:textId="77777777" w:rsidR="00E83705" w:rsidRDefault="00E83705" w:rsidP="00E83705">
      <w:r>
        <w:t xml:space="preserve">                       d5, by='ID', all=T),</w:t>
      </w:r>
    </w:p>
    <w:p w14:paraId="1D9E0715" w14:textId="77777777" w:rsidR="00E83705" w:rsidRDefault="00E83705" w:rsidP="00E83705">
      <w:r>
        <w:t xml:space="preserve">                       d6, by='ID', all=T)</w:t>
      </w:r>
    </w:p>
    <w:p w14:paraId="5282849F" w14:textId="77777777" w:rsidR="00E83705" w:rsidRDefault="00E83705" w:rsidP="00E83705"/>
    <w:p w14:paraId="7426B95A" w14:textId="77777777" w:rsidR="00E83705" w:rsidRDefault="00E83705" w:rsidP="00E83705"/>
    <w:p w14:paraId="0CA199A0" w14:textId="77777777" w:rsidR="00E83705" w:rsidRDefault="00E83705" w:rsidP="00E83705">
      <w:proofErr w:type="gramStart"/>
      <w:r>
        <w:t>write.csv(</w:t>
      </w:r>
      <w:proofErr w:type="spellStart"/>
      <w:proofErr w:type="gramEnd"/>
      <w:r>
        <w:t>All,"All.csv</w:t>
      </w:r>
      <w:proofErr w:type="spellEnd"/>
      <w:r>
        <w:t>")</w:t>
      </w:r>
    </w:p>
    <w:p w14:paraId="2E8F4034" w14:textId="77777777" w:rsidR="00E83705" w:rsidRDefault="00E83705" w:rsidP="00E83705"/>
    <w:p w14:paraId="489EE3C1" w14:textId="77777777" w:rsidR="00E83705" w:rsidRDefault="00E83705" w:rsidP="00E83705">
      <w:r>
        <w:t>##########</w:t>
      </w:r>
    </w:p>
    <w:p w14:paraId="12944D4A" w14:textId="77777777" w:rsidR="00E83705" w:rsidRDefault="00E83705" w:rsidP="00E83705"/>
    <w:p w14:paraId="5E65D21E" w14:textId="77777777" w:rsidR="00E83705" w:rsidRDefault="00E83705" w:rsidP="00E83705"/>
    <w:p w14:paraId="033AB89F" w14:textId="77777777" w:rsidR="00E83705" w:rsidRDefault="00E83705" w:rsidP="00E83705"/>
    <w:p w14:paraId="7EC95891" w14:textId="77777777" w:rsidR="00E83705" w:rsidRDefault="00E83705" w:rsidP="00E83705"/>
    <w:p w14:paraId="0D57A459" w14:textId="77777777" w:rsidR="00E83705" w:rsidRDefault="00E83705" w:rsidP="00E83705"/>
    <w:p w14:paraId="7648A380" w14:textId="77777777" w:rsidR="00E83705" w:rsidRDefault="00E83705" w:rsidP="00E83705"/>
    <w:p w14:paraId="5BB5560A" w14:textId="77777777" w:rsidR="00E83705" w:rsidRDefault="00E83705" w:rsidP="00E83705">
      <w:r>
        <w:t xml:space="preserve">########## Extract different statistics from DEG results </w:t>
      </w:r>
    </w:p>
    <w:p w14:paraId="56B2B73E" w14:textId="77777777" w:rsidR="00E83705" w:rsidRDefault="00E83705" w:rsidP="00E83705"/>
    <w:p w14:paraId="212C97CC" w14:textId="77777777" w:rsidR="00E83705" w:rsidRDefault="00E83705" w:rsidP="00E83705">
      <w:proofErr w:type="spellStart"/>
      <w:r>
        <w:t>rawpval</w:t>
      </w:r>
      <w:proofErr w:type="spellEnd"/>
      <w:r>
        <w:t xml:space="preserve"> &lt;- list("pval1"=All[["pvalue_1"]],"pval2"=All[["pvalue_2"]],</w:t>
      </w:r>
    </w:p>
    <w:p w14:paraId="46C83185" w14:textId="77777777" w:rsidR="00E83705" w:rsidRDefault="00E83705" w:rsidP="00E83705">
      <w:r>
        <w:t xml:space="preserve">                "pval3"=All[["pvalue_3"]],"pval4"=All[["pvalue_4"]],</w:t>
      </w:r>
    </w:p>
    <w:p w14:paraId="09208EF1" w14:textId="77777777" w:rsidR="00E83705" w:rsidRDefault="00E83705" w:rsidP="00E83705">
      <w:r>
        <w:t xml:space="preserve">                "pval5"=All[["pvalue_5"]],"pval6"=All[["pvalue_6"]])</w:t>
      </w:r>
    </w:p>
    <w:p w14:paraId="41185BF0" w14:textId="77777777" w:rsidR="00E83705" w:rsidRDefault="00E83705" w:rsidP="00E83705"/>
    <w:p w14:paraId="5E8BDC5A" w14:textId="77777777" w:rsidR="00E83705" w:rsidRDefault="00E83705" w:rsidP="00E83705"/>
    <w:p w14:paraId="3691648D" w14:textId="77777777" w:rsidR="00E83705" w:rsidRDefault="00E83705" w:rsidP="00E83705">
      <w:r>
        <w:t>FC &lt;- list("FC1"=All[["log2FoldChange_1"]],"FC2"=All[["log2FoldChange_2"]],</w:t>
      </w:r>
    </w:p>
    <w:p w14:paraId="02CB58BB" w14:textId="77777777" w:rsidR="00E83705" w:rsidRDefault="00E83705" w:rsidP="00E83705">
      <w:r>
        <w:t xml:space="preserve">           "FC3"=All[["log2FoldChange_3"]],"FC4"=All[["log2FoldChange_4"]],</w:t>
      </w:r>
    </w:p>
    <w:p w14:paraId="4E17B9CD" w14:textId="77777777" w:rsidR="00E83705" w:rsidRDefault="00E83705" w:rsidP="00E83705">
      <w:r>
        <w:t xml:space="preserve">           "FC5"=All[["log2FoldChange_5"]],"FC6"=All[["log2FoldChange_6"]])</w:t>
      </w:r>
    </w:p>
    <w:p w14:paraId="7F3FCC55" w14:textId="77777777" w:rsidR="00E83705" w:rsidRDefault="00E83705" w:rsidP="00E83705"/>
    <w:p w14:paraId="4D8EC812" w14:textId="77777777" w:rsidR="00E83705" w:rsidRDefault="00E83705" w:rsidP="00E83705"/>
    <w:p w14:paraId="799E49A8" w14:textId="77777777" w:rsidR="00E83705" w:rsidRDefault="00E83705" w:rsidP="00E83705">
      <w:proofErr w:type="spellStart"/>
      <w:r>
        <w:t>adjpval</w:t>
      </w:r>
      <w:proofErr w:type="spellEnd"/>
      <w:r>
        <w:t xml:space="preserve"> &lt;- list("adjpval1"=All[["padj_1"]],"adjpval2"=All[["padj_2"]],</w:t>
      </w:r>
    </w:p>
    <w:p w14:paraId="487C9A2E" w14:textId="77777777" w:rsidR="00E83705" w:rsidRDefault="00E83705" w:rsidP="00E83705">
      <w:r>
        <w:t xml:space="preserve">                "adjpval3"=All[["padj_3"]],"adjpval4"=All[["padj_4"]],</w:t>
      </w:r>
    </w:p>
    <w:p w14:paraId="6F33C321" w14:textId="77777777" w:rsidR="00E83705" w:rsidRDefault="00E83705" w:rsidP="00E83705">
      <w:r>
        <w:t xml:space="preserve">                "adjpval5"=All[["padj_5"]],"adjpval6"=All[["padj_6"]])</w:t>
      </w:r>
    </w:p>
    <w:p w14:paraId="2FD1C2D3" w14:textId="77777777" w:rsidR="00E83705" w:rsidRDefault="00E83705" w:rsidP="00E83705"/>
    <w:p w14:paraId="1D2BD99E" w14:textId="77777777" w:rsidR="00E83705" w:rsidRDefault="00E83705" w:rsidP="00E83705"/>
    <w:p w14:paraId="36484862" w14:textId="77777777" w:rsidR="00E83705" w:rsidRDefault="00E83705" w:rsidP="00E83705"/>
    <w:p w14:paraId="0E0DA41B" w14:textId="77777777" w:rsidR="00E83705" w:rsidRDefault="00E83705" w:rsidP="00E83705">
      <w:proofErr w:type="spellStart"/>
      <w:proofErr w:type="gramStart"/>
      <w:r>
        <w:t>adjpval.logfc</w:t>
      </w:r>
      <w:proofErr w:type="spellEnd"/>
      <w:proofErr w:type="gramEnd"/>
      <w:r>
        <w:t xml:space="preserve"> &lt;- </w:t>
      </w:r>
      <w:proofErr w:type="spellStart"/>
      <w:r>
        <w:t>data.frame</w:t>
      </w:r>
      <w:proofErr w:type="spellEnd"/>
      <w:r>
        <w:t xml:space="preserve">("adjpval1"=All[["padj_1"]],  </w:t>
      </w:r>
    </w:p>
    <w:p w14:paraId="3C5D64BE" w14:textId="77777777" w:rsidR="00E83705" w:rsidRDefault="00E83705" w:rsidP="00E83705">
      <w:r>
        <w:t xml:space="preserve">                            "adjpval2"=All[["padj_2"]],  </w:t>
      </w:r>
    </w:p>
    <w:p w14:paraId="65EEAB0E" w14:textId="77777777" w:rsidR="00E83705" w:rsidRDefault="00E83705" w:rsidP="00E83705">
      <w:r>
        <w:t xml:space="preserve">                            "adjpval3"=All[["padj_3"]], </w:t>
      </w:r>
    </w:p>
    <w:p w14:paraId="102536B8" w14:textId="77777777" w:rsidR="00E83705" w:rsidRDefault="00E83705" w:rsidP="00E83705">
      <w:r>
        <w:t xml:space="preserve">                            "adjpval4"=All[["padj_4"]],</w:t>
      </w:r>
    </w:p>
    <w:p w14:paraId="7EB0E344" w14:textId="77777777" w:rsidR="00E83705" w:rsidRDefault="00E83705" w:rsidP="00E83705">
      <w:r>
        <w:lastRenderedPageBreak/>
        <w:t xml:space="preserve">                            "adjpval5"=All[["padj_5"]], </w:t>
      </w:r>
    </w:p>
    <w:p w14:paraId="630BB145" w14:textId="77777777" w:rsidR="00E83705" w:rsidRDefault="00E83705" w:rsidP="00E83705">
      <w:r>
        <w:t xml:space="preserve">                            "adjpval6"=All[["padj_6"]], </w:t>
      </w:r>
    </w:p>
    <w:p w14:paraId="529C90C9" w14:textId="77777777" w:rsidR="00E83705" w:rsidRDefault="00E83705" w:rsidP="00E83705">
      <w:r>
        <w:t xml:space="preserve">                            "logfc1"=All[["log2FoldChange_1"]],</w:t>
      </w:r>
    </w:p>
    <w:p w14:paraId="5B6B5E5D" w14:textId="77777777" w:rsidR="00E83705" w:rsidRDefault="00E83705" w:rsidP="00E83705">
      <w:r>
        <w:t xml:space="preserve">                            "logfc2"=All[["log2FoldChange_2"]],</w:t>
      </w:r>
    </w:p>
    <w:p w14:paraId="410FEC7A" w14:textId="77777777" w:rsidR="00E83705" w:rsidRDefault="00E83705" w:rsidP="00E83705">
      <w:r>
        <w:t xml:space="preserve">                            "logfc3"=All[["log2FoldChange_3"]],</w:t>
      </w:r>
    </w:p>
    <w:p w14:paraId="1AEFE43B" w14:textId="77777777" w:rsidR="00E83705" w:rsidRDefault="00E83705" w:rsidP="00E83705">
      <w:r>
        <w:t xml:space="preserve">                            "logfc4"=All[["log2FoldChange_4"]],</w:t>
      </w:r>
    </w:p>
    <w:p w14:paraId="00137218" w14:textId="77777777" w:rsidR="00E83705" w:rsidRDefault="00E83705" w:rsidP="00E83705">
      <w:r>
        <w:t xml:space="preserve">                            "logfc5"=All[["log2FoldChange_5"]],</w:t>
      </w:r>
    </w:p>
    <w:p w14:paraId="050CC136" w14:textId="77777777" w:rsidR="00E83705" w:rsidRDefault="00E83705" w:rsidP="00E83705">
      <w:r>
        <w:t xml:space="preserve">                            "logfc6"=All[["log2FoldChange_6"]])</w:t>
      </w:r>
    </w:p>
    <w:p w14:paraId="555CFAD3" w14:textId="77777777" w:rsidR="00E83705" w:rsidRDefault="00E83705" w:rsidP="00E83705"/>
    <w:p w14:paraId="6B0F5FB6" w14:textId="77777777" w:rsidR="00E83705" w:rsidRDefault="00E83705" w:rsidP="00E83705">
      <w:r>
        <w:t xml:space="preserve">########## End of extract different statistics from DEG results </w:t>
      </w:r>
    </w:p>
    <w:p w14:paraId="47D7C8CB" w14:textId="77777777" w:rsidR="00E83705" w:rsidRDefault="00E83705" w:rsidP="00E83705"/>
    <w:p w14:paraId="3C3F015E" w14:textId="77777777" w:rsidR="00E83705" w:rsidRDefault="00E83705" w:rsidP="00E83705"/>
    <w:p w14:paraId="58244305" w14:textId="77777777" w:rsidR="00E83705" w:rsidRDefault="00E83705" w:rsidP="00E83705"/>
    <w:p w14:paraId="022C08C9" w14:textId="77777777" w:rsidR="00E83705" w:rsidRDefault="00E83705" w:rsidP="00E83705"/>
    <w:p w14:paraId="6E59C50F" w14:textId="77777777" w:rsidR="00E83705" w:rsidRDefault="00E83705" w:rsidP="00E83705">
      <w:r>
        <w:t xml:space="preserve">########## Meta analysis based on raw </w:t>
      </w:r>
      <w:proofErr w:type="spellStart"/>
      <w:r>
        <w:t>pvalue</w:t>
      </w:r>
      <w:proofErr w:type="spellEnd"/>
    </w:p>
    <w:p w14:paraId="04E9B994" w14:textId="77777777" w:rsidR="00E83705" w:rsidRDefault="00E83705" w:rsidP="00E83705">
      <w:r>
        <w:t>library("</w:t>
      </w:r>
      <w:proofErr w:type="spellStart"/>
      <w:r>
        <w:t>metaRNASeq</w:t>
      </w:r>
      <w:proofErr w:type="spellEnd"/>
      <w:r>
        <w:t>")</w:t>
      </w:r>
    </w:p>
    <w:p w14:paraId="1581272E" w14:textId="77777777" w:rsidR="00E83705" w:rsidRDefault="00E83705" w:rsidP="00E83705"/>
    <w:p w14:paraId="16C8BCF8" w14:textId="77777777" w:rsidR="00E83705" w:rsidRDefault="00E83705" w:rsidP="00E83705">
      <w:r>
        <w:t xml:space="preserve">## </w:t>
      </w:r>
      <w:proofErr w:type="spellStart"/>
      <w:r>
        <w:t>fishercomb</w:t>
      </w:r>
      <w:proofErr w:type="spellEnd"/>
    </w:p>
    <w:p w14:paraId="2E0644D8" w14:textId="77777777" w:rsidR="00E83705" w:rsidRDefault="00E83705" w:rsidP="00E83705">
      <w:proofErr w:type="spellStart"/>
      <w:r>
        <w:t>fishcomb</w:t>
      </w:r>
      <w:proofErr w:type="spellEnd"/>
      <w:r>
        <w:t xml:space="preserve"> &lt;- </w:t>
      </w:r>
      <w:proofErr w:type="spellStart"/>
      <w:proofErr w:type="gramStart"/>
      <w:r>
        <w:t>fishercomb</w:t>
      </w:r>
      <w:proofErr w:type="spellEnd"/>
      <w:r>
        <w:t>(</w:t>
      </w:r>
      <w:proofErr w:type="spellStart"/>
      <w:proofErr w:type="gramEnd"/>
      <w:r>
        <w:t>rawpval</w:t>
      </w:r>
      <w:proofErr w:type="spellEnd"/>
      <w:r>
        <w:t xml:space="preserve">, </w:t>
      </w:r>
      <w:proofErr w:type="spellStart"/>
      <w:r>
        <w:t>BHth</w:t>
      </w:r>
      <w:proofErr w:type="spellEnd"/>
      <w:r>
        <w:t xml:space="preserve"> = 0.05)</w:t>
      </w:r>
    </w:p>
    <w:p w14:paraId="418BE8A3" w14:textId="77777777" w:rsidR="00E83705" w:rsidRDefault="00E83705" w:rsidP="00E83705">
      <w:proofErr w:type="gramStart"/>
      <w:r>
        <w:t>hist(</w:t>
      </w:r>
      <w:proofErr w:type="spellStart"/>
      <w:proofErr w:type="gramEnd"/>
      <w:r>
        <w:t>fishcomb$rawpval</w:t>
      </w:r>
      <w:proofErr w:type="spellEnd"/>
      <w:r>
        <w:t xml:space="preserve">, breaks=100, col="grey", main="Fisher method",  </w:t>
      </w:r>
      <w:proofErr w:type="spellStart"/>
      <w:r>
        <w:t>xlab</w:t>
      </w:r>
      <w:proofErr w:type="spellEnd"/>
      <w:r>
        <w:t xml:space="preserve"> = "Raw p-values (meta-analysis)")</w:t>
      </w:r>
    </w:p>
    <w:p w14:paraId="2F688AB6" w14:textId="77777777" w:rsidR="00E83705" w:rsidRDefault="00E83705" w:rsidP="00E83705">
      <w:r>
        <w:t xml:space="preserve">## </w:t>
      </w:r>
    </w:p>
    <w:p w14:paraId="589E2542" w14:textId="77777777" w:rsidR="00E83705" w:rsidRDefault="00E83705" w:rsidP="00E83705"/>
    <w:p w14:paraId="46083735" w14:textId="77777777" w:rsidR="00E83705" w:rsidRDefault="00E83705" w:rsidP="00E83705">
      <w:r>
        <w:t xml:space="preserve">## </w:t>
      </w:r>
      <w:proofErr w:type="spellStart"/>
      <w:r>
        <w:t>invnorm</w:t>
      </w:r>
      <w:proofErr w:type="spellEnd"/>
    </w:p>
    <w:p w14:paraId="443ACB1D" w14:textId="77777777" w:rsidR="00E83705" w:rsidRDefault="00E83705" w:rsidP="00E83705">
      <w:proofErr w:type="spellStart"/>
      <w:r>
        <w:t>invnormcomb</w:t>
      </w:r>
      <w:proofErr w:type="spellEnd"/>
      <w:r>
        <w:t xml:space="preserve"> &lt;- </w:t>
      </w:r>
      <w:proofErr w:type="spellStart"/>
      <w:r>
        <w:t>invnorm</w:t>
      </w:r>
      <w:proofErr w:type="spellEnd"/>
      <w:r>
        <w:t>(</w:t>
      </w:r>
      <w:proofErr w:type="spellStart"/>
      <w:proofErr w:type="gramStart"/>
      <w:r>
        <w:t>rawpval,nrep</w:t>
      </w:r>
      <w:proofErr w:type="spellEnd"/>
      <w:proofErr w:type="gramEnd"/>
      <w:r>
        <w:t xml:space="preserve">=c(3,3,3,3,3,3), </w:t>
      </w:r>
      <w:proofErr w:type="spellStart"/>
      <w:r>
        <w:t>BHth</w:t>
      </w:r>
      <w:proofErr w:type="spellEnd"/>
      <w:r>
        <w:t xml:space="preserve"> = 0.05)</w:t>
      </w:r>
    </w:p>
    <w:p w14:paraId="1E8EEFBA" w14:textId="77777777" w:rsidR="00E83705" w:rsidRDefault="00E83705" w:rsidP="00E83705">
      <w:proofErr w:type="gramStart"/>
      <w:r>
        <w:t>hist(</w:t>
      </w:r>
      <w:proofErr w:type="spellStart"/>
      <w:proofErr w:type="gramEnd"/>
      <w:r>
        <w:t>invnormcomb$rawpval</w:t>
      </w:r>
      <w:proofErr w:type="spellEnd"/>
      <w:r>
        <w:t xml:space="preserve">, breaks=100, col="grey",  main="Inverse normal method", </w:t>
      </w:r>
      <w:proofErr w:type="spellStart"/>
      <w:r>
        <w:t>xlab</w:t>
      </w:r>
      <w:proofErr w:type="spellEnd"/>
      <w:r>
        <w:t xml:space="preserve"> = "Raw p-values (meta-analysis)")</w:t>
      </w:r>
    </w:p>
    <w:p w14:paraId="6C8F8464" w14:textId="77777777" w:rsidR="00E83705" w:rsidRDefault="00E83705" w:rsidP="00E83705">
      <w:r>
        <w:t xml:space="preserve">## </w:t>
      </w:r>
    </w:p>
    <w:p w14:paraId="58D6D7A7" w14:textId="77777777" w:rsidR="00E83705" w:rsidRDefault="00E83705" w:rsidP="00E83705"/>
    <w:p w14:paraId="451C0E17" w14:textId="77777777" w:rsidR="00E83705" w:rsidRDefault="00E83705" w:rsidP="00E83705"/>
    <w:p w14:paraId="60555BD3" w14:textId="77777777" w:rsidR="00E83705" w:rsidRDefault="00E83705" w:rsidP="00E83705">
      <w:proofErr w:type="spellStart"/>
      <w:r>
        <w:t>DEresults.All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All$ID</w:t>
      </w:r>
      <w:proofErr w:type="spellEnd"/>
      <w:r>
        <w:t xml:space="preserve">, </w:t>
      </w:r>
      <w:proofErr w:type="spellStart"/>
      <w:r>
        <w:t>adjpval.logfc</w:t>
      </w:r>
      <w:proofErr w:type="spellEnd"/>
      <w:r>
        <w:t xml:space="preserve">, </w:t>
      </w:r>
      <w:proofErr w:type="spellStart"/>
      <w:r>
        <w:t>fishcomb$adjpval,invnormcomb$adjpval</w:t>
      </w:r>
      <w:proofErr w:type="spellEnd"/>
      <w:r>
        <w:t>)</w:t>
      </w:r>
    </w:p>
    <w:p w14:paraId="45B094D4" w14:textId="77777777" w:rsidR="00E83705" w:rsidRDefault="00E83705" w:rsidP="00E83705"/>
    <w:p w14:paraId="224A676D" w14:textId="77777777" w:rsidR="00E83705" w:rsidRDefault="00E83705" w:rsidP="00E83705">
      <w:proofErr w:type="gramStart"/>
      <w:r>
        <w:t>write.csv(</w:t>
      </w:r>
      <w:proofErr w:type="spellStart"/>
      <w:proofErr w:type="gramEnd"/>
      <w:r>
        <w:t>DEresults.All,"All_Results_metaRNASeq.csv</w:t>
      </w:r>
      <w:proofErr w:type="spellEnd"/>
      <w:r>
        <w:t>")</w:t>
      </w:r>
    </w:p>
    <w:p w14:paraId="1B6E9558" w14:textId="77777777" w:rsidR="00E83705" w:rsidRDefault="00E83705" w:rsidP="00E83705"/>
    <w:p w14:paraId="7C641526" w14:textId="77777777" w:rsidR="00E83705" w:rsidRDefault="00E83705" w:rsidP="00E83705">
      <w:r>
        <w:t xml:space="preserve">########## End of </w:t>
      </w:r>
      <w:proofErr w:type="spellStart"/>
      <w:proofErr w:type="gramStart"/>
      <w:r>
        <w:t>meta analysis</w:t>
      </w:r>
      <w:proofErr w:type="spellEnd"/>
      <w:proofErr w:type="gramEnd"/>
      <w:r>
        <w:t xml:space="preserve"> based on raw </w:t>
      </w:r>
      <w:proofErr w:type="spellStart"/>
      <w:r>
        <w:t>pvalue</w:t>
      </w:r>
      <w:proofErr w:type="spellEnd"/>
    </w:p>
    <w:p w14:paraId="268C5E40" w14:textId="77777777" w:rsidR="00E83705" w:rsidRDefault="00E83705" w:rsidP="00E83705"/>
    <w:p w14:paraId="72087212" w14:textId="77777777" w:rsidR="00E83705" w:rsidRDefault="00E83705" w:rsidP="00E83705"/>
    <w:p w14:paraId="490D1EEA" w14:textId="77777777" w:rsidR="00E83705" w:rsidRDefault="00E83705" w:rsidP="00E83705"/>
    <w:p w14:paraId="1767D2F3" w14:textId="77777777" w:rsidR="00E83705" w:rsidRDefault="00E83705" w:rsidP="00E83705"/>
    <w:p w14:paraId="051462E3" w14:textId="77777777" w:rsidR="00E83705" w:rsidRDefault="00E83705" w:rsidP="00E83705"/>
    <w:p w14:paraId="7A225130" w14:textId="77777777" w:rsidR="00E83705" w:rsidRDefault="00E83705" w:rsidP="00E83705">
      <w:r>
        <w:t xml:space="preserve">################################################################# End of </w:t>
      </w:r>
      <w:proofErr w:type="spellStart"/>
      <w:r>
        <w:t>metaRNASeq</w:t>
      </w:r>
      <w:proofErr w:type="spellEnd"/>
    </w:p>
    <w:p w14:paraId="11919D85" w14:textId="77777777" w:rsidR="00E83705" w:rsidRDefault="00E83705" w:rsidP="00E83705"/>
    <w:p w14:paraId="1A54AD31" w14:textId="77777777" w:rsidR="00E83705" w:rsidRDefault="00E83705" w:rsidP="00E83705"/>
    <w:p w14:paraId="3D84FB48" w14:textId="77777777" w:rsidR="00E83705" w:rsidRDefault="00E83705" w:rsidP="00E83705"/>
    <w:p w14:paraId="31A8C1C3" w14:textId="77777777" w:rsidR="00E83705" w:rsidRDefault="00E83705" w:rsidP="00E83705"/>
    <w:p w14:paraId="321E300E" w14:textId="77777777" w:rsidR="00E83705" w:rsidRDefault="00E83705" w:rsidP="00E83705"/>
    <w:p w14:paraId="4B26573C" w14:textId="77777777" w:rsidR="00E83705" w:rsidRDefault="00E83705" w:rsidP="00E83705"/>
    <w:p w14:paraId="7A994056" w14:textId="77777777" w:rsidR="00453779" w:rsidRDefault="00453779"/>
    <w:sectPr w:rsidR="004537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705"/>
    <w:rsid w:val="00453779"/>
    <w:rsid w:val="00C76D4B"/>
    <w:rsid w:val="00E8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A57B1"/>
  <w15:chartTrackingRefBased/>
  <w15:docId w15:val="{F75E6358-4A1D-45C0-8098-3DB897433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Lotus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364</Words>
  <Characters>19175</Characters>
  <Application>Microsoft Office Word</Application>
  <DocSecurity>0</DocSecurity>
  <Lines>159</Lines>
  <Paragraphs>44</Paragraphs>
  <ScaleCrop>false</ScaleCrop>
  <Company/>
  <LinksUpToDate>false</LinksUpToDate>
  <CharactersWithSpaces>2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</dc:creator>
  <cp:keywords/>
  <dc:description/>
  <cp:lastModifiedBy>?</cp:lastModifiedBy>
  <cp:revision>1</cp:revision>
  <cp:lastPrinted>2023-02-17T19:05:00Z</cp:lastPrinted>
  <dcterms:created xsi:type="dcterms:W3CDTF">2023-02-17T19:04:00Z</dcterms:created>
  <dcterms:modified xsi:type="dcterms:W3CDTF">2023-02-17T19:06:00Z</dcterms:modified>
</cp:coreProperties>
</file>